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54096F" w14:textId="18BB45A4" w:rsidR="00F6515D" w:rsidRPr="00110DF5" w:rsidRDefault="007F01C8" w:rsidP="0028410A">
      <w:pPr>
        <w:rPr>
          <w:rFonts w:cs="Times New Roman"/>
          <w:szCs w:val="24"/>
        </w:rPr>
      </w:pPr>
      <w:r w:rsidRPr="0050460D">
        <w:rPr>
          <w:rFonts w:cs="Times New Roman"/>
          <w:b/>
          <w:bCs/>
          <w:szCs w:val="24"/>
        </w:rPr>
        <w:t xml:space="preserve"> </w:t>
      </w:r>
      <w:r w:rsidRPr="0050460D">
        <w:rPr>
          <w:rFonts w:cs="Times New Roman"/>
          <w:bCs/>
          <w:szCs w:val="24"/>
        </w:rPr>
        <w:t xml:space="preserve">Distribution of </w:t>
      </w:r>
      <w:r w:rsidRPr="0050460D">
        <w:rPr>
          <w:rFonts w:cs="Times New Roman"/>
          <w:i/>
          <w:szCs w:val="24"/>
        </w:rPr>
        <w:t xml:space="preserve">G. </w:t>
      </w:r>
      <w:proofErr w:type="spellStart"/>
      <w:r w:rsidRPr="0050460D">
        <w:rPr>
          <w:rFonts w:cs="Times New Roman"/>
          <w:i/>
          <w:szCs w:val="24"/>
        </w:rPr>
        <w:t>parasuis</w:t>
      </w:r>
      <w:proofErr w:type="spellEnd"/>
      <w:r w:rsidRPr="0050460D">
        <w:rPr>
          <w:rFonts w:cs="Times New Roman"/>
          <w:szCs w:val="24"/>
        </w:rPr>
        <w:t xml:space="preserve"> sequence types (ST) and Serotypes within farm flows</w:t>
      </w:r>
    </w:p>
    <w:tbl>
      <w:tblPr>
        <w:tblW w:w="3951" w:type="pct"/>
        <w:tblLayout w:type="fixed"/>
        <w:tblLook w:val="04A0" w:firstRow="1" w:lastRow="0" w:firstColumn="1" w:lastColumn="0" w:noHBand="0" w:noVBand="1"/>
      </w:tblPr>
      <w:tblGrid>
        <w:gridCol w:w="1057"/>
        <w:gridCol w:w="1409"/>
        <w:gridCol w:w="5055"/>
        <w:gridCol w:w="2720"/>
      </w:tblGrid>
      <w:tr w:rsidR="00F6515D" w:rsidRPr="00F6515D" w14:paraId="227B943F" w14:textId="77777777" w:rsidTr="00CE0264">
        <w:trPr>
          <w:trHeight w:val="270"/>
        </w:trPr>
        <w:tc>
          <w:tcPr>
            <w:tcW w:w="5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67A5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Farm flow</w:t>
            </w:r>
          </w:p>
        </w:tc>
        <w:tc>
          <w:tcPr>
            <w:tcW w:w="6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0053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Isolates total</w:t>
            </w:r>
          </w:p>
        </w:tc>
        <w:tc>
          <w:tcPr>
            <w:tcW w:w="24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3FB5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ST (number of isolates)</w:t>
            </w:r>
          </w:p>
        </w:tc>
        <w:tc>
          <w:tcPr>
            <w:tcW w:w="13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F4BC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Serotypes (number of isolates)</w:t>
            </w:r>
          </w:p>
        </w:tc>
      </w:tr>
      <w:tr w:rsidR="00F6515D" w:rsidRPr="00F6515D" w14:paraId="2B142EF9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052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D7CB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7D1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7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7B1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 (1)</w:t>
            </w:r>
          </w:p>
        </w:tc>
      </w:tr>
      <w:tr w:rsidR="00F6515D" w:rsidRPr="00F6515D" w14:paraId="383ED8AB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DC7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FBE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AC1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76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02E4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NT (1)</w:t>
            </w:r>
          </w:p>
        </w:tc>
      </w:tr>
      <w:tr w:rsidR="00F6515D" w:rsidRPr="00F6515D" w14:paraId="294EBDDA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EAE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083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434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9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B25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 (1)</w:t>
            </w:r>
          </w:p>
        </w:tc>
      </w:tr>
      <w:tr w:rsidR="00F6515D" w:rsidRPr="00F6515D" w14:paraId="191E4C7A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0C9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DA9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DBB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4 (6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6F5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6)</w:t>
            </w:r>
          </w:p>
        </w:tc>
      </w:tr>
      <w:tr w:rsidR="00F6515D" w:rsidRPr="00F6515D" w14:paraId="673CEB1C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9F1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123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777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4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F64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76C45061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86A9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D40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6AE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08 (1); 452 (1); 454 (5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457B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6)</w:t>
            </w:r>
          </w:p>
        </w:tc>
      </w:tr>
      <w:tr w:rsidR="00F6515D" w:rsidRPr="00F6515D" w14:paraId="61395B79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8B2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4E6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727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62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AC1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13CA9DD5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137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76C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9E84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4 (4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E8D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4)</w:t>
            </w:r>
          </w:p>
        </w:tc>
        <w:bookmarkStart w:id="0" w:name="_GoBack"/>
        <w:bookmarkEnd w:id="0"/>
      </w:tr>
      <w:tr w:rsidR="00F6515D" w:rsidRPr="00F6515D" w14:paraId="1EC492A6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B57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76B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4EE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57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9FC9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418E1B06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BFB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F8B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7774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20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5C3B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 (1)</w:t>
            </w:r>
          </w:p>
        </w:tc>
      </w:tr>
      <w:tr w:rsidR="00F6515D" w:rsidRPr="00F6515D" w14:paraId="1B04B69F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9BF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CE1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17E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8 (1); 454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21C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 (1); 7 (1)</w:t>
            </w:r>
          </w:p>
        </w:tc>
      </w:tr>
      <w:tr w:rsidR="00F6515D" w:rsidRPr="00F6515D" w14:paraId="4BE48CA4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B7B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E6E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7DC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4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7FE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286284E4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485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215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666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24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DFDB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 (1)</w:t>
            </w:r>
          </w:p>
        </w:tc>
      </w:tr>
      <w:tr w:rsidR="00F6515D" w:rsidRPr="00F6515D" w14:paraId="7AD18743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D85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A18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C34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30 (2);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A78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3 (2)</w:t>
            </w:r>
          </w:p>
        </w:tc>
      </w:tr>
      <w:tr w:rsidR="00F6515D" w:rsidRPr="00F6515D" w14:paraId="3D655779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1AA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BE7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167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5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F6F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3 (1)</w:t>
            </w:r>
          </w:p>
        </w:tc>
      </w:tr>
      <w:tr w:rsidR="00F6515D" w:rsidRPr="00F6515D" w14:paraId="4C3E4B53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97B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603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85E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5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0FD6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/12 (1)</w:t>
            </w:r>
          </w:p>
        </w:tc>
      </w:tr>
      <w:tr w:rsidR="00F6515D" w:rsidRPr="00F6515D" w14:paraId="302BC5FE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8D0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82F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F86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5 (3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438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3 (3)</w:t>
            </w:r>
          </w:p>
        </w:tc>
      </w:tr>
      <w:tr w:rsidR="00F6515D" w:rsidRPr="00F6515D" w14:paraId="26EB2A73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6D1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516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4616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B54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/12 (1)</w:t>
            </w:r>
          </w:p>
        </w:tc>
      </w:tr>
      <w:tr w:rsidR="00F6515D" w:rsidRPr="00F6515D" w14:paraId="27C58FD8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3B3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2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AB1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395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99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A4D6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8 (1)</w:t>
            </w:r>
          </w:p>
        </w:tc>
      </w:tr>
      <w:tr w:rsidR="00F6515D" w:rsidRPr="00F6515D" w14:paraId="23DC1484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0CB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7C2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1D8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02 (3); 404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F97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; NT (3)</w:t>
            </w:r>
          </w:p>
        </w:tc>
      </w:tr>
      <w:tr w:rsidR="00F6515D" w:rsidRPr="00F6515D" w14:paraId="1DD24070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D934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842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5AA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5 (1); 454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AE8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; 13 (1)</w:t>
            </w:r>
          </w:p>
        </w:tc>
      </w:tr>
      <w:tr w:rsidR="00F6515D" w:rsidRPr="00F6515D" w14:paraId="4018E101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DDA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4F1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30F9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76 (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C30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 (2)</w:t>
            </w:r>
          </w:p>
        </w:tc>
      </w:tr>
      <w:tr w:rsidR="00F6515D" w:rsidRPr="00F6515D" w14:paraId="6FB770AC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B2F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774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D3A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4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A1D6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 (1)</w:t>
            </w:r>
          </w:p>
        </w:tc>
      </w:tr>
      <w:tr w:rsidR="00F6515D" w:rsidRPr="00F6515D" w14:paraId="65415702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5FD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5734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4439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04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32E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NT (1)</w:t>
            </w:r>
          </w:p>
        </w:tc>
      </w:tr>
      <w:tr w:rsidR="00F6515D" w:rsidRPr="00F6515D" w14:paraId="63226449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C85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5DB6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CEE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39 (1); 401(1); 455(1); 474 (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7DA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 (1); 4 (1); 5/12 (3)</w:t>
            </w:r>
          </w:p>
        </w:tc>
      </w:tr>
      <w:tr w:rsidR="00F6515D" w:rsidRPr="00F6515D" w14:paraId="6112D343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29D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4D4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986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1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A26B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 (1)</w:t>
            </w:r>
          </w:p>
        </w:tc>
      </w:tr>
      <w:tr w:rsidR="00F6515D" w:rsidRPr="00F6515D" w14:paraId="183AFC57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9CD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96D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683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47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D35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33E31A56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448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243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3409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3 (1); 629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F4A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 (1); 4 (1)</w:t>
            </w:r>
          </w:p>
        </w:tc>
      </w:tr>
      <w:tr w:rsidR="00F6515D" w:rsidRPr="00F6515D" w14:paraId="50A0C2EE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182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71E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72D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71 (1); 472 (1); 473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B0F6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 (1); 7 (2)</w:t>
            </w:r>
          </w:p>
        </w:tc>
      </w:tr>
      <w:tr w:rsidR="00F6515D" w:rsidRPr="00F6515D" w14:paraId="3BB46088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FE1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020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D2A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9 (4);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6A7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3 (4)</w:t>
            </w:r>
          </w:p>
        </w:tc>
      </w:tr>
      <w:tr w:rsidR="00F6515D" w:rsidRPr="00F6515D" w14:paraId="085415D5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057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973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162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4 (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D0D4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2)</w:t>
            </w:r>
          </w:p>
        </w:tc>
      </w:tr>
      <w:tr w:rsidR="00F6515D" w:rsidRPr="00F6515D" w14:paraId="6422DEFF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446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DE5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9A2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39 (1); 425 (1); 426 (6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AF3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 (1); 2 (2); 4 (1)</w:t>
            </w:r>
          </w:p>
        </w:tc>
      </w:tr>
      <w:tr w:rsidR="00F6515D" w:rsidRPr="00F6515D" w14:paraId="69AE439B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D80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FE0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33A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78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76D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3E40B33B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9209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3F5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68F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8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9C9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 (1)</w:t>
            </w:r>
          </w:p>
        </w:tc>
      </w:tr>
      <w:tr w:rsidR="00F6515D" w:rsidRPr="00F6515D" w14:paraId="0782C0F9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B3A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EF1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449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8 (1); 419 (2); 433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1866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 (2); 13 (2)</w:t>
            </w:r>
          </w:p>
        </w:tc>
      </w:tr>
      <w:tr w:rsidR="00F6515D" w:rsidRPr="00F6515D" w14:paraId="7CB05960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C19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5D8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03E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4 (5); 498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10F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 (1</w:t>
            </w:r>
            <w:proofErr w:type="gramStart"/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);  7</w:t>
            </w:r>
            <w:proofErr w:type="gramEnd"/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5)</w:t>
            </w:r>
          </w:p>
        </w:tc>
      </w:tr>
      <w:tr w:rsidR="00F6515D" w:rsidRPr="00F6515D" w14:paraId="59F475EA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C32B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15E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F04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 (2); 299 (1); 401 (1); 409 (1); 410 (1); 413 (1); 422 (5); 427 (3); 432 (1); 434 (2); 438 (1); 454 (10); 478 (7); 548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3BE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 (9); 4 (2); 5 (4); 6 (5); 7 (9); 8 (1); 13 (4); NT (3)</w:t>
            </w:r>
          </w:p>
        </w:tc>
      </w:tr>
      <w:tr w:rsidR="00F6515D" w:rsidRPr="00F6515D" w14:paraId="2ED83540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74EB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3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05D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7C06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23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C78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 (1)</w:t>
            </w:r>
          </w:p>
        </w:tc>
      </w:tr>
      <w:tr w:rsidR="00F6515D" w:rsidRPr="00F6515D" w14:paraId="4467FB77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9C5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538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67A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9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D33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 (1)</w:t>
            </w:r>
          </w:p>
        </w:tc>
      </w:tr>
      <w:tr w:rsidR="00F6515D" w:rsidRPr="00F6515D" w14:paraId="5175500A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ED6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6FB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FE99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 (1); 157 (1); 239 (1); 401 (1); 413 (1); 420 (2); 437 (1); 438 (1); 440 (2); 441 (1); 442 (3); 446 (1); 454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DB8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 (6); 4 (2); 5/12 (2); 13 (4); 14 (3)</w:t>
            </w:r>
          </w:p>
        </w:tc>
      </w:tr>
      <w:tr w:rsidR="00F6515D" w:rsidRPr="00F6515D" w14:paraId="6D1E7734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6E7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AFF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688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43 (1); 452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D08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 (1); 7 (1)</w:t>
            </w:r>
          </w:p>
        </w:tc>
      </w:tr>
      <w:tr w:rsidR="00F6515D" w:rsidRPr="00F6515D" w14:paraId="771380CF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F8C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EF7B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4D0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16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BFD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 (1)</w:t>
            </w:r>
          </w:p>
        </w:tc>
      </w:tr>
      <w:tr w:rsidR="00F6515D" w:rsidRPr="00F6515D" w14:paraId="326E4683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8B6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87D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4CD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 (6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C8B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/12 (3); 13 (3)</w:t>
            </w:r>
          </w:p>
        </w:tc>
      </w:tr>
      <w:tr w:rsidR="00F6515D" w:rsidRPr="00F6515D" w14:paraId="740B82CD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D93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0E9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B1D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4 (1); 469 (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0EF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; NT (2)</w:t>
            </w:r>
          </w:p>
        </w:tc>
      </w:tr>
      <w:tr w:rsidR="00F6515D" w:rsidRPr="00F6515D" w14:paraId="02EB0F13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DC5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0F2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6C3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5 (1); 418 (1); 454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0E5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 (1); 7 (1); NT (1)</w:t>
            </w:r>
          </w:p>
        </w:tc>
      </w:tr>
      <w:tr w:rsidR="00F6515D" w:rsidRPr="00F6515D" w14:paraId="776D14A1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F09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B764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479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4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C0D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2F48A4C7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4F7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309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39CB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39 (1); 433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D1A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 (2)</w:t>
            </w:r>
          </w:p>
        </w:tc>
      </w:tr>
      <w:tr w:rsidR="00F6515D" w:rsidRPr="00F6515D" w14:paraId="11C18C90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3259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41D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E5B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21 (2);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66F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3 (2)</w:t>
            </w:r>
          </w:p>
        </w:tc>
      </w:tr>
      <w:tr w:rsidR="00F6515D" w:rsidRPr="00F6515D" w14:paraId="4B9ADDCD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35B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ACF2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A45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8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9F0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4A23A3EE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E5A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0BE4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E39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1 (1); 459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402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; 13 (1)</w:t>
            </w:r>
          </w:p>
        </w:tc>
      </w:tr>
      <w:tr w:rsidR="00F6515D" w:rsidRPr="00F6515D" w14:paraId="357C2459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CF2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085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125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2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11D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0BED4A49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34F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07E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3CA6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78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741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206D4CA3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814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417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F5F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6 (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54C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 (2)</w:t>
            </w:r>
          </w:p>
        </w:tc>
      </w:tr>
      <w:tr w:rsidR="00F6515D" w:rsidRPr="00F6515D" w14:paraId="02B7D83E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CEF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046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4E2B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A48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 (1)</w:t>
            </w:r>
          </w:p>
        </w:tc>
      </w:tr>
      <w:tr w:rsidR="00F6515D" w:rsidRPr="00F6515D" w14:paraId="67EB6F89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660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6B39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2F2A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58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46B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 (1)</w:t>
            </w:r>
          </w:p>
        </w:tc>
      </w:tr>
      <w:tr w:rsidR="00F6515D" w:rsidRPr="00F6515D" w14:paraId="6E0630CE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B62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F3A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371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48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36E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3 (1)</w:t>
            </w:r>
          </w:p>
        </w:tc>
      </w:tr>
      <w:tr w:rsidR="00F6515D" w:rsidRPr="00F6515D" w14:paraId="469BA513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367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5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2EC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318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48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1E0C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NT (1)</w:t>
            </w:r>
          </w:p>
        </w:tc>
      </w:tr>
      <w:tr w:rsidR="00F6515D" w:rsidRPr="00F6515D" w14:paraId="1F3BD087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A756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7B7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3DC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42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E80B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263F6F45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9F69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6D3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AA4D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78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2537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4F2CB879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7E0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F70B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228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26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9F5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131AD203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CFD4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B1A4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87D8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553 (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3AD5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3 (2)</w:t>
            </w:r>
          </w:p>
        </w:tc>
      </w:tr>
      <w:tr w:rsidR="00F6515D" w:rsidRPr="00F6515D" w14:paraId="1B9099CA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8A0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207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699B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13 (2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134E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2 (2)</w:t>
            </w:r>
          </w:p>
        </w:tc>
      </w:tr>
      <w:tr w:rsidR="00F6515D" w:rsidRPr="00F6515D" w14:paraId="1DEA4654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9701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B2D0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D146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17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19A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7 (1)</w:t>
            </w:r>
          </w:p>
        </w:tc>
      </w:tr>
      <w:tr w:rsidR="00F6515D" w:rsidRPr="00F6515D" w14:paraId="4699AB19" w14:textId="77777777" w:rsidTr="00CE0264">
        <w:trPr>
          <w:trHeight w:val="255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BC43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359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1D12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438 (1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1F1F" w14:textId="77777777" w:rsidR="00F6515D" w:rsidRPr="00F6515D" w:rsidRDefault="00F6515D" w:rsidP="0028410A">
            <w:pPr>
              <w:widowControl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6515D">
              <w:rPr>
                <w:rFonts w:eastAsia="Times New Roman" w:cs="Times New Roman"/>
                <w:color w:val="000000"/>
                <w:sz w:val="20"/>
                <w:szCs w:val="20"/>
              </w:rPr>
              <w:t>NT (1)</w:t>
            </w:r>
          </w:p>
        </w:tc>
      </w:tr>
    </w:tbl>
    <w:p w14:paraId="2261B424" w14:textId="76B6FC9D" w:rsidR="00A55919" w:rsidRPr="00110DF5" w:rsidRDefault="00A55919" w:rsidP="0028410A">
      <w:pPr>
        <w:rPr>
          <w:rFonts w:cs="Times New Roman"/>
          <w:szCs w:val="24"/>
        </w:rPr>
      </w:pPr>
    </w:p>
    <w:sectPr w:rsidR="00A55919" w:rsidRPr="00110DF5" w:rsidSect="00516F18">
      <w:footerReference w:type="default" r:id="rId11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5FE85" w16cex:dateUtc="2023-02-14T18:35:00Z"/>
  <w16cex:commentExtensible w16cex:durableId="27B9E159" w16cex:dateUtc="2023-03-13T23:52:00Z"/>
  <w16cex:commentExtensible w16cex:durableId="27B9E1E0" w16cex:dateUtc="2023-03-13T23:54:00Z"/>
  <w16cex:commentExtensible w16cex:durableId="27961FFF" w16cex:dateUtc="2023-02-14T20:58:00Z"/>
  <w16cex:commentExtensible w16cex:durableId="27B9E5CB" w16cex:dateUtc="2023-03-14T00:11:00Z"/>
  <w16cex:commentExtensible w16cex:durableId="2757DEFA" w16cex:dateUtc="2022-12-29T08:40:00Z"/>
  <w16cex:commentExtensible w16cex:durableId="277E514F" w16cex:dateUtc="2023-01-27T19:34:00Z"/>
  <w16cex:commentExtensible w16cex:durableId="27970834" w16cex:dateUtc="2023-02-15T06:28:00Z"/>
  <w16cex:commentExtensible w16cex:durableId="2757E0B6" w16cex:dateUtc="2022-12-29T08:47:00Z"/>
  <w16cex:commentExtensible w16cex:durableId="277E51FE" w16cex:dateUtc="2023-01-27T19:37:00Z"/>
  <w16cex:commentExtensible w16cex:durableId="27970BF4" w16cex:dateUtc="2023-02-15T06:44:00Z"/>
  <w16cex:commentExtensible w16cex:durableId="2757E2D1" w16cex:dateUtc="2022-12-29T08:56:00Z"/>
  <w16cex:commentExtensible w16cex:durableId="277E5316" w16cex:dateUtc="2023-01-27T19:41:00Z"/>
  <w16cex:commentExtensible w16cex:durableId="277E5251" w16cex:dateUtc="2023-01-27T19:38:00Z"/>
  <w16cex:commentExtensible w16cex:durableId="27970D28" w16cex:dateUtc="2023-02-15T06:50:00Z"/>
  <w16cex:commentExtensible w16cex:durableId="27B9E6C5" w16cex:dateUtc="2023-03-14T00:15:00Z"/>
  <w16cex:commentExtensible w16cex:durableId="27B9E708" w16cex:dateUtc="2023-03-14T00:16:00Z"/>
  <w16cex:commentExtensible w16cex:durableId="2757E353" w16cex:dateUtc="2022-12-29T08:58:00Z"/>
  <w16cex:commentExtensible w16cex:durableId="277E534B" w16cex:dateUtc="2023-01-27T19:42:00Z"/>
  <w16cex:commentExtensible w16cex:durableId="27B9E9D5" w16cex:dateUtc="2023-03-14T00:28:00Z"/>
  <w16cex:commentExtensible w16cex:durableId="273DCDE7" w16cex:dateUtc="2022-12-09T21:08:00Z"/>
  <w16cex:commentExtensible w16cex:durableId="2796362E" w16cex:dateUtc="2023-02-14T22:32:00Z"/>
  <w16cex:commentExtensible w16cex:durableId="27B9ED05" w16cex:dateUtc="2023-03-14T00:42:00Z"/>
  <w16cex:commentExtensible w16cex:durableId="273DD89B" w16cex:dateUtc="2022-12-09T21:54:00Z"/>
  <w16cex:commentExtensible w16cex:durableId="27324997" w16cex:dateUtc="2022-12-01T03:28:00Z"/>
  <w16cex:commentExtensible w16cex:durableId="2757EA30" w16cex:dateUtc="2022-12-29T09:28:00Z"/>
  <w16cex:commentExtensible w16cex:durableId="27963A1A" w16cex:dateUtc="2023-02-14T22:49:00Z"/>
  <w16cex:commentExtensible w16cex:durableId="27970E71" w16cex:dateUtc="2023-02-15T06:55:00Z"/>
  <w16cex:commentExtensible w16cex:durableId="27B9EDA7" w16cex:dateUtc="2023-03-14T00:44:00Z"/>
  <w16cex:commentExtensible w16cex:durableId="27964393" w16cex:dateUtc="2023-02-14T23:29:00Z"/>
  <w16cex:commentExtensible w16cex:durableId="27986160" w16cex:dateUtc="2023-02-16T07:01:00Z"/>
  <w16cex:commentExtensible w16cex:durableId="27B9EE22" w16cex:dateUtc="2023-03-14T00:46:00Z"/>
  <w16cex:commentExtensible w16cex:durableId="279860C6" w16cex:dateUtc="2023-02-16T06:59:00Z"/>
  <w16cex:commentExtensible w16cex:durableId="27B9EE9E" w16cex:dateUtc="2023-03-14T00:49:00Z"/>
  <w16cex:commentExtensible w16cex:durableId="27985F29" w16cex:dateUtc="2023-02-16T06:52:00Z"/>
  <w16cex:commentExtensible w16cex:durableId="27986079" w16cex:dateUtc="2023-02-16T06:57:00Z"/>
  <w16cex:commentExtensible w16cex:durableId="2757D68D" w16cex:dateUtc="2022-12-29T08:04:00Z"/>
  <w16cex:commentExtensible w16cex:durableId="277E4FE1" w16cex:dateUtc="2023-01-27T19:28:00Z"/>
  <w16cex:commentExtensible w16cex:durableId="27B9EECF" w16cex:dateUtc="2023-03-14T00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F95027" w14:textId="77777777" w:rsidR="00BE76C9" w:rsidRDefault="00BE76C9">
      <w:pPr>
        <w:spacing w:line="240" w:lineRule="auto"/>
      </w:pPr>
      <w:r>
        <w:separator/>
      </w:r>
    </w:p>
  </w:endnote>
  <w:endnote w:type="continuationSeparator" w:id="0">
    <w:p w14:paraId="0ECE18FA" w14:textId="77777777" w:rsidR="00BE76C9" w:rsidRDefault="00BE76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17104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8F617C" w14:textId="25593411" w:rsidR="00BE76C9" w:rsidRDefault="00BE76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89B7A6E" w14:textId="77777777" w:rsidR="00BE76C9" w:rsidRDefault="00BE76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3FC114" w14:textId="77777777" w:rsidR="00BE76C9" w:rsidRDefault="00BE76C9">
      <w:pPr>
        <w:spacing w:line="240" w:lineRule="auto"/>
      </w:pPr>
      <w:r>
        <w:separator/>
      </w:r>
    </w:p>
  </w:footnote>
  <w:footnote w:type="continuationSeparator" w:id="0">
    <w:p w14:paraId="3A61AE61" w14:textId="77777777" w:rsidR="00BE76C9" w:rsidRDefault="00BE76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C32DC"/>
    <w:multiLevelType w:val="multilevel"/>
    <w:tmpl w:val="AF701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B41106"/>
    <w:multiLevelType w:val="multilevel"/>
    <w:tmpl w:val="AFD40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434AE1"/>
    <w:multiLevelType w:val="multilevel"/>
    <w:tmpl w:val="9EAE0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2B50A8"/>
    <w:multiLevelType w:val="multilevel"/>
    <w:tmpl w:val="10A61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7D033A"/>
    <w:multiLevelType w:val="hybridMultilevel"/>
    <w:tmpl w:val="AA6677D8"/>
    <w:lvl w:ilvl="0" w:tplc="9856C4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31EAF32" w:tentative="1">
      <w:start w:val="1"/>
      <w:numFmt w:val="lowerLetter"/>
      <w:lvlText w:val="%2."/>
      <w:lvlJc w:val="left"/>
      <w:pPr>
        <w:ind w:left="1440" w:hanging="360"/>
      </w:pPr>
    </w:lvl>
    <w:lvl w:ilvl="2" w:tplc="C444EF76" w:tentative="1">
      <w:start w:val="1"/>
      <w:numFmt w:val="lowerRoman"/>
      <w:lvlText w:val="%3."/>
      <w:lvlJc w:val="right"/>
      <w:pPr>
        <w:ind w:left="2160" w:hanging="180"/>
      </w:pPr>
    </w:lvl>
    <w:lvl w:ilvl="3" w:tplc="10D6295E" w:tentative="1">
      <w:start w:val="1"/>
      <w:numFmt w:val="decimal"/>
      <w:lvlText w:val="%4."/>
      <w:lvlJc w:val="left"/>
      <w:pPr>
        <w:ind w:left="2880" w:hanging="360"/>
      </w:pPr>
    </w:lvl>
    <w:lvl w:ilvl="4" w:tplc="8946D684" w:tentative="1">
      <w:start w:val="1"/>
      <w:numFmt w:val="lowerLetter"/>
      <w:lvlText w:val="%5."/>
      <w:lvlJc w:val="left"/>
      <w:pPr>
        <w:ind w:left="3600" w:hanging="360"/>
      </w:pPr>
    </w:lvl>
    <w:lvl w:ilvl="5" w:tplc="226CD922" w:tentative="1">
      <w:start w:val="1"/>
      <w:numFmt w:val="lowerRoman"/>
      <w:lvlText w:val="%6."/>
      <w:lvlJc w:val="right"/>
      <w:pPr>
        <w:ind w:left="4320" w:hanging="180"/>
      </w:pPr>
    </w:lvl>
    <w:lvl w:ilvl="6" w:tplc="A52ABBE0" w:tentative="1">
      <w:start w:val="1"/>
      <w:numFmt w:val="decimal"/>
      <w:lvlText w:val="%7."/>
      <w:lvlJc w:val="left"/>
      <w:pPr>
        <w:ind w:left="5040" w:hanging="360"/>
      </w:pPr>
    </w:lvl>
    <w:lvl w:ilvl="7" w:tplc="20AE17F0" w:tentative="1">
      <w:start w:val="1"/>
      <w:numFmt w:val="lowerLetter"/>
      <w:lvlText w:val="%8."/>
      <w:lvlJc w:val="left"/>
      <w:pPr>
        <w:ind w:left="5760" w:hanging="360"/>
      </w:pPr>
    </w:lvl>
    <w:lvl w:ilvl="8" w:tplc="D5AA54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EE14AC"/>
    <w:multiLevelType w:val="hybridMultilevel"/>
    <w:tmpl w:val="5AACD05E"/>
    <w:lvl w:ilvl="0" w:tplc="368045C6">
      <w:start w:val="1"/>
      <w:numFmt w:val="decimal"/>
      <w:lvlText w:val="%1."/>
      <w:lvlJc w:val="left"/>
      <w:pPr>
        <w:ind w:left="720" w:hanging="360"/>
      </w:pPr>
    </w:lvl>
    <w:lvl w:ilvl="1" w:tplc="22C42D28" w:tentative="1">
      <w:start w:val="1"/>
      <w:numFmt w:val="lowerLetter"/>
      <w:lvlText w:val="%2."/>
      <w:lvlJc w:val="left"/>
      <w:pPr>
        <w:ind w:left="1440" w:hanging="360"/>
      </w:pPr>
    </w:lvl>
    <w:lvl w:ilvl="2" w:tplc="D1E85A3A" w:tentative="1">
      <w:start w:val="1"/>
      <w:numFmt w:val="lowerRoman"/>
      <w:lvlText w:val="%3."/>
      <w:lvlJc w:val="right"/>
      <w:pPr>
        <w:ind w:left="2160" w:hanging="180"/>
      </w:pPr>
    </w:lvl>
    <w:lvl w:ilvl="3" w:tplc="D7068154" w:tentative="1">
      <w:start w:val="1"/>
      <w:numFmt w:val="decimal"/>
      <w:lvlText w:val="%4."/>
      <w:lvlJc w:val="left"/>
      <w:pPr>
        <w:ind w:left="2880" w:hanging="360"/>
      </w:pPr>
    </w:lvl>
    <w:lvl w:ilvl="4" w:tplc="08EA37A2" w:tentative="1">
      <w:start w:val="1"/>
      <w:numFmt w:val="lowerLetter"/>
      <w:lvlText w:val="%5."/>
      <w:lvlJc w:val="left"/>
      <w:pPr>
        <w:ind w:left="3600" w:hanging="360"/>
      </w:pPr>
    </w:lvl>
    <w:lvl w:ilvl="5" w:tplc="899CBDF2" w:tentative="1">
      <w:start w:val="1"/>
      <w:numFmt w:val="lowerRoman"/>
      <w:lvlText w:val="%6."/>
      <w:lvlJc w:val="right"/>
      <w:pPr>
        <w:ind w:left="4320" w:hanging="180"/>
      </w:pPr>
    </w:lvl>
    <w:lvl w:ilvl="6" w:tplc="687018CC" w:tentative="1">
      <w:start w:val="1"/>
      <w:numFmt w:val="decimal"/>
      <w:lvlText w:val="%7."/>
      <w:lvlJc w:val="left"/>
      <w:pPr>
        <w:ind w:left="5040" w:hanging="360"/>
      </w:pPr>
    </w:lvl>
    <w:lvl w:ilvl="7" w:tplc="AC363AE2" w:tentative="1">
      <w:start w:val="1"/>
      <w:numFmt w:val="lowerLetter"/>
      <w:lvlText w:val="%8."/>
      <w:lvlJc w:val="left"/>
      <w:pPr>
        <w:ind w:left="5760" w:hanging="360"/>
      </w:pPr>
    </w:lvl>
    <w:lvl w:ilvl="8" w:tplc="73CCEB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5754CB"/>
    <w:multiLevelType w:val="multilevel"/>
    <w:tmpl w:val="65DC1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5FE6A2D"/>
    <w:multiLevelType w:val="multilevel"/>
    <w:tmpl w:val="05F499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8193586"/>
    <w:multiLevelType w:val="multilevel"/>
    <w:tmpl w:val="0B946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9EC318E"/>
    <w:multiLevelType w:val="multilevel"/>
    <w:tmpl w:val="8EBAD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FFD7658"/>
    <w:multiLevelType w:val="multilevel"/>
    <w:tmpl w:val="AD4CD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C086166"/>
    <w:multiLevelType w:val="multilevel"/>
    <w:tmpl w:val="C4ACB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4CD6CB1"/>
    <w:multiLevelType w:val="multilevel"/>
    <w:tmpl w:val="044C4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7061588"/>
    <w:multiLevelType w:val="multilevel"/>
    <w:tmpl w:val="810C1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AC83F1E"/>
    <w:multiLevelType w:val="multilevel"/>
    <w:tmpl w:val="208E2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B6E1B03"/>
    <w:multiLevelType w:val="multilevel"/>
    <w:tmpl w:val="DE2A7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C997EB3"/>
    <w:multiLevelType w:val="multilevel"/>
    <w:tmpl w:val="D87CC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D9D6D13"/>
    <w:multiLevelType w:val="multilevel"/>
    <w:tmpl w:val="65FCE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DBC1A18"/>
    <w:multiLevelType w:val="multilevel"/>
    <w:tmpl w:val="848C5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05D6BDE"/>
    <w:multiLevelType w:val="multilevel"/>
    <w:tmpl w:val="D4648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30C56AE"/>
    <w:multiLevelType w:val="multilevel"/>
    <w:tmpl w:val="444ED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8163C34"/>
    <w:multiLevelType w:val="multilevel"/>
    <w:tmpl w:val="B9CC4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B6A6D50"/>
    <w:multiLevelType w:val="multilevel"/>
    <w:tmpl w:val="D3FAB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F9546BB"/>
    <w:multiLevelType w:val="multilevel"/>
    <w:tmpl w:val="7E146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2542F46"/>
    <w:multiLevelType w:val="multilevel"/>
    <w:tmpl w:val="7EB8F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2E30AA1"/>
    <w:multiLevelType w:val="multilevel"/>
    <w:tmpl w:val="C694A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CD114EB"/>
    <w:multiLevelType w:val="multilevel"/>
    <w:tmpl w:val="71E60A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F9B038F"/>
    <w:multiLevelType w:val="multilevel"/>
    <w:tmpl w:val="56821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20C41DC"/>
    <w:multiLevelType w:val="hybridMultilevel"/>
    <w:tmpl w:val="BC50E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CC01A3"/>
    <w:multiLevelType w:val="multilevel"/>
    <w:tmpl w:val="F190B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368509B"/>
    <w:multiLevelType w:val="multilevel"/>
    <w:tmpl w:val="12107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73A666A"/>
    <w:multiLevelType w:val="multilevel"/>
    <w:tmpl w:val="5E1A8F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83D3CEE"/>
    <w:multiLevelType w:val="multilevel"/>
    <w:tmpl w:val="7C461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ACC594C"/>
    <w:multiLevelType w:val="multilevel"/>
    <w:tmpl w:val="269EE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AF466D6"/>
    <w:multiLevelType w:val="hybridMultilevel"/>
    <w:tmpl w:val="189455D2"/>
    <w:lvl w:ilvl="0" w:tplc="0F2A3EC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113A36CC" w:tentative="1">
      <w:start w:val="1"/>
      <w:numFmt w:val="lowerLetter"/>
      <w:lvlText w:val="%2."/>
      <w:lvlJc w:val="left"/>
      <w:pPr>
        <w:ind w:left="1440" w:hanging="360"/>
      </w:pPr>
    </w:lvl>
    <w:lvl w:ilvl="2" w:tplc="7F66E9E0" w:tentative="1">
      <w:start w:val="1"/>
      <w:numFmt w:val="lowerRoman"/>
      <w:lvlText w:val="%3."/>
      <w:lvlJc w:val="right"/>
      <w:pPr>
        <w:ind w:left="2160" w:hanging="180"/>
      </w:pPr>
    </w:lvl>
    <w:lvl w:ilvl="3" w:tplc="E0BC3DF2" w:tentative="1">
      <w:start w:val="1"/>
      <w:numFmt w:val="decimal"/>
      <w:lvlText w:val="%4."/>
      <w:lvlJc w:val="left"/>
      <w:pPr>
        <w:ind w:left="2880" w:hanging="360"/>
      </w:pPr>
    </w:lvl>
    <w:lvl w:ilvl="4" w:tplc="FCF03BBA" w:tentative="1">
      <w:start w:val="1"/>
      <w:numFmt w:val="lowerLetter"/>
      <w:lvlText w:val="%5."/>
      <w:lvlJc w:val="left"/>
      <w:pPr>
        <w:ind w:left="3600" w:hanging="360"/>
      </w:pPr>
    </w:lvl>
    <w:lvl w:ilvl="5" w:tplc="CF462728" w:tentative="1">
      <w:start w:val="1"/>
      <w:numFmt w:val="lowerRoman"/>
      <w:lvlText w:val="%6."/>
      <w:lvlJc w:val="right"/>
      <w:pPr>
        <w:ind w:left="4320" w:hanging="180"/>
      </w:pPr>
    </w:lvl>
    <w:lvl w:ilvl="6" w:tplc="8FF2A412" w:tentative="1">
      <w:start w:val="1"/>
      <w:numFmt w:val="decimal"/>
      <w:lvlText w:val="%7."/>
      <w:lvlJc w:val="left"/>
      <w:pPr>
        <w:ind w:left="5040" w:hanging="360"/>
      </w:pPr>
    </w:lvl>
    <w:lvl w:ilvl="7" w:tplc="F50678A0" w:tentative="1">
      <w:start w:val="1"/>
      <w:numFmt w:val="lowerLetter"/>
      <w:lvlText w:val="%8."/>
      <w:lvlJc w:val="left"/>
      <w:pPr>
        <w:ind w:left="5760" w:hanging="360"/>
      </w:pPr>
    </w:lvl>
    <w:lvl w:ilvl="8" w:tplc="23FE173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EE1A1A"/>
    <w:multiLevelType w:val="multilevel"/>
    <w:tmpl w:val="07CC8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2DA544E"/>
    <w:multiLevelType w:val="multilevel"/>
    <w:tmpl w:val="DB143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A8801EF"/>
    <w:multiLevelType w:val="multilevel"/>
    <w:tmpl w:val="D2EA0C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AC354CC"/>
    <w:multiLevelType w:val="hybridMultilevel"/>
    <w:tmpl w:val="8D0C6870"/>
    <w:lvl w:ilvl="0" w:tplc="13620882">
      <w:start w:val="1"/>
      <w:numFmt w:val="decimal"/>
      <w:lvlText w:val="%1."/>
      <w:lvlJc w:val="left"/>
      <w:pPr>
        <w:ind w:left="720" w:hanging="360"/>
      </w:pPr>
    </w:lvl>
    <w:lvl w:ilvl="1" w:tplc="DC449500" w:tentative="1">
      <w:start w:val="1"/>
      <w:numFmt w:val="lowerLetter"/>
      <w:lvlText w:val="%2."/>
      <w:lvlJc w:val="left"/>
      <w:pPr>
        <w:ind w:left="1440" w:hanging="360"/>
      </w:pPr>
    </w:lvl>
    <w:lvl w:ilvl="2" w:tplc="8A904094" w:tentative="1">
      <w:start w:val="1"/>
      <w:numFmt w:val="lowerRoman"/>
      <w:lvlText w:val="%3."/>
      <w:lvlJc w:val="right"/>
      <w:pPr>
        <w:ind w:left="2160" w:hanging="180"/>
      </w:pPr>
    </w:lvl>
    <w:lvl w:ilvl="3" w:tplc="F75AF124" w:tentative="1">
      <w:start w:val="1"/>
      <w:numFmt w:val="decimal"/>
      <w:lvlText w:val="%4."/>
      <w:lvlJc w:val="left"/>
      <w:pPr>
        <w:ind w:left="2880" w:hanging="360"/>
      </w:pPr>
    </w:lvl>
    <w:lvl w:ilvl="4" w:tplc="BBA4F13E" w:tentative="1">
      <w:start w:val="1"/>
      <w:numFmt w:val="lowerLetter"/>
      <w:lvlText w:val="%5."/>
      <w:lvlJc w:val="left"/>
      <w:pPr>
        <w:ind w:left="3600" w:hanging="360"/>
      </w:pPr>
    </w:lvl>
    <w:lvl w:ilvl="5" w:tplc="68144042" w:tentative="1">
      <w:start w:val="1"/>
      <w:numFmt w:val="lowerRoman"/>
      <w:lvlText w:val="%6."/>
      <w:lvlJc w:val="right"/>
      <w:pPr>
        <w:ind w:left="4320" w:hanging="180"/>
      </w:pPr>
    </w:lvl>
    <w:lvl w:ilvl="6" w:tplc="8CB23202" w:tentative="1">
      <w:start w:val="1"/>
      <w:numFmt w:val="decimal"/>
      <w:lvlText w:val="%7."/>
      <w:lvlJc w:val="left"/>
      <w:pPr>
        <w:ind w:left="5040" w:hanging="360"/>
      </w:pPr>
    </w:lvl>
    <w:lvl w:ilvl="7" w:tplc="F3885A6E" w:tentative="1">
      <w:start w:val="1"/>
      <w:numFmt w:val="lowerLetter"/>
      <w:lvlText w:val="%8."/>
      <w:lvlJc w:val="left"/>
      <w:pPr>
        <w:ind w:left="5760" w:hanging="360"/>
      </w:pPr>
    </w:lvl>
    <w:lvl w:ilvl="8" w:tplc="AC5E01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18076A"/>
    <w:multiLevelType w:val="multilevel"/>
    <w:tmpl w:val="162E3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FAE0773"/>
    <w:multiLevelType w:val="multilevel"/>
    <w:tmpl w:val="E0E67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7"/>
  </w:num>
  <w:num w:numId="2">
    <w:abstractNumId w:val="32"/>
  </w:num>
  <w:num w:numId="3">
    <w:abstractNumId w:val="12"/>
  </w:num>
  <w:num w:numId="4">
    <w:abstractNumId w:val="26"/>
  </w:num>
  <w:num w:numId="5">
    <w:abstractNumId w:val="7"/>
  </w:num>
  <w:num w:numId="6">
    <w:abstractNumId w:val="18"/>
  </w:num>
  <w:num w:numId="7">
    <w:abstractNumId w:val="37"/>
  </w:num>
  <w:num w:numId="8">
    <w:abstractNumId w:val="11"/>
  </w:num>
  <w:num w:numId="9">
    <w:abstractNumId w:val="2"/>
  </w:num>
  <w:num w:numId="10">
    <w:abstractNumId w:val="16"/>
  </w:num>
  <w:num w:numId="11">
    <w:abstractNumId w:val="15"/>
  </w:num>
  <w:num w:numId="12">
    <w:abstractNumId w:val="6"/>
  </w:num>
  <w:num w:numId="13">
    <w:abstractNumId w:val="22"/>
  </w:num>
  <w:num w:numId="14">
    <w:abstractNumId w:val="21"/>
  </w:num>
  <w:num w:numId="15">
    <w:abstractNumId w:val="29"/>
  </w:num>
  <w:num w:numId="16">
    <w:abstractNumId w:val="9"/>
  </w:num>
  <w:num w:numId="17">
    <w:abstractNumId w:val="39"/>
  </w:num>
  <w:num w:numId="18">
    <w:abstractNumId w:val="23"/>
  </w:num>
  <w:num w:numId="19">
    <w:abstractNumId w:val="24"/>
  </w:num>
  <w:num w:numId="20">
    <w:abstractNumId w:val="17"/>
  </w:num>
  <w:num w:numId="21">
    <w:abstractNumId w:val="14"/>
  </w:num>
  <w:num w:numId="22">
    <w:abstractNumId w:val="20"/>
  </w:num>
  <w:num w:numId="23">
    <w:abstractNumId w:val="5"/>
  </w:num>
  <w:num w:numId="24">
    <w:abstractNumId w:val="30"/>
  </w:num>
  <w:num w:numId="25">
    <w:abstractNumId w:val="40"/>
  </w:num>
  <w:num w:numId="26">
    <w:abstractNumId w:val="0"/>
  </w:num>
  <w:num w:numId="27">
    <w:abstractNumId w:val="35"/>
  </w:num>
  <w:num w:numId="28">
    <w:abstractNumId w:val="1"/>
  </w:num>
  <w:num w:numId="29">
    <w:abstractNumId w:val="8"/>
  </w:num>
  <w:num w:numId="30">
    <w:abstractNumId w:val="13"/>
  </w:num>
  <w:num w:numId="31">
    <w:abstractNumId w:val="3"/>
  </w:num>
  <w:num w:numId="32">
    <w:abstractNumId w:val="19"/>
  </w:num>
  <w:num w:numId="33">
    <w:abstractNumId w:val="36"/>
  </w:num>
  <w:num w:numId="34">
    <w:abstractNumId w:val="10"/>
  </w:num>
  <w:num w:numId="35">
    <w:abstractNumId w:val="25"/>
  </w:num>
  <w:num w:numId="36">
    <w:abstractNumId w:val="4"/>
  </w:num>
  <w:num w:numId="37">
    <w:abstractNumId w:val="34"/>
  </w:num>
  <w:num w:numId="38">
    <w:abstractNumId w:val="31"/>
  </w:num>
  <w:num w:numId="39">
    <w:abstractNumId w:val="38"/>
  </w:num>
  <w:num w:numId="40">
    <w:abstractNumId w:val="33"/>
  </w:num>
  <w:num w:numId="41">
    <w:abstractNumId w:val="28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CA" w:vendorID="64" w:dllVersion="6" w:nlCheck="1" w:checkStyle="0"/>
  <w:activeWritingStyle w:appName="MSWord" w:lang="es-ES_tradnl" w:vendorID="64" w:dllVersion="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fr-CA" w:vendorID="64" w:dllVersion="4096" w:nlCheck="1" w:checkStyle="0"/>
  <w:activeWritingStyle w:appName="MSWord" w:lang="es-ES_tradnl" w:vendorID="64" w:dllVersion="4096" w:nlCheck="1" w:checkStyle="0"/>
  <w:activeWritingStyle w:appName="MSWord" w:lang="es-ES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2227D"/>
    <w:rsid w:val="00000D2D"/>
    <w:rsid w:val="00000F06"/>
    <w:rsid w:val="000015CB"/>
    <w:rsid w:val="00001BCD"/>
    <w:rsid w:val="00001D49"/>
    <w:rsid w:val="000026B8"/>
    <w:rsid w:val="000035D9"/>
    <w:rsid w:val="00004449"/>
    <w:rsid w:val="00004E6F"/>
    <w:rsid w:val="000052A6"/>
    <w:rsid w:val="00005E7D"/>
    <w:rsid w:val="00005F7C"/>
    <w:rsid w:val="000060A2"/>
    <w:rsid w:val="00006833"/>
    <w:rsid w:val="00006F75"/>
    <w:rsid w:val="00006FA9"/>
    <w:rsid w:val="00007202"/>
    <w:rsid w:val="00007856"/>
    <w:rsid w:val="000101A4"/>
    <w:rsid w:val="00010285"/>
    <w:rsid w:val="00010732"/>
    <w:rsid w:val="00010841"/>
    <w:rsid w:val="00010966"/>
    <w:rsid w:val="00011145"/>
    <w:rsid w:val="00011264"/>
    <w:rsid w:val="00011338"/>
    <w:rsid w:val="000118A2"/>
    <w:rsid w:val="00011BCE"/>
    <w:rsid w:val="000122B1"/>
    <w:rsid w:val="0001266A"/>
    <w:rsid w:val="00012948"/>
    <w:rsid w:val="000129AE"/>
    <w:rsid w:val="000129CD"/>
    <w:rsid w:val="00012DB1"/>
    <w:rsid w:val="00013208"/>
    <w:rsid w:val="00013381"/>
    <w:rsid w:val="000137E9"/>
    <w:rsid w:val="00013BBD"/>
    <w:rsid w:val="00013EAF"/>
    <w:rsid w:val="000142D0"/>
    <w:rsid w:val="00014B3A"/>
    <w:rsid w:val="00014C28"/>
    <w:rsid w:val="00014DB4"/>
    <w:rsid w:val="00015479"/>
    <w:rsid w:val="00015631"/>
    <w:rsid w:val="00015963"/>
    <w:rsid w:val="00015E03"/>
    <w:rsid w:val="000162CA"/>
    <w:rsid w:val="00016668"/>
    <w:rsid w:val="00016AF1"/>
    <w:rsid w:val="00016B19"/>
    <w:rsid w:val="00016EE3"/>
    <w:rsid w:val="000171FF"/>
    <w:rsid w:val="00017BAD"/>
    <w:rsid w:val="00020119"/>
    <w:rsid w:val="000205AB"/>
    <w:rsid w:val="00021723"/>
    <w:rsid w:val="000217C9"/>
    <w:rsid w:val="000228EC"/>
    <w:rsid w:val="00022944"/>
    <w:rsid w:val="00023A5F"/>
    <w:rsid w:val="00023CFE"/>
    <w:rsid w:val="000243EA"/>
    <w:rsid w:val="00025349"/>
    <w:rsid w:val="0002578D"/>
    <w:rsid w:val="00025C23"/>
    <w:rsid w:val="00026AB3"/>
    <w:rsid w:val="00026FF3"/>
    <w:rsid w:val="00027329"/>
    <w:rsid w:val="00027FB6"/>
    <w:rsid w:val="00030E12"/>
    <w:rsid w:val="000315F8"/>
    <w:rsid w:val="00031817"/>
    <w:rsid w:val="00031D47"/>
    <w:rsid w:val="00031DE0"/>
    <w:rsid w:val="00031FE4"/>
    <w:rsid w:val="00032294"/>
    <w:rsid w:val="00032A16"/>
    <w:rsid w:val="00032B9A"/>
    <w:rsid w:val="00032BFD"/>
    <w:rsid w:val="00032F69"/>
    <w:rsid w:val="00034945"/>
    <w:rsid w:val="00035392"/>
    <w:rsid w:val="000362EA"/>
    <w:rsid w:val="00036420"/>
    <w:rsid w:val="00036570"/>
    <w:rsid w:val="000401BB"/>
    <w:rsid w:val="000401E1"/>
    <w:rsid w:val="0004073D"/>
    <w:rsid w:val="00040BA8"/>
    <w:rsid w:val="00040BD0"/>
    <w:rsid w:val="0004169B"/>
    <w:rsid w:val="00041D6C"/>
    <w:rsid w:val="00041E95"/>
    <w:rsid w:val="00042835"/>
    <w:rsid w:val="00042F87"/>
    <w:rsid w:val="0004340F"/>
    <w:rsid w:val="00043A69"/>
    <w:rsid w:val="00043C1B"/>
    <w:rsid w:val="00044119"/>
    <w:rsid w:val="00044133"/>
    <w:rsid w:val="00044312"/>
    <w:rsid w:val="0004462C"/>
    <w:rsid w:val="00044703"/>
    <w:rsid w:val="0004530E"/>
    <w:rsid w:val="00045358"/>
    <w:rsid w:val="00045808"/>
    <w:rsid w:val="0004582B"/>
    <w:rsid w:val="00045863"/>
    <w:rsid w:val="00045C2E"/>
    <w:rsid w:val="00045FBB"/>
    <w:rsid w:val="000462C0"/>
    <w:rsid w:val="00047241"/>
    <w:rsid w:val="0004741B"/>
    <w:rsid w:val="00051026"/>
    <w:rsid w:val="00051285"/>
    <w:rsid w:val="000512D5"/>
    <w:rsid w:val="00051DC2"/>
    <w:rsid w:val="000525DF"/>
    <w:rsid w:val="0005285C"/>
    <w:rsid w:val="00052D56"/>
    <w:rsid w:val="0005328A"/>
    <w:rsid w:val="00053380"/>
    <w:rsid w:val="000534AB"/>
    <w:rsid w:val="000553F6"/>
    <w:rsid w:val="000555D2"/>
    <w:rsid w:val="000559BC"/>
    <w:rsid w:val="0005638F"/>
    <w:rsid w:val="00056C0F"/>
    <w:rsid w:val="0005795F"/>
    <w:rsid w:val="000579C2"/>
    <w:rsid w:val="000602C1"/>
    <w:rsid w:val="00060F72"/>
    <w:rsid w:val="00061350"/>
    <w:rsid w:val="000613B4"/>
    <w:rsid w:val="0006141D"/>
    <w:rsid w:val="000614C9"/>
    <w:rsid w:val="00063922"/>
    <w:rsid w:val="00063D18"/>
    <w:rsid w:val="00063E5C"/>
    <w:rsid w:val="000642D8"/>
    <w:rsid w:val="00064607"/>
    <w:rsid w:val="00064662"/>
    <w:rsid w:val="00064CA4"/>
    <w:rsid w:val="00064F33"/>
    <w:rsid w:val="00065054"/>
    <w:rsid w:val="000657D8"/>
    <w:rsid w:val="00065863"/>
    <w:rsid w:val="00065AFA"/>
    <w:rsid w:val="00067191"/>
    <w:rsid w:val="000678D6"/>
    <w:rsid w:val="000679DD"/>
    <w:rsid w:val="00070120"/>
    <w:rsid w:val="000706C8"/>
    <w:rsid w:val="0007139C"/>
    <w:rsid w:val="00071C61"/>
    <w:rsid w:val="00071ECE"/>
    <w:rsid w:val="000722C9"/>
    <w:rsid w:val="00072EFC"/>
    <w:rsid w:val="000736D0"/>
    <w:rsid w:val="000738EF"/>
    <w:rsid w:val="00073B6F"/>
    <w:rsid w:val="0007426C"/>
    <w:rsid w:val="00075B8C"/>
    <w:rsid w:val="000769A2"/>
    <w:rsid w:val="00080049"/>
    <w:rsid w:val="000800D1"/>
    <w:rsid w:val="000803F5"/>
    <w:rsid w:val="00080855"/>
    <w:rsid w:val="00080BC5"/>
    <w:rsid w:val="0008135F"/>
    <w:rsid w:val="000813CE"/>
    <w:rsid w:val="000817A3"/>
    <w:rsid w:val="00081873"/>
    <w:rsid w:val="0008187F"/>
    <w:rsid w:val="000818B6"/>
    <w:rsid w:val="00081F11"/>
    <w:rsid w:val="00082BEF"/>
    <w:rsid w:val="00082F10"/>
    <w:rsid w:val="00083052"/>
    <w:rsid w:val="000834F1"/>
    <w:rsid w:val="0008393F"/>
    <w:rsid w:val="00083C71"/>
    <w:rsid w:val="00083DEE"/>
    <w:rsid w:val="000844DC"/>
    <w:rsid w:val="000846F8"/>
    <w:rsid w:val="00085146"/>
    <w:rsid w:val="000852C9"/>
    <w:rsid w:val="000858BE"/>
    <w:rsid w:val="00085FEA"/>
    <w:rsid w:val="000867A9"/>
    <w:rsid w:val="000868F7"/>
    <w:rsid w:val="00087088"/>
    <w:rsid w:val="000870A6"/>
    <w:rsid w:val="0008776A"/>
    <w:rsid w:val="00087FD2"/>
    <w:rsid w:val="000906AB"/>
    <w:rsid w:val="00092190"/>
    <w:rsid w:val="00092360"/>
    <w:rsid w:val="00092838"/>
    <w:rsid w:val="00092D20"/>
    <w:rsid w:val="00093491"/>
    <w:rsid w:val="000935FE"/>
    <w:rsid w:val="00093AC9"/>
    <w:rsid w:val="00093C26"/>
    <w:rsid w:val="00094486"/>
    <w:rsid w:val="00094987"/>
    <w:rsid w:val="00094ADC"/>
    <w:rsid w:val="00094CE4"/>
    <w:rsid w:val="000958B1"/>
    <w:rsid w:val="00095BBD"/>
    <w:rsid w:val="0009657D"/>
    <w:rsid w:val="0009772B"/>
    <w:rsid w:val="00097F61"/>
    <w:rsid w:val="000A0219"/>
    <w:rsid w:val="000A08E6"/>
    <w:rsid w:val="000A0D98"/>
    <w:rsid w:val="000A1549"/>
    <w:rsid w:val="000A1797"/>
    <w:rsid w:val="000A17D5"/>
    <w:rsid w:val="000A1A4E"/>
    <w:rsid w:val="000A2005"/>
    <w:rsid w:val="000A2430"/>
    <w:rsid w:val="000A2B8D"/>
    <w:rsid w:val="000A32D0"/>
    <w:rsid w:val="000A396B"/>
    <w:rsid w:val="000A40D4"/>
    <w:rsid w:val="000A4DCA"/>
    <w:rsid w:val="000A73CB"/>
    <w:rsid w:val="000A74FC"/>
    <w:rsid w:val="000A7659"/>
    <w:rsid w:val="000A7BAA"/>
    <w:rsid w:val="000B00FF"/>
    <w:rsid w:val="000B103C"/>
    <w:rsid w:val="000B227D"/>
    <w:rsid w:val="000B2470"/>
    <w:rsid w:val="000B371D"/>
    <w:rsid w:val="000B373F"/>
    <w:rsid w:val="000B3936"/>
    <w:rsid w:val="000B3CB9"/>
    <w:rsid w:val="000B3DDC"/>
    <w:rsid w:val="000B3FB6"/>
    <w:rsid w:val="000B5230"/>
    <w:rsid w:val="000B526F"/>
    <w:rsid w:val="000B574D"/>
    <w:rsid w:val="000B5823"/>
    <w:rsid w:val="000B5DD2"/>
    <w:rsid w:val="000B6412"/>
    <w:rsid w:val="000B6956"/>
    <w:rsid w:val="000B6E13"/>
    <w:rsid w:val="000B71F3"/>
    <w:rsid w:val="000B741A"/>
    <w:rsid w:val="000B7953"/>
    <w:rsid w:val="000B7DF4"/>
    <w:rsid w:val="000C105C"/>
    <w:rsid w:val="000C10A6"/>
    <w:rsid w:val="000C1143"/>
    <w:rsid w:val="000C19BE"/>
    <w:rsid w:val="000C1A06"/>
    <w:rsid w:val="000C2370"/>
    <w:rsid w:val="000C2588"/>
    <w:rsid w:val="000C3168"/>
    <w:rsid w:val="000C3459"/>
    <w:rsid w:val="000C35BC"/>
    <w:rsid w:val="000C391C"/>
    <w:rsid w:val="000C3DA6"/>
    <w:rsid w:val="000C40FE"/>
    <w:rsid w:val="000C4742"/>
    <w:rsid w:val="000C4B36"/>
    <w:rsid w:val="000C4C53"/>
    <w:rsid w:val="000C545D"/>
    <w:rsid w:val="000C55DB"/>
    <w:rsid w:val="000C76A3"/>
    <w:rsid w:val="000D007A"/>
    <w:rsid w:val="000D035D"/>
    <w:rsid w:val="000D0A07"/>
    <w:rsid w:val="000D0A38"/>
    <w:rsid w:val="000D0FA0"/>
    <w:rsid w:val="000D101C"/>
    <w:rsid w:val="000D1478"/>
    <w:rsid w:val="000D1C88"/>
    <w:rsid w:val="000D1FFB"/>
    <w:rsid w:val="000D21C1"/>
    <w:rsid w:val="000D22E2"/>
    <w:rsid w:val="000D2743"/>
    <w:rsid w:val="000D3382"/>
    <w:rsid w:val="000D3D7A"/>
    <w:rsid w:val="000D4236"/>
    <w:rsid w:val="000D4B5A"/>
    <w:rsid w:val="000D620A"/>
    <w:rsid w:val="000D6B6B"/>
    <w:rsid w:val="000D7D8F"/>
    <w:rsid w:val="000D7F7B"/>
    <w:rsid w:val="000E002C"/>
    <w:rsid w:val="000E051E"/>
    <w:rsid w:val="000E073C"/>
    <w:rsid w:val="000E1CB5"/>
    <w:rsid w:val="000E1F18"/>
    <w:rsid w:val="000E1FCE"/>
    <w:rsid w:val="000E2861"/>
    <w:rsid w:val="000E298C"/>
    <w:rsid w:val="000E2D97"/>
    <w:rsid w:val="000E3565"/>
    <w:rsid w:val="000E433F"/>
    <w:rsid w:val="000E44BB"/>
    <w:rsid w:val="000E460D"/>
    <w:rsid w:val="000E4C2E"/>
    <w:rsid w:val="000E5D08"/>
    <w:rsid w:val="000E5DB5"/>
    <w:rsid w:val="000E5F9A"/>
    <w:rsid w:val="000E693C"/>
    <w:rsid w:val="000E6C48"/>
    <w:rsid w:val="000E6FED"/>
    <w:rsid w:val="000E7211"/>
    <w:rsid w:val="000E72C9"/>
    <w:rsid w:val="000E736A"/>
    <w:rsid w:val="000E7E2E"/>
    <w:rsid w:val="000E7F92"/>
    <w:rsid w:val="000F022A"/>
    <w:rsid w:val="000F06C3"/>
    <w:rsid w:val="000F079F"/>
    <w:rsid w:val="000F097C"/>
    <w:rsid w:val="000F0E2B"/>
    <w:rsid w:val="000F187E"/>
    <w:rsid w:val="000F2B53"/>
    <w:rsid w:val="000F2BD5"/>
    <w:rsid w:val="000F378B"/>
    <w:rsid w:val="000F3995"/>
    <w:rsid w:val="000F4341"/>
    <w:rsid w:val="000F4360"/>
    <w:rsid w:val="000F4D05"/>
    <w:rsid w:val="000F4EEF"/>
    <w:rsid w:val="000F4F1A"/>
    <w:rsid w:val="000F4F66"/>
    <w:rsid w:val="000F529D"/>
    <w:rsid w:val="000F553F"/>
    <w:rsid w:val="000F5D72"/>
    <w:rsid w:val="000F654C"/>
    <w:rsid w:val="000F65A0"/>
    <w:rsid w:val="000F6EBE"/>
    <w:rsid w:val="000F73AB"/>
    <w:rsid w:val="000F7F13"/>
    <w:rsid w:val="00100431"/>
    <w:rsid w:val="0010074A"/>
    <w:rsid w:val="0010181B"/>
    <w:rsid w:val="0010195F"/>
    <w:rsid w:val="00101D70"/>
    <w:rsid w:val="0010210A"/>
    <w:rsid w:val="001021B9"/>
    <w:rsid w:val="00102777"/>
    <w:rsid w:val="00102B3B"/>
    <w:rsid w:val="0010314F"/>
    <w:rsid w:val="001031F3"/>
    <w:rsid w:val="00103425"/>
    <w:rsid w:val="00103DFB"/>
    <w:rsid w:val="00104901"/>
    <w:rsid w:val="00104C96"/>
    <w:rsid w:val="00105369"/>
    <w:rsid w:val="00105530"/>
    <w:rsid w:val="00105A75"/>
    <w:rsid w:val="00105C63"/>
    <w:rsid w:val="00106204"/>
    <w:rsid w:val="00106AB0"/>
    <w:rsid w:val="00106C26"/>
    <w:rsid w:val="00107312"/>
    <w:rsid w:val="00107677"/>
    <w:rsid w:val="00107EE1"/>
    <w:rsid w:val="00110152"/>
    <w:rsid w:val="00110160"/>
    <w:rsid w:val="001103E7"/>
    <w:rsid w:val="00110DF5"/>
    <w:rsid w:val="001113C1"/>
    <w:rsid w:val="001115E7"/>
    <w:rsid w:val="001120FC"/>
    <w:rsid w:val="0011252E"/>
    <w:rsid w:val="00112F05"/>
    <w:rsid w:val="00113233"/>
    <w:rsid w:val="00113303"/>
    <w:rsid w:val="00113582"/>
    <w:rsid w:val="00113A22"/>
    <w:rsid w:val="00113D33"/>
    <w:rsid w:val="00114BFB"/>
    <w:rsid w:val="00115615"/>
    <w:rsid w:val="00116451"/>
    <w:rsid w:val="001166F5"/>
    <w:rsid w:val="001168A7"/>
    <w:rsid w:val="0011713C"/>
    <w:rsid w:val="0012011E"/>
    <w:rsid w:val="00120212"/>
    <w:rsid w:val="00120330"/>
    <w:rsid w:val="001208F2"/>
    <w:rsid w:val="001216FE"/>
    <w:rsid w:val="00121719"/>
    <w:rsid w:val="00121A81"/>
    <w:rsid w:val="00122D4E"/>
    <w:rsid w:val="00123158"/>
    <w:rsid w:val="00123499"/>
    <w:rsid w:val="00123D89"/>
    <w:rsid w:val="001250F2"/>
    <w:rsid w:val="00125341"/>
    <w:rsid w:val="001255C6"/>
    <w:rsid w:val="001259C9"/>
    <w:rsid w:val="00126295"/>
    <w:rsid w:val="001262C5"/>
    <w:rsid w:val="00126630"/>
    <w:rsid w:val="00126854"/>
    <w:rsid w:val="00127567"/>
    <w:rsid w:val="001277FA"/>
    <w:rsid w:val="001304F5"/>
    <w:rsid w:val="00131318"/>
    <w:rsid w:val="0013143D"/>
    <w:rsid w:val="00131A4C"/>
    <w:rsid w:val="00131DE8"/>
    <w:rsid w:val="0013205E"/>
    <w:rsid w:val="00132BE1"/>
    <w:rsid w:val="00132D00"/>
    <w:rsid w:val="00132DEF"/>
    <w:rsid w:val="001338E7"/>
    <w:rsid w:val="001340C3"/>
    <w:rsid w:val="00134F62"/>
    <w:rsid w:val="00134FDF"/>
    <w:rsid w:val="00135355"/>
    <w:rsid w:val="001356B8"/>
    <w:rsid w:val="0013570B"/>
    <w:rsid w:val="00136AE6"/>
    <w:rsid w:val="00136F45"/>
    <w:rsid w:val="00136F67"/>
    <w:rsid w:val="0013710D"/>
    <w:rsid w:val="00137601"/>
    <w:rsid w:val="00137BEF"/>
    <w:rsid w:val="00137DF3"/>
    <w:rsid w:val="001403A4"/>
    <w:rsid w:val="0014105D"/>
    <w:rsid w:val="00141322"/>
    <w:rsid w:val="001415B0"/>
    <w:rsid w:val="00141713"/>
    <w:rsid w:val="00141D49"/>
    <w:rsid w:val="001425DD"/>
    <w:rsid w:val="0014262D"/>
    <w:rsid w:val="00142CCA"/>
    <w:rsid w:val="00143537"/>
    <w:rsid w:val="00143AE5"/>
    <w:rsid w:val="00144CBA"/>
    <w:rsid w:val="00144DC4"/>
    <w:rsid w:val="00145321"/>
    <w:rsid w:val="0014546F"/>
    <w:rsid w:val="001458E2"/>
    <w:rsid w:val="0014595E"/>
    <w:rsid w:val="00146217"/>
    <w:rsid w:val="00146C46"/>
    <w:rsid w:val="00146C9F"/>
    <w:rsid w:val="001503CB"/>
    <w:rsid w:val="001506CD"/>
    <w:rsid w:val="00150944"/>
    <w:rsid w:val="00152C8E"/>
    <w:rsid w:val="001530A5"/>
    <w:rsid w:val="001533DA"/>
    <w:rsid w:val="001534A3"/>
    <w:rsid w:val="001535DE"/>
    <w:rsid w:val="00153971"/>
    <w:rsid w:val="001546FD"/>
    <w:rsid w:val="001547E2"/>
    <w:rsid w:val="00154A95"/>
    <w:rsid w:val="00154F43"/>
    <w:rsid w:val="00155036"/>
    <w:rsid w:val="001550ED"/>
    <w:rsid w:val="001554AB"/>
    <w:rsid w:val="00155539"/>
    <w:rsid w:val="00155C9F"/>
    <w:rsid w:val="00155DF4"/>
    <w:rsid w:val="001566F3"/>
    <w:rsid w:val="00157AAF"/>
    <w:rsid w:val="001601E4"/>
    <w:rsid w:val="00160E3C"/>
    <w:rsid w:val="00161BA7"/>
    <w:rsid w:val="00161C0C"/>
    <w:rsid w:val="00162150"/>
    <w:rsid w:val="00162236"/>
    <w:rsid w:val="00162A33"/>
    <w:rsid w:val="0016302D"/>
    <w:rsid w:val="00164011"/>
    <w:rsid w:val="00164643"/>
    <w:rsid w:val="00165823"/>
    <w:rsid w:val="00166075"/>
    <w:rsid w:val="001672E5"/>
    <w:rsid w:val="0016731F"/>
    <w:rsid w:val="001677FA"/>
    <w:rsid w:val="00167AC5"/>
    <w:rsid w:val="00167BDF"/>
    <w:rsid w:val="00170351"/>
    <w:rsid w:val="001703AA"/>
    <w:rsid w:val="00170588"/>
    <w:rsid w:val="001708A1"/>
    <w:rsid w:val="00170925"/>
    <w:rsid w:val="00170D4B"/>
    <w:rsid w:val="00170DE5"/>
    <w:rsid w:val="001713A5"/>
    <w:rsid w:val="00171562"/>
    <w:rsid w:val="00171795"/>
    <w:rsid w:val="001718A1"/>
    <w:rsid w:val="00171DC7"/>
    <w:rsid w:val="00172127"/>
    <w:rsid w:val="00172279"/>
    <w:rsid w:val="00172851"/>
    <w:rsid w:val="00173219"/>
    <w:rsid w:val="00173C13"/>
    <w:rsid w:val="00174725"/>
    <w:rsid w:val="0017483A"/>
    <w:rsid w:val="00174976"/>
    <w:rsid w:val="00175712"/>
    <w:rsid w:val="00176353"/>
    <w:rsid w:val="001763F4"/>
    <w:rsid w:val="00176423"/>
    <w:rsid w:val="0017642E"/>
    <w:rsid w:val="0017655E"/>
    <w:rsid w:val="00176621"/>
    <w:rsid w:val="00176830"/>
    <w:rsid w:val="00176EE1"/>
    <w:rsid w:val="001775C6"/>
    <w:rsid w:val="0018079A"/>
    <w:rsid w:val="0018090C"/>
    <w:rsid w:val="00181059"/>
    <w:rsid w:val="00181156"/>
    <w:rsid w:val="001818F7"/>
    <w:rsid w:val="0018293B"/>
    <w:rsid w:val="001829EB"/>
    <w:rsid w:val="00182B6D"/>
    <w:rsid w:val="00183878"/>
    <w:rsid w:val="00183882"/>
    <w:rsid w:val="0018393F"/>
    <w:rsid w:val="00183AAC"/>
    <w:rsid w:val="00183F37"/>
    <w:rsid w:val="00184173"/>
    <w:rsid w:val="001846C5"/>
    <w:rsid w:val="00184D94"/>
    <w:rsid w:val="00186007"/>
    <w:rsid w:val="00186DD5"/>
    <w:rsid w:val="00186F8A"/>
    <w:rsid w:val="00187064"/>
    <w:rsid w:val="0018725D"/>
    <w:rsid w:val="001908E7"/>
    <w:rsid w:val="00190A13"/>
    <w:rsid w:val="00190AB7"/>
    <w:rsid w:val="00191489"/>
    <w:rsid w:val="00192D09"/>
    <w:rsid w:val="00192F5C"/>
    <w:rsid w:val="00192F90"/>
    <w:rsid w:val="00193398"/>
    <w:rsid w:val="0019373F"/>
    <w:rsid w:val="00193DA4"/>
    <w:rsid w:val="00194F0A"/>
    <w:rsid w:val="001952AA"/>
    <w:rsid w:val="00195E75"/>
    <w:rsid w:val="0019672B"/>
    <w:rsid w:val="0019680B"/>
    <w:rsid w:val="00196C56"/>
    <w:rsid w:val="00196CB0"/>
    <w:rsid w:val="00197478"/>
    <w:rsid w:val="00197710"/>
    <w:rsid w:val="001977C0"/>
    <w:rsid w:val="00197C8D"/>
    <w:rsid w:val="001A0571"/>
    <w:rsid w:val="001A1E43"/>
    <w:rsid w:val="001A2088"/>
    <w:rsid w:val="001A2364"/>
    <w:rsid w:val="001A24D0"/>
    <w:rsid w:val="001A2FCE"/>
    <w:rsid w:val="001A311F"/>
    <w:rsid w:val="001A35E9"/>
    <w:rsid w:val="001A3643"/>
    <w:rsid w:val="001A38BD"/>
    <w:rsid w:val="001A38C0"/>
    <w:rsid w:val="001A39C0"/>
    <w:rsid w:val="001A3CD2"/>
    <w:rsid w:val="001A3D19"/>
    <w:rsid w:val="001A48CF"/>
    <w:rsid w:val="001A521F"/>
    <w:rsid w:val="001A5B72"/>
    <w:rsid w:val="001A5FFE"/>
    <w:rsid w:val="001A62AA"/>
    <w:rsid w:val="001A6601"/>
    <w:rsid w:val="001A6FFE"/>
    <w:rsid w:val="001A796B"/>
    <w:rsid w:val="001A7BBB"/>
    <w:rsid w:val="001A7F4A"/>
    <w:rsid w:val="001B0A6F"/>
    <w:rsid w:val="001B0DEF"/>
    <w:rsid w:val="001B0E69"/>
    <w:rsid w:val="001B183A"/>
    <w:rsid w:val="001B19C3"/>
    <w:rsid w:val="001B1B10"/>
    <w:rsid w:val="001B1CFC"/>
    <w:rsid w:val="001B1D83"/>
    <w:rsid w:val="001B225B"/>
    <w:rsid w:val="001B2381"/>
    <w:rsid w:val="001B2918"/>
    <w:rsid w:val="001B301A"/>
    <w:rsid w:val="001B303B"/>
    <w:rsid w:val="001B3287"/>
    <w:rsid w:val="001B3ED8"/>
    <w:rsid w:val="001B427A"/>
    <w:rsid w:val="001B45B8"/>
    <w:rsid w:val="001B51CD"/>
    <w:rsid w:val="001B5334"/>
    <w:rsid w:val="001B5640"/>
    <w:rsid w:val="001B5ECA"/>
    <w:rsid w:val="001B6318"/>
    <w:rsid w:val="001B66AC"/>
    <w:rsid w:val="001B66DF"/>
    <w:rsid w:val="001B680E"/>
    <w:rsid w:val="001B7266"/>
    <w:rsid w:val="001B72F5"/>
    <w:rsid w:val="001B7C5B"/>
    <w:rsid w:val="001B7E9D"/>
    <w:rsid w:val="001B7F4D"/>
    <w:rsid w:val="001B7F7C"/>
    <w:rsid w:val="001C022F"/>
    <w:rsid w:val="001C0A9E"/>
    <w:rsid w:val="001C0D48"/>
    <w:rsid w:val="001C1171"/>
    <w:rsid w:val="001C1E1E"/>
    <w:rsid w:val="001C1ECE"/>
    <w:rsid w:val="001C28B3"/>
    <w:rsid w:val="001C28D7"/>
    <w:rsid w:val="001C3995"/>
    <w:rsid w:val="001C42FC"/>
    <w:rsid w:val="001C4539"/>
    <w:rsid w:val="001C4B0C"/>
    <w:rsid w:val="001C50EB"/>
    <w:rsid w:val="001C54CA"/>
    <w:rsid w:val="001C5576"/>
    <w:rsid w:val="001C5B43"/>
    <w:rsid w:val="001C5BB2"/>
    <w:rsid w:val="001C6FCF"/>
    <w:rsid w:val="001C7170"/>
    <w:rsid w:val="001C7214"/>
    <w:rsid w:val="001C732A"/>
    <w:rsid w:val="001C738B"/>
    <w:rsid w:val="001D1F2F"/>
    <w:rsid w:val="001D211C"/>
    <w:rsid w:val="001D2376"/>
    <w:rsid w:val="001D28A3"/>
    <w:rsid w:val="001D2F68"/>
    <w:rsid w:val="001D3528"/>
    <w:rsid w:val="001D3BB5"/>
    <w:rsid w:val="001D3CDA"/>
    <w:rsid w:val="001D432F"/>
    <w:rsid w:val="001D49E4"/>
    <w:rsid w:val="001D55E5"/>
    <w:rsid w:val="001D5677"/>
    <w:rsid w:val="001D62C8"/>
    <w:rsid w:val="001D6D55"/>
    <w:rsid w:val="001D6DF3"/>
    <w:rsid w:val="001D6DF5"/>
    <w:rsid w:val="001D71C7"/>
    <w:rsid w:val="001D71F0"/>
    <w:rsid w:val="001D7254"/>
    <w:rsid w:val="001D7469"/>
    <w:rsid w:val="001D7712"/>
    <w:rsid w:val="001D7786"/>
    <w:rsid w:val="001D7AB4"/>
    <w:rsid w:val="001E023E"/>
    <w:rsid w:val="001E037A"/>
    <w:rsid w:val="001E0607"/>
    <w:rsid w:val="001E063E"/>
    <w:rsid w:val="001E0691"/>
    <w:rsid w:val="001E08B2"/>
    <w:rsid w:val="001E235B"/>
    <w:rsid w:val="001E245F"/>
    <w:rsid w:val="001E24A7"/>
    <w:rsid w:val="001E2EFE"/>
    <w:rsid w:val="001E40DD"/>
    <w:rsid w:val="001E4739"/>
    <w:rsid w:val="001E4E0B"/>
    <w:rsid w:val="001E50CF"/>
    <w:rsid w:val="001E57BF"/>
    <w:rsid w:val="001E689C"/>
    <w:rsid w:val="001E6F18"/>
    <w:rsid w:val="001E6FB2"/>
    <w:rsid w:val="001E72A5"/>
    <w:rsid w:val="001E75DF"/>
    <w:rsid w:val="001E7A00"/>
    <w:rsid w:val="001E7C10"/>
    <w:rsid w:val="001E7DCD"/>
    <w:rsid w:val="001F06FD"/>
    <w:rsid w:val="001F0AE3"/>
    <w:rsid w:val="001F1B27"/>
    <w:rsid w:val="001F257C"/>
    <w:rsid w:val="001F2BEC"/>
    <w:rsid w:val="001F3659"/>
    <w:rsid w:val="001F3D0E"/>
    <w:rsid w:val="001F3F9D"/>
    <w:rsid w:val="001F45F0"/>
    <w:rsid w:val="001F4645"/>
    <w:rsid w:val="001F47C1"/>
    <w:rsid w:val="001F4ADB"/>
    <w:rsid w:val="001F50C3"/>
    <w:rsid w:val="001F5717"/>
    <w:rsid w:val="001F5814"/>
    <w:rsid w:val="001F6792"/>
    <w:rsid w:val="001F6F28"/>
    <w:rsid w:val="001F703E"/>
    <w:rsid w:val="001F71A5"/>
    <w:rsid w:val="001F71E7"/>
    <w:rsid w:val="001F76F1"/>
    <w:rsid w:val="001F7860"/>
    <w:rsid w:val="001F792D"/>
    <w:rsid w:val="001F7C9D"/>
    <w:rsid w:val="001F7E20"/>
    <w:rsid w:val="00200518"/>
    <w:rsid w:val="00201746"/>
    <w:rsid w:val="00202D8C"/>
    <w:rsid w:val="002032AA"/>
    <w:rsid w:val="0020409C"/>
    <w:rsid w:val="00204E4D"/>
    <w:rsid w:val="00204FAD"/>
    <w:rsid w:val="002057A0"/>
    <w:rsid w:val="002059A2"/>
    <w:rsid w:val="0020602B"/>
    <w:rsid w:val="002063AE"/>
    <w:rsid w:val="0020662E"/>
    <w:rsid w:val="00206D7A"/>
    <w:rsid w:val="002076BE"/>
    <w:rsid w:val="00207815"/>
    <w:rsid w:val="00210C83"/>
    <w:rsid w:val="00210DA7"/>
    <w:rsid w:val="00210E27"/>
    <w:rsid w:val="00211507"/>
    <w:rsid w:val="0021161F"/>
    <w:rsid w:val="0021232D"/>
    <w:rsid w:val="00212B59"/>
    <w:rsid w:val="00214CFC"/>
    <w:rsid w:val="00214E78"/>
    <w:rsid w:val="0021510D"/>
    <w:rsid w:val="0021532F"/>
    <w:rsid w:val="0021623D"/>
    <w:rsid w:val="00216B27"/>
    <w:rsid w:val="00216B6E"/>
    <w:rsid w:val="00216BEC"/>
    <w:rsid w:val="00217FEE"/>
    <w:rsid w:val="00220571"/>
    <w:rsid w:val="0022148B"/>
    <w:rsid w:val="00221A43"/>
    <w:rsid w:val="00222A80"/>
    <w:rsid w:val="00222E31"/>
    <w:rsid w:val="002230B1"/>
    <w:rsid w:val="00223215"/>
    <w:rsid w:val="0022326B"/>
    <w:rsid w:val="00223F0D"/>
    <w:rsid w:val="00223F44"/>
    <w:rsid w:val="00223F48"/>
    <w:rsid w:val="00223F70"/>
    <w:rsid w:val="00224162"/>
    <w:rsid w:val="0022435A"/>
    <w:rsid w:val="002248A8"/>
    <w:rsid w:val="00225B3B"/>
    <w:rsid w:val="00225ED5"/>
    <w:rsid w:val="0022603D"/>
    <w:rsid w:val="00226386"/>
    <w:rsid w:val="00226490"/>
    <w:rsid w:val="0022688C"/>
    <w:rsid w:val="00226F17"/>
    <w:rsid w:val="00227296"/>
    <w:rsid w:val="002273C2"/>
    <w:rsid w:val="002273FD"/>
    <w:rsid w:val="002278A7"/>
    <w:rsid w:val="00227A2C"/>
    <w:rsid w:val="002309D8"/>
    <w:rsid w:val="00231320"/>
    <w:rsid w:val="002317C1"/>
    <w:rsid w:val="00231F1B"/>
    <w:rsid w:val="00232422"/>
    <w:rsid w:val="00232511"/>
    <w:rsid w:val="00232CD0"/>
    <w:rsid w:val="002330D1"/>
    <w:rsid w:val="002336D0"/>
    <w:rsid w:val="00233BC8"/>
    <w:rsid w:val="00233C4F"/>
    <w:rsid w:val="00233CB4"/>
    <w:rsid w:val="002343C3"/>
    <w:rsid w:val="0023475B"/>
    <w:rsid w:val="00234B91"/>
    <w:rsid w:val="00234C6E"/>
    <w:rsid w:val="00234E57"/>
    <w:rsid w:val="00235062"/>
    <w:rsid w:val="002351A8"/>
    <w:rsid w:val="00235927"/>
    <w:rsid w:val="00235E8E"/>
    <w:rsid w:val="0023758A"/>
    <w:rsid w:val="00237AD2"/>
    <w:rsid w:val="00240D55"/>
    <w:rsid w:val="00240E71"/>
    <w:rsid w:val="00241503"/>
    <w:rsid w:val="00241B0E"/>
    <w:rsid w:val="00241B40"/>
    <w:rsid w:val="00241C40"/>
    <w:rsid w:val="002433B4"/>
    <w:rsid w:val="0024356B"/>
    <w:rsid w:val="00244788"/>
    <w:rsid w:val="00244E32"/>
    <w:rsid w:val="00245459"/>
    <w:rsid w:val="002458C7"/>
    <w:rsid w:val="002458F6"/>
    <w:rsid w:val="002468F7"/>
    <w:rsid w:val="00246B14"/>
    <w:rsid w:val="00246E57"/>
    <w:rsid w:val="00246E95"/>
    <w:rsid w:val="002470F7"/>
    <w:rsid w:val="00247166"/>
    <w:rsid w:val="002477B6"/>
    <w:rsid w:val="00250E99"/>
    <w:rsid w:val="00251116"/>
    <w:rsid w:val="002516C0"/>
    <w:rsid w:val="00251D87"/>
    <w:rsid w:val="00252115"/>
    <w:rsid w:val="00252666"/>
    <w:rsid w:val="002527B2"/>
    <w:rsid w:val="00252934"/>
    <w:rsid w:val="00253357"/>
    <w:rsid w:val="00254264"/>
    <w:rsid w:val="002548E5"/>
    <w:rsid w:val="00254A27"/>
    <w:rsid w:val="00255773"/>
    <w:rsid w:val="00255B92"/>
    <w:rsid w:val="00255D63"/>
    <w:rsid w:val="002560B7"/>
    <w:rsid w:val="002560D5"/>
    <w:rsid w:val="00256FA3"/>
    <w:rsid w:val="00257021"/>
    <w:rsid w:val="00257765"/>
    <w:rsid w:val="00257A65"/>
    <w:rsid w:val="00257D05"/>
    <w:rsid w:val="002602FC"/>
    <w:rsid w:val="002606CC"/>
    <w:rsid w:val="00260ACF"/>
    <w:rsid w:val="002611C6"/>
    <w:rsid w:val="00261D0B"/>
    <w:rsid w:val="00262022"/>
    <w:rsid w:val="002620E1"/>
    <w:rsid w:val="002633CA"/>
    <w:rsid w:val="00263804"/>
    <w:rsid w:val="00263A06"/>
    <w:rsid w:val="0026498A"/>
    <w:rsid w:val="002668A9"/>
    <w:rsid w:val="00267704"/>
    <w:rsid w:val="002704CD"/>
    <w:rsid w:val="00270A59"/>
    <w:rsid w:val="00270B49"/>
    <w:rsid w:val="00270BAA"/>
    <w:rsid w:val="00270D38"/>
    <w:rsid w:val="00270E70"/>
    <w:rsid w:val="00273DAB"/>
    <w:rsid w:val="00274A5B"/>
    <w:rsid w:val="002759F8"/>
    <w:rsid w:val="00275BAC"/>
    <w:rsid w:val="00276013"/>
    <w:rsid w:val="00276F0F"/>
    <w:rsid w:val="00276FF0"/>
    <w:rsid w:val="00277E91"/>
    <w:rsid w:val="002807FC"/>
    <w:rsid w:val="00280806"/>
    <w:rsid w:val="0028081C"/>
    <w:rsid w:val="00280978"/>
    <w:rsid w:val="002811C3"/>
    <w:rsid w:val="00281599"/>
    <w:rsid w:val="00281A5C"/>
    <w:rsid w:val="00281ACA"/>
    <w:rsid w:val="00281ADF"/>
    <w:rsid w:val="00282340"/>
    <w:rsid w:val="00282488"/>
    <w:rsid w:val="002824CB"/>
    <w:rsid w:val="0028251D"/>
    <w:rsid w:val="00282B06"/>
    <w:rsid w:val="00283245"/>
    <w:rsid w:val="002836CD"/>
    <w:rsid w:val="0028410A"/>
    <w:rsid w:val="00284515"/>
    <w:rsid w:val="00284B93"/>
    <w:rsid w:val="00284DD1"/>
    <w:rsid w:val="00287A05"/>
    <w:rsid w:val="00287BB6"/>
    <w:rsid w:val="00290581"/>
    <w:rsid w:val="00290954"/>
    <w:rsid w:val="00290AC3"/>
    <w:rsid w:val="00290BE4"/>
    <w:rsid w:val="0029121B"/>
    <w:rsid w:val="002913BF"/>
    <w:rsid w:val="00291AE1"/>
    <w:rsid w:val="00291C23"/>
    <w:rsid w:val="00292A31"/>
    <w:rsid w:val="00292E14"/>
    <w:rsid w:val="0029302F"/>
    <w:rsid w:val="002936A2"/>
    <w:rsid w:val="0029410B"/>
    <w:rsid w:val="00294593"/>
    <w:rsid w:val="002945BD"/>
    <w:rsid w:val="0029467E"/>
    <w:rsid w:val="002946F7"/>
    <w:rsid w:val="00294EE0"/>
    <w:rsid w:val="00295A6C"/>
    <w:rsid w:val="00295B11"/>
    <w:rsid w:val="00295EED"/>
    <w:rsid w:val="00296C62"/>
    <w:rsid w:val="00297087"/>
    <w:rsid w:val="00297287"/>
    <w:rsid w:val="00297656"/>
    <w:rsid w:val="00297977"/>
    <w:rsid w:val="00297A20"/>
    <w:rsid w:val="00297E28"/>
    <w:rsid w:val="002A1611"/>
    <w:rsid w:val="002A23E3"/>
    <w:rsid w:val="002A24E9"/>
    <w:rsid w:val="002A2B05"/>
    <w:rsid w:val="002A2E3C"/>
    <w:rsid w:val="002A2ED7"/>
    <w:rsid w:val="002A302C"/>
    <w:rsid w:val="002A353C"/>
    <w:rsid w:val="002A39F7"/>
    <w:rsid w:val="002A40CF"/>
    <w:rsid w:val="002A49A7"/>
    <w:rsid w:val="002A4C95"/>
    <w:rsid w:val="002A538A"/>
    <w:rsid w:val="002A5978"/>
    <w:rsid w:val="002A5CE6"/>
    <w:rsid w:val="002A622D"/>
    <w:rsid w:val="002A694D"/>
    <w:rsid w:val="002B03D9"/>
    <w:rsid w:val="002B03E0"/>
    <w:rsid w:val="002B1218"/>
    <w:rsid w:val="002B18C9"/>
    <w:rsid w:val="002B1F09"/>
    <w:rsid w:val="002B2198"/>
    <w:rsid w:val="002B26F8"/>
    <w:rsid w:val="002B3676"/>
    <w:rsid w:val="002B36C4"/>
    <w:rsid w:val="002B3AE3"/>
    <w:rsid w:val="002B4557"/>
    <w:rsid w:val="002B45AB"/>
    <w:rsid w:val="002B49BC"/>
    <w:rsid w:val="002B4C79"/>
    <w:rsid w:val="002B5753"/>
    <w:rsid w:val="002B57DC"/>
    <w:rsid w:val="002B590E"/>
    <w:rsid w:val="002B5B5C"/>
    <w:rsid w:val="002B5E8A"/>
    <w:rsid w:val="002B653C"/>
    <w:rsid w:val="002B698D"/>
    <w:rsid w:val="002B7AEB"/>
    <w:rsid w:val="002B7B26"/>
    <w:rsid w:val="002B7DD2"/>
    <w:rsid w:val="002C05CD"/>
    <w:rsid w:val="002C0669"/>
    <w:rsid w:val="002C0AEA"/>
    <w:rsid w:val="002C0DF3"/>
    <w:rsid w:val="002C1011"/>
    <w:rsid w:val="002C13C7"/>
    <w:rsid w:val="002C151E"/>
    <w:rsid w:val="002C1928"/>
    <w:rsid w:val="002C2AAB"/>
    <w:rsid w:val="002C2CE0"/>
    <w:rsid w:val="002C2D43"/>
    <w:rsid w:val="002C2D8F"/>
    <w:rsid w:val="002C2FC4"/>
    <w:rsid w:val="002C316A"/>
    <w:rsid w:val="002C33D6"/>
    <w:rsid w:val="002C3507"/>
    <w:rsid w:val="002C3591"/>
    <w:rsid w:val="002C3FBD"/>
    <w:rsid w:val="002C4465"/>
    <w:rsid w:val="002C4B1E"/>
    <w:rsid w:val="002C4D6E"/>
    <w:rsid w:val="002C510B"/>
    <w:rsid w:val="002C54F9"/>
    <w:rsid w:val="002C58A6"/>
    <w:rsid w:val="002C5C78"/>
    <w:rsid w:val="002C7054"/>
    <w:rsid w:val="002C75E7"/>
    <w:rsid w:val="002C7787"/>
    <w:rsid w:val="002C7C50"/>
    <w:rsid w:val="002D0697"/>
    <w:rsid w:val="002D0965"/>
    <w:rsid w:val="002D1C66"/>
    <w:rsid w:val="002D1D5B"/>
    <w:rsid w:val="002D1F34"/>
    <w:rsid w:val="002D2AF3"/>
    <w:rsid w:val="002D3359"/>
    <w:rsid w:val="002D3C04"/>
    <w:rsid w:val="002D3E49"/>
    <w:rsid w:val="002D3F0F"/>
    <w:rsid w:val="002D4901"/>
    <w:rsid w:val="002D4927"/>
    <w:rsid w:val="002D4A6F"/>
    <w:rsid w:val="002D4E11"/>
    <w:rsid w:val="002D5F5D"/>
    <w:rsid w:val="002D6178"/>
    <w:rsid w:val="002D618C"/>
    <w:rsid w:val="002D62CB"/>
    <w:rsid w:val="002D65DC"/>
    <w:rsid w:val="002E0F62"/>
    <w:rsid w:val="002E1379"/>
    <w:rsid w:val="002E1D91"/>
    <w:rsid w:val="002E1F58"/>
    <w:rsid w:val="002E2445"/>
    <w:rsid w:val="002E2572"/>
    <w:rsid w:val="002E2954"/>
    <w:rsid w:val="002E2FAE"/>
    <w:rsid w:val="002E2FDB"/>
    <w:rsid w:val="002E308D"/>
    <w:rsid w:val="002E4228"/>
    <w:rsid w:val="002E4D12"/>
    <w:rsid w:val="002E4D3D"/>
    <w:rsid w:val="002E4E34"/>
    <w:rsid w:val="002E52C1"/>
    <w:rsid w:val="002E56E2"/>
    <w:rsid w:val="002E56FA"/>
    <w:rsid w:val="002E6198"/>
    <w:rsid w:val="002E63A3"/>
    <w:rsid w:val="002E63C4"/>
    <w:rsid w:val="002E68E1"/>
    <w:rsid w:val="002E7659"/>
    <w:rsid w:val="002F16E9"/>
    <w:rsid w:val="002F1855"/>
    <w:rsid w:val="002F20FD"/>
    <w:rsid w:val="002F2AC5"/>
    <w:rsid w:val="002F2C60"/>
    <w:rsid w:val="002F3459"/>
    <w:rsid w:val="002F38BE"/>
    <w:rsid w:val="002F41C6"/>
    <w:rsid w:val="002F42F7"/>
    <w:rsid w:val="002F4310"/>
    <w:rsid w:val="002F5E3E"/>
    <w:rsid w:val="002F5FC8"/>
    <w:rsid w:val="002F7904"/>
    <w:rsid w:val="002F79DD"/>
    <w:rsid w:val="002F7B19"/>
    <w:rsid w:val="002F7C8A"/>
    <w:rsid w:val="003001ED"/>
    <w:rsid w:val="00300446"/>
    <w:rsid w:val="00300541"/>
    <w:rsid w:val="00300769"/>
    <w:rsid w:val="00300D9B"/>
    <w:rsid w:val="00301335"/>
    <w:rsid w:val="00301406"/>
    <w:rsid w:val="00301873"/>
    <w:rsid w:val="00301915"/>
    <w:rsid w:val="003021B9"/>
    <w:rsid w:val="00302333"/>
    <w:rsid w:val="00302397"/>
    <w:rsid w:val="00303B9D"/>
    <w:rsid w:val="0030415B"/>
    <w:rsid w:val="00304587"/>
    <w:rsid w:val="003047A0"/>
    <w:rsid w:val="00304B3A"/>
    <w:rsid w:val="0030544C"/>
    <w:rsid w:val="00305536"/>
    <w:rsid w:val="00305B81"/>
    <w:rsid w:val="00305F89"/>
    <w:rsid w:val="00306628"/>
    <w:rsid w:val="003066A4"/>
    <w:rsid w:val="00306BDD"/>
    <w:rsid w:val="00306CC6"/>
    <w:rsid w:val="0030711D"/>
    <w:rsid w:val="00310E40"/>
    <w:rsid w:val="00311DDF"/>
    <w:rsid w:val="0031215F"/>
    <w:rsid w:val="003137F6"/>
    <w:rsid w:val="00313E0D"/>
    <w:rsid w:val="00313EEA"/>
    <w:rsid w:val="003145E5"/>
    <w:rsid w:val="003153D1"/>
    <w:rsid w:val="003154FF"/>
    <w:rsid w:val="00315D6D"/>
    <w:rsid w:val="00316641"/>
    <w:rsid w:val="003166AB"/>
    <w:rsid w:val="003179AD"/>
    <w:rsid w:val="003203E8"/>
    <w:rsid w:val="003208E8"/>
    <w:rsid w:val="00321363"/>
    <w:rsid w:val="00321690"/>
    <w:rsid w:val="003224D4"/>
    <w:rsid w:val="003232E5"/>
    <w:rsid w:val="00323DBD"/>
    <w:rsid w:val="0032404F"/>
    <w:rsid w:val="003241B5"/>
    <w:rsid w:val="00324673"/>
    <w:rsid w:val="00324FB7"/>
    <w:rsid w:val="0032552B"/>
    <w:rsid w:val="003256E5"/>
    <w:rsid w:val="00325E24"/>
    <w:rsid w:val="0032620A"/>
    <w:rsid w:val="0032627E"/>
    <w:rsid w:val="00326587"/>
    <w:rsid w:val="00326DEA"/>
    <w:rsid w:val="00326E6B"/>
    <w:rsid w:val="003270F3"/>
    <w:rsid w:val="003272BE"/>
    <w:rsid w:val="003274FE"/>
    <w:rsid w:val="0033060A"/>
    <w:rsid w:val="003309E9"/>
    <w:rsid w:val="00330EEA"/>
    <w:rsid w:val="003312AC"/>
    <w:rsid w:val="00331661"/>
    <w:rsid w:val="00331A79"/>
    <w:rsid w:val="00332BF5"/>
    <w:rsid w:val="00332C6F"/>
    <w:rsid w:val="00333A44"/>
    <w:rsid w:val="00333FFF"/>
    <w:rsid w:val="0033516E"/>
    <w:rsid w:val="0033543E"/>
    <w:rsid w:val="00335A83"/>
    <w:rsid w:val="00336B5B"/>
    <w:rsid w:val="00336F12"/>
    <w:rsid w:val="00337464"/>
    <w:rsid w:val="00337834"/>
    <w:rsid w:val="00337C53"/>
    <w:rsid w:val="00337D00"/>
    <w:rsid w:val="00340296"/>
    <w:rsid w:val="00340424"/>
    <w:rsid w:val="003404C7"/>
    <w:rsid w:val="00340714"/>
    <w:rsid w:val="00340792"/>
    <w:rsid w:val="00341FE0"/>
    <w:rsid w:val="00342001"/>
    <w:rsid w:val="003422F1"/>
    <w:rsid w:val="00342358"/>
    <w:rsid w:val="00342934"/>
    <w:rsid w:val="003443B1"/>
    <w:rsid w:val="00344B1E"/>
    <w:rsid w:val="003459EA"/>
    <w:rsid w:val="003460D5"/>
    <w:rsid w:val="0034620E"/>
    <w:rsid w:val="00347975"/>
    <w:rsid w:val="00347FCA"/>
    <w:rsid w:val="00350094"/>
    <w:rsid w:val="00350395"/>
    <w:rsid w:val="003504EC"/>
    <w:rsid w:val="00350947"/>
    <w:rsid w:val="00350F21"/>
    <w:rsid w:val="00350F30"/>
    <w:rsid w:val="003512CB"/>
    <w:rsid w:val="00351B7B"/>
    <w:rsid w:val="00351D8E"/>
    <w:rsid w:val="003522B7"/>
    <w:rsid w:val="003527EA"/>
    <w:rsid w:val="00352C05"/>
    <w:rsid w:val="00352D24"/>
    <w:rsid w:val="00352DB1"/>
    <w:rsid w:val="00352F26"/>
    <w:rsid w:val="003532C8"/>
    <w:rsid w:val="00353498"/>
    <w:rsid w:val="003534D1"/>
    <w:rsid w:val="00353AC1"/>
    <w:rsid w:val="003540C2"/>
    <w:rsid w:val="003546AC"/>
    <w:rsid w:val="00354F24"/>
    <w:rsid w:val="00355BEF"/>
    <w:rsid w:val="00355E98"/>
    <w:rsid w:val="003560E3"/>
    <w:rsid w:val="00356DE5"/>
    <w:rsid w:val="003579F5"/>
    <w:rsid w:val="003604FE"/>
    <w:rsid w:val="00360E76"/>
    <w:rsid w:val="00360F32"/>
    <w:rsid w:val="0036102A"/>
    <w:rsid w:val="00361591"/>
    <w:rsid w:val="00361835"/>
    <w:rsid w:val="00361D14"/>
    <w:rsid w:val="00362634"/>
    <w:rsid w:val="0036284A"/>
    <w:rsid w:val="00362E0F"/>
    <w:rsid w:val="00362EE5"/>
    <w:rsid w:val="003637B2"/>
    <w:rsid w:val="00364703"/>
    <w:rsid w:val="00364706"/>
    <w:rsid w:val="00364DFE"/>
    <w:rsid w:val="00366051"/>
    <w:rsid w:val="00366196"/>
    <w:rsid w:val="003662A2"/>
    <w:rsid w:val="00366B14"/>
    <w:rsid w:val="00366F01"/>
    <w:rsid w:val="00366F9F"/>
    <w:rsid w:val="003676A0"/>
    <w:rsid w:val="00367A97"/>
    <w:rsid w:val="003701BD"/>
    <w:rsid w:val="0037094A"/>
    <w:rsid w:val="00371143"/>
    <w:rsid w:val="003712E9"/>
    <w:rsid w:val="003716C9"/>
    <w:rsid w:val="00371C4E"/>
    <w:rsid w:val="00372116"/>
    <w:rsid w:val="0037293C"/>
    <w:rsid w:val="003729C4"/>
    <w:rsid w:val="00372F18"/>
    <w:rsid w:val="00373029"/>
    <w:rsid w:val="00374289"/>
    <w:rsid w:val="00374954"/>
    <w:rsid w:val="00374BC3"/>
    <w:rsid w:val="003758AC"/>
    <w:rsid w:val="00376551"/>
    <w:rsid w:val="00376567"/>
    <w:rsid w:val="0038073C"/>
    <w:rsid w:val="00381BCE"/>
    <w:rsid w:val="0038246C"/>
    <w:rsid w:val="00382578"/>
    <w:rsid w:val="00382F2A"/>
    <w:rsid w:val="003830FE"/>
    <w:rsid w:val="003837F3"/>
    <w:rsid w:val="00383A5A"/>
    <w:rsid w:val="00383FDD"/>
    <w:rsid w:val="0038428F"/>
    <w:rsid w:val="00384301"/>
    <w:rsid w:val="0038454B"/>
    <w:rsid w:val="003845D6"/>
    <w:rsid w:val="00384AB9"/>
    <w:rsid w:val="00384F2B"/>
    <w:rsid w:val="00385189"/>
    <w:rsid w:val="003855BF"/>
    <w:rsid w:val="00385753"/>
    <w:rsid w:val="00385A7E"/>
    <w:rsid w:val="0038630C"/>
    <w:rsid w:val="00386B2C"/>
    <w:rsid w:val="00387339"/>
    <w:rsid w:val="00387801"/>
    <w:rsid w:val="0039043E"/>
    <w:rsid w:val="003904E7"/>
    <w:rsid w:val="0039192F"/>
    <w:rsid w:val="003919AB"/>
    <w:rsid w:val="00391CCE"/>
    <w:rsid w:val="00391EFE"/>
    <w:rsid w:val="0039211A"/>
    <w:rsid w:val="003929D9"/>
    <w:rsid w:val="00392BAD"/>
    <w:rsid w:val="003933C9"/>
    <w:rsid w:val="003935AA"/>
    <w:rsid w:val="0039394A"/>
    <w:rsid w:val="00393B4D"/>
    <w:rsid w:val="00393C5A"/>
    <w:rsid w:val="00393EB4"/>
    <w:rsid w:val="00395904"/>
    <w:rsid w:val="003968CE"/>
    <w:rsid w:val="00396B06"/>
    <w:rsid w:val="00396C99"/>
    <w:rsid w:val="003A0517"/>
    <w:rsid w:val="003A0FB9"/>
    <w:rsid w:val="003A2A32"/>
    <w:rsid w:val="003A32C3"/>
    <w:rsid w:val="003A32F9"/>
    <w:rsid w:val="003A3439"/>
    <w:rsid w:val="003A34F6"/>
    <w:rsid w:val="003A368E"/>
    <w:rsid w:val="003A4189"/>
    <w:rsid w:val="003A4290"/>
    <w:rsid w:val="003A43F8"/>
    <w:rsid w:val="003A4B73"/>
    <w:rsid w:val="003A4D6A"/>
    <w:rsid w:val="003A55DB"/>
    <w:rsid w:val="003A5B0A"/>
    <w:rsid w:val="003A68D7"/>
    <w:rsid w:val="003A69A7"/>
    <w:rsid w:val="003A6A01"/>
    <w:rsid w:val="003A71CB"/>
    <w:rsid w:val="003A7A3E"/>
    <w:rsid w:val="003A7D01"/>
    <w:rsid w:val="003A7D65"/>
    <w:rsid w:val="003B02CF"/>
    <w:rsid w:val="003B0629"/>
    <w:rsid w:val="003B075B"/>
    <w:rsid w:val="003B09EF"/>
    <w:rsid w:val="003B0B45"/>
    <w:rsid w:val="003B0DB5"/>
    <w:rsid w:val="003B1493"/>
    <w:rsid w:val="003B16D1"/>
    <w:rsid w:val="003B1D46"/>
    <w:rsid w:val="003B23D0"/>
    <w:rsid w:val="003B376D"/>
    <w:rsid w:val="003B3CE2"/>
    <w:rsid w:val="003B400F"/>
    <w:rsid w:val="003B4A86"/>
    <w:rsid w:val="003B4EA3"/>
    <w:rsid w:val="003B5684"/>
    <w:rsid w:val="003B56A3"/>
    <w:rsid w:val="003B70A6"/>
    <w:rsid w:val="003B72F8"/>
    <w:rsid w:val="003B781B"/>
    <w:rsid w:val="003C0B25"/>
    <w:rsid w:val="003C0F83"/>
    <w:rsid w:val="003C1845"/>
    <w:rsid w:val="003C1E58"/>
    <w:rsid w:val="003C3066"/>
    <w:rsid w:val="003C3729"/>
    <w:rsid w:val="003C37F5"/>
    <w:rsid w:val="003C392E"/>
    <w:rsid w:val="003C3D52"/>
    <w:rsid w:val="003C3D72"/>
    <w:rsid w:val="003C45DB"/>
    <w:rsid w:val="003C4763"/>
    <w:rsid w:val="003C5618"/>
    <w:rsid w:val="003C5635"/>
    <w:rsid w:val="003C5975"/>
    <w:rsid w:val="003C5C20"/>
    <w:rsid w:val="003C5CC7"/>
    <w:rsid w:val="003C5DE6"/>
    <w:rsid w:val="003C5FB1"/>
    <w:rsid w:val="003C63B2"/>
    <w:rsid w:val="003C6E24"/>
    <w:rsid w:val="003C7169"/>
    <w:rsid w:val="003C75A8"/>
    <w:rsid w:val="003C7F2A"/>
    <w:rsid w:val="003D1B48"/>
    <w:rsid w:val="003D1C9C"/>
    <w:rsid w:val="003D22D7"/>
    <w:rsid w:val="003D2F6A"/>
    <w:rsid w:val="003D2F6C"/>
    <w:rsid w:val="003D3B36"/>
    <w:rsid w:val="003D5244"/>
    <w:rsid w:val="003D5422"/>
    <w:rsid w:val="003D5855"/>
    <w:rsid w:val="003D59D7"/>
    <w:rsid w:val="003D5C32"/>
    <w:rsid w:val="003D64AF"/>
    <w:rsid w:val="003E055A"/>
    <w:rsid w:val="003E0957"/>
    <w:rsid w:val="003E13C3"/>
    <w:rsid w:val="003E1E08"/>
    <w:rsid w:val="003E1FBB"/>
    <w:rsid w:val="003E3413"/>
    <w:rsid w:val="003E359E"/>
    <w:rsid w:val="003E392C"/>
    <w:rsid w:val="003E3BDC"/>
    <w:rsid w:val="003E3C99"/>
    <w:rsid w:val="003E4699"/>
    <w:rsid w:val="003E4754"/>
    <w:rsid w:val="003E5009"/>
    <w:rsid w:val="003E63DA"/>
    <w:rsid w:val="003E684C"/>
    <w:rsid w:val="003E6919"/>
    <w:rsid w:val="003E6CA8"/>
    <w:rsid w:val="003F00FB"/>
    <w:rsid w:val="003F0156"/>
    <w:rsid w:val="003F0168"/>
    <w:rsid w:val="003F0189"/>
    <w:rsid w:val="003F0215"/>
    <w:rsid w:val="003F0607"/>
    <w:rsid w:val="003F0EDC"/>
    <w:rsid w:val="003F1755"/>
    <w:rsid w:val="003F182B"/>
    <w:rsid w:val="003F201C"/>
    <w:rsid w:val="003F2E36"/>
    <w:rsid w:val="003F3872"/>
    <w:rsid w:val="003F392C"/>
    <w:rsid w:val="003F3C76"/>
    <w:rsid w:val="003F417A"/>
    <w:rsid w:val="003F4921"/>
    <w:rsid w:val="003F5741"/>
    <w:rsid w:val="003F6AA2"/>
    <w:rsid w:val="003F6B04"/>
    <w:rsid w:val="003F7A64"/>
    <w:rsid w:val="0040108F"/>
    <w:rsid w:val="004014F9"/>
    <w:rsid w:val="00401793"/>
    <w:rsid w:val="00401B7D"/>
    <w:rsid w:val="00401C15"/>
    <w:rsid w:val="00403211"/>
    <w:rsid w:val="004044AC"/>
    <w:rsid w:val="0040460F"/>
    <w:rsid w:val="004048EC"/>
    <w:rsid w:val="00404A8A"/>
    <w:rsid w:val="00404AB7"/>
    <w:rsid w:val="00404CB6"/>
    <w:rsid w:val="00404D1B"/>
    <w:rsid w:val="00405AA8"/>
    <w:rsid w:val="00406836"/>
    <w:rsid w:val="00406D17"/>
    <w:rsid w:val="00407016"/>
    <w:rsid w:val="004075A5"/>
    <w:rsid w:val="00407C0B"/>
    <w:rsid w:val="004109CD"/>
    <w:rsid w:val="00410EFB"/>
    <w:rsid w:val="00411C7F"/>
    <w:rsid w:val="00411C92"/>
    <w:rsid w:val="004127F0"/>
    <w:rsid w:val="004129D9"/>
    <w:rsid w:val="00413311"/>
    <w:rsid w:val="00413775"/>
    <w:rsid w:val="00413EAA"/>
    <w:rsid w:val="00413F28"/>
    <w:rsid w:val="0041493D"/>
    <w:rsid w:val="00414C1F"/>
    <w:rsid w:val="00414DDD"/>
    <w:rsid w:val="004151DE"/>
    <w:rsid w:val="0041619F"/>
    <w:rsid w:val="004162DD"/>
    <w:rsid w:val="00416B46"/>
    <w:rsid w:val="00420178"/>
    <w:rsid w:val="004203CF"/>
    <w:rsid w:val="004204F6"/>
    <w:rsid w:val="00420A14"/>
    <w:rsid w:val="00420C7B"/>
    <w:rsid w:val="00420D5B"/>
    <w:rsid w:val="00421B65"/>
    <w:rsid w:val="00421C83"/>
    <w:rsid w:val="00421EB1"/>
    <w:rsid w:val="004223AD"/>
    <w:rsid w:val="00422ADC"/>
    <w:rsid w:val="00422BB9"/>
    <w:rsid w:val="00423066"/>
    <w:rsid w:val="0042379D"/>
    <w:rsid w:val="0042421F"/>
    <w:rsid w:val="00424A29"/>
    <w:rsid w:val="00424A73"/>
    <w:rsid w:val="00424D14"/>
    <w:rsid w:val="0042517F"/>
    <w:rsid w:val="0042565B"/>
    <w:rsid w:val="00426442"/>
    <w:rsid w:val="00426866"/>
    <w:rsid w:val="00427209"/>
    <w:rsid w:val="00427221"/>
    <w:rsid w:val="0042755A"/>
    <w:rsid w:val="00427D73"/>
    <w:rsid w:val="00431097"/>
    <w:rsid w:val="00431122"/>
    <w:rsid w:val="00431194"/>
    <w:rsid w:val="004312A6"/>
    <w:rsid w:val="004313A6"/>
    <w:rsid w:val="00431F13"/>
    <w:rsid w:val="00432297"/>
    <w:rsid w:val="00432350"/>
    <w:rsid w:val="0043294C"/>
    <w:rsid w:val="00432AC0"/>
    <w:rsid w:val="004330F7"/>
    <w:rsid w:val="00433165"/>
    <w:rsid w:val="004332FF"/>
    <w:rsid w:val="00433520"/>
    <w:rsid w:val="004336C9"/>
    <w:rsid w:val="00433DD6"/>
    <w:rsid w:val="00434706"/>
    <w:rsid w:val="0043519C"/>
    <w:rsid w:val="00436E65"/>
    <w:rsid w:val="004372D3"/>
    <w:rsid w:val="004406C3"/>
    <w:rsid w:val="00441875"/>
    <w:rsid w:val="00442081"/>
    <w:rsid w:val="00442B81"/>
    <w:rsid w:val="00442E61"/>
    <w:rsid w:val="00443892"/>
    <w:rsid w:val="00444E14"/>
    <w:rsid w:val="00444EB2"/>
    <w:rsid w:val="004450BC"/>
    <w:rsid w:val="004450CF"/>
    <w:rsid w:val="004457C8"/>
    <w:rsid w:val="004459C8"/>
    <w:rsid w:val="004461E8"/>
    <w:rsid w:val="00446308"/>
    <w:rsid w:val="004465C5"/>
    <w:rsid w:val="00446E58"/>
    <w:rsid w:val="0044779D"/>
    <w:rsid w:val="00447A18"/>
    <w:rsid w:val="004500B4"/>
    <w:rsid w:val="004500B8"/>
    <w:rsid w:val="004507AA"/>
    <w:rsid w:val="004508EB"/>
    <w:rsid w:val="00450B15"/>
    <w:rsid w:val="00451209"/>
    <w:rsid w:val="004515E0"/>
    <w:rsid w:val="00452082"/>
    <w:rsid w:val="00452244"/>
    <w:rsid w:val="004524AA"/>
    <w:rsid w:val="00452C7A"/>
    <w:rsid w:val="0045402D"/>
    <w:rsid w:val="00454F2A"/>
    <w:rsid w:val="004553F3"/>
    <w:rsid w:val="00455A09"/>
    <w:rsid w:val="00456077"/>
    <w:rsid w:val="00456194"/>
    <w:rsid w:val="00456C5E"/>
    <w:rsid w:val="00457798"/>
    <w:rsid w:val="004578CE"/>
    <w:rsid w:val="00460296"/>
    <w:rsid w:val="00460364"/>
    <w:rsid w:val="0046055D"/>
    <w:rsid w:val="00460AA7"/>
    <w:rsid w:val="00460B3D"/>
    <w:rsid w:val="00461BFC"/>
    <w:rsid w:val="00461E6D"/>
    <w:rsid w:val="00462511"/>
    <w:rsid w:val="00462DFF"/>
    <w:rsid w:val="004634B5"/>
    <w:rsid w:val="00463C2B"/>
    <w:rsid w:val="004644F0"/>
    <w:rsid w:val="0046480B"/>
    <w:rsid w:val="00464CA5"/>
    <w:rsid w:val="00465209"/>
    <w:rsid w:val="00465790"/>
    <w:rsid w:val="00465917"/>
    <w:rsid w:val="00466276"/>
    <w:rsid w:val="00466A7A"/>
    <w:rsid w:val="004670F6"/>
    <w:rsid w:val="004701D3"/>
    <w:rsid w:val="004707CF"/>
    <w:rsid w:val="00470B61"/>
    <w:rsid w:val="00471A75"/>
    <w:rsid w:val="00471B54"/>
    <w:rsid w:val="00471CAC"/>
    <w:rsid w:val="00471F2D"/>
    <w:rsid w:val="00472558"/>
    <w:rsid w:val="00472A28"/>
    <w:rsid w:val="00472C68"/>
    <w:rsid w:val="00473986"/>
    <w:rsid w:val="00473998"/>
    <w:rsid w:val="00473B53"/>
    <w:rsid w:val="00473BCD"/>
    <w:rsid w:val="00473F38"/>
    <w:rsid w:val="00474755"/>
    <w:rsid w:val="00475727"/>
    <w:rsid w:val="0047590D"/>
    <w:rsid w:val="00475EF6"/>
    <w:rsid w:val="0047638A"/>
    <w:rsid w:val="0047729F"/>
    <w:rsid w:val="004774A1"/>
    <w:rsid w:val="00477B20"/>
    <w:rsid w:val="00480EBA"/>
    <w:rsid w:val="0048131A"/>
    <w:rsid w:val="0048131E"/>
    <w:rsid w:val="004826CF"/>
    <w:rsid w:val="00482773"/>
    <w:rsid w:val="00482A90"/>
    <w:rsid w:val="00482D8A"/>
    <w:rsid w:val="004836B7"/>
    <w:rsid w:val="00484DF4"/>
    <w:rsid w:val="00484E36"/>
    <w:rsid w:val="00485444"/>
    <w:rsid w:val="00485ABC"/>
    <w:rsid w:val="00486B5B"/>
    <w:rsid w:val="00486FAD"/>
    <w:rsid w:val="00487029"/>
    <w:rsid w:val="00487085"/>
    <w:rsid w:val="00487DC5"/>
    <w:rsid w:val="00490689"/>
    <w:rsid w:val="00490DBD"/>
    <w:rsid w:val="00490EFA"/>
    <w:rsid w:val="004913DC"/>
    <w:rsid w:val="00491E9A"/>
    <w:rsid w:val="00491F21"/>
    <w:rsid w:val="00492784"/>
    <w:rsid w:val="00493645"/>
    <w:rsid w:val="00494293"/>
    <w:rsid w:val="00494312"/>
    <w:rsid w:val="004945BA"/>
    <w:rsid w:val="00494753"/>
    <w:rsid w:val="004952D5"/>
    <w:rsid w:val="0049536E"/>
    <w:rsid w:val="00495390"/>
    <w:rsid w:val="00495BCA"/>
    <w:rsid w:val="00495CA1"/>
    <w:rsid w:val="0049615E"/>
    <w:rsid w:val="004967A8"/>
    <w:rsid w:val="004968AD"/>
    <w:rsid w:val="00496B07"/>
    <w:rsid w:val="00497D17"/>
    <w:rsid w:val="004A009F"/>
    <w:rsid w:val="004A017A"/>
    <w:rsid w:val="004A06DC"/>
    <w:rsid w:val="004A0FC6"/>
    <w:rsid w:val="004A0FD0"/>
    <w:rsid w:val="004A10BB"/>
    <w:rsid w:val="004A15C7"/>
    <w:rsid w:val="004A34A4"/>
    <w:rsid w:val="004A37C5"/>
    <w:rsid w:val="004A419A"/>
    <w:rsid w:val="004A4502"/>
    <w:rsid w:val="004A5033"/>
    <w:rsid w:val="004A5645"/>
    <w:rsid w:val="004A5EEB"/>
    <w:rsid w:val="004A6139"/>
    <w:rsid w:val="004A7697"/>
    <w:rsid w:val="004A78A7"/>
    <w:rsid w:val="004A7F08"/>
    <w:rsid w:val="004A7FEF"/>
    <w:rsid w:val="004B0881"/>
    <w:rsid w:val="004B14BB"/>
    <w:rsid w:val="004B14F9"/>
    <w:rsid w:val="004B1973"/>
    <w:rsid w:val="004B1C81"/>
    <w:rsid w:val="004B1F4E"/>
    <w:rsid w:val="004B2420"/>
    <w:rsid w:val="004B27E7"/>
    <w:rsid w:val="004B2C96"/>
    <w:rsid w:val="004B2D4F"/>
    <w:rsid w:val="004B30AF"/>
    <w:rsid w:val="004B3B8C"/>
    <w:rsid w:val="004B55A9"/>
    <w:rsid w:val="004B5B4A"/>
    <w:rsid w:val="004B5E18"/>
    <w:rsid w:val="004B5F42"/>
    <w:rsid w:val="004B6193"/>
    <w:rsid w:val="004B663F"/>
    <w:rsid w:val="004B6802"/>
    <w:rsid w:val="004B71F1"/>
    <w:rsid w:val="004B71F3"/>
    <w:rsid w:val="004B7668"/>
    <w:rsid w:val="004B7F2D"/>
    <w:rsid w:val="004C0ABB"/>
    <w:rsid w:val="004C111D"/>
    <w:rsid w:val="004C1490"/>
    <w:rsid w:val="004C16A4"/>
    <w:rsid w:val="004C1E78"/>
    <w:rsid w:val="004C265E"/>
    <w:rsid w:val="004C2D9F"/>
    <w:rsid w:val="004C302D"/>
    <w:rsid w:val="004C3160"/>
    <w:rsid w:val="004C317A"/>
    <w:rsid w:val="004C319E"/>
    <w:rsid w:val="004C3848"/>
    <w:rsid w:val="004C42AE"/>
    <w:rsid w:val="004C5153"/>
    <w:rsid w:val="004C52FF"/>
    <w:rsid w:val="004C55E9"/>
    <w:rsid w:val="004C5B5B"/>
    <w:rsid w:val="004C5D15"/>
    <w:rsid w:val="004C6B35"/>
    <w:rsid w:val="004C71DF"/>
    <w:rsid w:val="004C749B"/>
    <w:rsid w:val="004D1359"/>
    <w:rsid w:val="004D14E5"/>
    <w:rsid w:val="004D17DB"/>
    <w:rsid w:val="004D1B4F"/>
    <w:rsid w:val="004D1E9E"/>
    <w:rsid w:val="004D1F31"/>
    <w:rsid w:val="004D1F99"/>
    <w:rsid w:val="004D21AD"/>
    <w:rsid w:val="004D2A1F"/>
    <w:rsid w:val="004D3581"/>
    <w:rsid w:val="004D3C47"/>
    <w:rsid w:val="004D47FF"/>
    <w:rsid w:val="004D4BA6"/>
    <w:rsid w:val="004D4BF8"/>
    <w:rsid w:val="004D5011"/>
    <w:rsid w:val="004D6013"/>
    <w:rsid w:val="004D6D81"/>
    <w:rsid w:val="004D7014"/>
    <w:rsid w:val="004D7550"/>
    <w:rsid w:val="004E00FC"/>
    <w:rsid w:val="004E0450"/>
    <w:rsid w:val="004E1A36"/>
    <w:rsid w:val="004E1C57"/>
    <w:rsid w:val="004E1E6F"/>
    <w:rsid w:val="004E211D"/>
    <w:rsid w:val="004E2120"/>
    <w:rsid w:val="004E2655"/>
    <w:rsid w:val="004E267A"/>
    <w:rsid w:val="004E2FBF"/>
    <w:rsid w:val="004E3129"/>
    <w:rsid w:val="004E31C7"/>
    <w:rsid w:val="004E3650"/>
    <w:rsid w:val="004E3920"/>
    <w:rsid w:val="004E3EF3"/>
    <w:rsid w:val="004E42FA"/>
    <w:rsid w:val="004E4311"/>
    <w:rsid w:val="004E4447"/>
    <w:rsid w:val="004E4B0E"/>
    <w:rsid w:val="004E4B4F"/>
    <w:rsid w:val="004E50AC"/>
    <w:rsid w:val="004E5CEF"/>
    <w:rsid w:val="004E62ED"/>
    <w:rsid w:val="004E6996"/>
    <w:rsid w:val="004E6BA6"/>
    <w:rsid w:val="004E6EBA"/>
    <w:rsid w:val="004E72BB"/>
    <w:rsid w:val="004E782C"/>
    <w:rsid w:val="004E7A99"/>
    <w:rsid w:val="004E7A9F"/>
    <w:rsid w:val="004E7C2D"/>
    <w:rsid w:val="004F05E0"/>
    <w:rsid w:val="004F0B03"/>
    <w:rsid w:val="004F0C0F"/>
    <w:rsid w:val="004F1187"/>
    <w:rsid w:val="004F13DF"/>
    <w:rsid w:val="004F16A7"/>
    <w:rsid w:val="004F1D9D"/>
    <w:rsid w:val="004F1F66"/>
    <w:rsid w:val="004F1FDD"/>
    <w:rsid w:val="004F3053"/>
    <w:rsid w:val="004F3068"/>
    <w:rsid w:val="004F307E"/>
    <w:rsid w:val="004F3691"/>
    <w:rsid w:val="004F3785"/>
    <w:rsid w:val="004F3B9A"/>
    <w:rsid w:val="004F3ED5"/>
    <w:rsid w:val="004F436A"/>
    <w:rsid w:val="004F4F21"/>
    <w:rsid w:val="004F511A"/>
    <w:rsid w:val="004F546E"/>
    <w:rsid w:val="004F5AE5"/>
    <w:rsid w:val="004F5E28"/>
    <w:rsid w:val="004F6189"/>
    <w:rsid w:val="004F72EE"/>
    <w:rsid w:val="004F745D"/>
    <w:rsid w:val="004F7D19"/>
    <w:rsid w:val="004F7DE8"/>
    <w:rsid w:val="004F7F53"/>
    <w:rsid w:val="005007B3"/>
    <w:rsid w:val="005011A5"/>
    <w:rsid w:val="00501320"/>
    <w:rsid w:val="005019AB"/>
    <w:rsid w:val="00502335"/>
    <w:rsid w:val="005024C4"/>
    <w:rsid w:val="005028F4"/>
    <w:rsid w:val="00503AF5"/>
    <w:rsid w:val="00503E07"/>
    <w:rsid w:val="005046EC"/>
    <w:rsid w:val="00504AAB"/>
    <w:rsid w:val="00504EB6"/>
    <w:rsid w:val="005050EA"/>
    <w:rsid w:val="00505E9D"/>
    <w:rsid w:val="0050624C"/>
    <w:rsid w:val="005064E8"/>
    <w:rsid w:val="005065C1"/>
    <w:rsid w:val="0050685E"/>
    <w:rsid w:val="005070F3"/>
    <w:rsid w:val="00510A62"/>
    <w:rsid w:val="00511697"/>
    <w:rsid w:val="005116B8"/>
    <w:rsid w:val="00511A5F"/>
    <w:rsid w:val="00512421"/>
    <w:rsid w:val="0051284E"/>
    <w:rsid w:val="00512A6B"/>
    <w:rsid w:val="0051311A"/>
    <w:rsid w:val="005131DC"/>
    <w:rsid w:val="0051356A"/>
    <w:rsid w:val="00513896"/>
    <w:rsid w:val="0051440D"/>
    <w:rsid w:val="00514A51"/>
    <w:rsid w:val="005150AF"/>
    <w:rsid w:val="00515245"/>
    <w:rsid w:val="00515D44"/>
    <w:rsid w:val="005162E5"/>
    <w:rsid w:val="00516F18"/>
    <w:rsid w:val="00517BE5"/>
    <w:rsid w:val="00517C81"/>
    <w:rsid w:val="00517D9A"/>
    <w:rsid w:val="0052110F"/>
    <w:rsid w:val="005211FF"/>
    <w:rsid w:val="0052161C"/>
    <w:rsid w:val="00521875"/>
    <w:rsid w:val="00521959"/>
    <w:rsid w:val="00522082"/>
    <w:rsid w:val="00522340"/>
    <w:rsid w:val="00522670"/>
    <w:rsid w:val="005237D8"/>
    <w:rsid w:val="005257BD"/>
    <w:rsid w:val="00525E03"/>
    <w:rsid w:val="00525FBF"/>
    <w:rsid w:val="00526035"/>
    <w:rsid w:val="005262AA"/>
    <w:rsid w:val="00527156"/>
    <w:rsid w:val="00527A50"/>
    <w:rsid w:val="00531557"/>
    <w:rsid w:val="0053223D"/>
    <w:rsid w:val="005327C0"/>
    <w:rsid w:val="00532D99"/>
    <w:rsid w:val="00532E7E"/>
    <w:rsid w:val="005331F3"/>
    <w:rsid w:val="0053374B"/>
    <w:rsid w:val="00534997"/>
    <w:rsid w:val="005350B0"/>
    <w:rsid w:val="005351B4"/>
    <w:rsid w:val="00535963"/>
    <w:rsid w:val="00536BE2"/>
    <w:rsid w:val="00536D53"/>
    <w:rsid w:val="00536FAC"/>
    <w:rsid w:val="00537306"/>
    <w:rsid w:val="00537554"/>
    <w:rsid w:val="00537629"/>
    <w:rsid w:val="00537C19"/>
    <w:rsid w:val="00540D73"/>
    <w:rsid w:val="00540E50"/>
    <w:rsid w:val="00542552"/>
    <w:rsid w:val="005426BF"/>
    <w:rsid w:val="00542DE8"/>
    <w:rsid w:val="00542E9F"/>
    <w:rsid w:val="0054334C"/>
    <w:rsid w:val="00543476"/>
    <w:rsid w:val="0054360A"/>
    <w:rsid w:val="00543AD9"/>
    <w:rsid w:val="005440BB"/>
    <w:rsid w:val="005442FB"/>
    <w:rsid w:val="005443E8"/>
    <w:rsid w:val="00544D86"/>
    <w:rsid w:val="005452E7"/>
    <w:rsid w:val="00546230"/>
    <w:rsid w:val="005463C0"/>
    <w:rsid w:val="005463E7"/>
    <w:rsid w:val="00546626"/>
    <w:rsid w:val="005466D9"/>
    <w:rsid w:val="0054690E"/>
    <w:rsid w:val="00546D8A"/>
    <w:rsid w:val="00546F3B"/>
    <w:rsid w:val="0054701A"/>
    <w:rsid w:val="005472F6"/>
    <w:rsid w:val="0054734B"/>
    <w:rsid w:val="00547AF3"/>
    <w:rsid w:val="00547C7D"/>
    <w:rsid w:val="005500F0"/>
    <w:rsid w:val="00550916"/>
    <w:rsid w:val="00550DAB"/>
    <w:rsid w:val="00551716"/>
    <w:rsid w:val="00552563"/>
    <w:rsid w:val="00552BCD"/>
    <w:rsid w:val="00552E4D"/>
    <w:rsid w:val="00553745"/>
    <w:rsid w:val="005541F4"/>
    <w:rsid w:val="0055473C"/>
    <w:rsid w:val="00555132"/>
    <w:rsid w:val="00555169"/>
    <w:rsid w:val="00555337"/>
    <w:rsid w:val="00555546"/>
    <w:rsid w:val="00555963"/>
    <w:rsid w:val="0055601F"/>
    <w:rsid w:val="00556D49"/>
    <w:rsid w:val="00556D50"/>
    <w:rsid w:val="00556D91"/>
    <w:rsid w:val="0055770E"/>
    <w:rsid w:val="00560AE9"/>
    <w:rsid w:val="00560CF9"/>
    <w:rsid w:val="00560F9C"/>
    <w:rsid w:val="00561233"/>
    <w:rsid w:val="00561D5D"/>
    <w:rsid w:val="005627DC"/>
    <w:rsid w:val="0056292A"/>
    <w:rsid w:val="00562E0E"/>
    <w:rsid w:val="00563593"/>
    <w:rsid w:val="005636E7"/>
    <w:rsid w:val="0056415D"/>
    <w:rsid w:val="00564DF3"/>
    <w:rsid w:val="005650E5"/>
    <w:rsid w:val="005655BA"/>
    <w:rsid w:val="0056564C"/>
    <w:rsid w:val="00565A10"/>
    <w:rsid w:val="00565CC6"/>
    <w:rsid w:val="0056676D"/>
    <w:rsid w:val="00566A2F"/>
    <w:rsid w:val="0056714A"/>
    <w:rsid w:val="00567907"/>
    <w:rsid w:val="00567EE4"/>
    <w:rsid w:val="005700BF"/>
    <w:rsid w:val="0057048E"/>
    <w:rsid w:val="00570EFD"/>
    <w:rsid w:val="005715A1"/>
    <w:rsid w:val="00571C6A"/>
    <w:rsid w:val="00571F2E"/>
    <w:rsid w:val="00572233"/>
    <w:rsid w:val="00572674"/>
    <w:rsid w:val="00572AA8"/>
    <w:rsid w:val="005739A6"/>
    <w:rsid w:val="00573B3A"/>
    <w:rsid w:val="00573B40"/>
    <w:rsid w:val="00574588"/>
    <w:rsid w:val="00574771"/>
    <w:rsid w:val="0057479C"/>
    <w:rsid w:val="0057544B"/>
    <w:rsid w:val="005759B5"/>
    <w:rsid w:val="00576D3B"/>
    <w:rsid w:val="00577393"/>
    <w:rsid w:val="00577701"/>
    <w:rsid w:val="00577936"/>
    <w:rsid w:val="0057796D"/>
    <w:rsid w:val="0058059A"/>
    <w:rsid w:val="0058060B"/>
    <w:rsid w:val="00581886"/>
    <w:rsid w:val="00582065"/>
    <w:rsid w:val="00582408"/>
    <w:rsid w:val="0058257F"/>
    <w:rsid w:val="00582EBE"/>
    <w:rsid w:val="00583961"/>
    <w:rsid w:val="00583C74"/>
    <w:rsid w:val="00584067"/>
    <w:rsid w:val="00584545"/>
    <w:rsid w:val="005846B8"/>
    <w:rsid w:val="0058482B"/>
    <w:rsid w:val="005857CD"/>
    <w:rsid w:val="005861A5"/>
    <w:rsid w:val="005867ED"/>
    <w:rsid w:val="005870C4"/>
    <w:rsid w:val="00587A98"/>
    <w:rsid w:val="00587B61"/>
    <w:rsid w:val="00587D7D"/>
    <w:rsid w:val="005917E1"/>
    <w:rsid w:val="00591FA5"/>
    <w:rsid w:val="005934BE"/>
    <w:rsid w:val="0059393C"/>
    <w:rsid w:val="00594628"/>
    <w:rsid w:val="0059471A"/>
    <w:rsid w:val="005947FA"/>
    <w:rsid w:val="00594EE7"/>
    <w:rsid w:val="00595250"/>
    <w:rsid w:val="00595409"/>
    <w:rsid w:val="005973AC"/>
    <w:rsid w:val="00597758"/>
    <w:rsid w:val="0059792E"/>
    <w:rsid w:val="00597D87"/>
    <w:rsid w:val="005A09FF"/>
    <w:rsid w:val="005A2224"/>
    <w:rsid w:val="005A2524"/>
    <w:rsid w:val="005A284C"/>
    <w:rsid w:val="005A2A0E"/>
    <w:rsid w:val="005A36E0"/>
    <w:rsid w:val="005A36E8"/>
    <w:rsid w:val="005A372B"/>
    <w:rsid w:val="005A3C4C"/>
    <w:rsid w:val="005A3D23"/>
    <w:rsid w:val="005A4162"/>
    <w:rsid w:val="005A4A72"/>
    <w:rsid w:val="005A4D23"/>
    <w:rsid w:val="005A59F5"/>
    <w:rsid w:val="005A60C4"/>
    <w:rsid w:val="005A654C"/>
    <w:rsid w:val="005A70E5"/>
    <w:rsid w:val="005A7458"/>
    <w:rsid w:val="005A78AD"/>
    <w:rsid w:val="005A7DDD"/>
    <w:rsid w:val="005B0487"/>
    <w:rsid w:val="005B1FC6"/>
    <w:rsid w:val="005B2636"/>
    <w:rsid w:val="005B29FF"/>
    <w:rsid w:val="005B2C29"/>
    <w:rsid w:val="005B2C51"/>
    <w:rsid w:val="005B3563"/>
    <w:rsid w:val="005B4B0F"/>
    <w:rsid w:val="005B55CE"/>
    <w:rsid w:val="005B58D0"/>
    <w:rsid w:val="005B5ADF"/>
    <w:rsid w:val="005B5DDF"/>
    <w:rsid w:val="005B6407"/>
    <w:rsid w:val="005B7A3F"/>
    <w:rsid w:val="005C0145"/>
    <w:rsid w:val="005C16EF"/>
    <w:rsid w:val="005C1EA8"/>
    <w:rsid w:val="005C1ED2"/>
    <w:rsid w:val="005C2112"/>
    <w:rsid w:val="005C2346"/>
    <w:rsid w:val="005C27F0"/>
    <w:rsid w:val="005C2BF5"/>
    <w:rsid w:val="005C3014"/>
    <w:rsid w:val="005C36C7"/>
    <w:rsid w:val="005C447C"/>
    <w:rsid w:val="005C44BD"/>
    <w:rsid w:val="005C45D9"/>
    <w:rsid w:val="005C46C6"/>
    <w:rsid w:val="005C4D8B"/>
    <w:rsid w:val="005C5355"/>
    <w:rsid w:val="005C6245"/>
    <w:rsid w:val="005C642A"/>
    <w:rsid w:val="005C7184"/>
    <w:rsid w:val="005C79B3"/>
    <w:rsid w:val="005C7A14"/>
    <w:rsid w:val="005C7E53"/>
    <w:rsid w:val="005D0431"/>
    <w:rsid w:val="005D0A67"/>
    <w:rsid w:val="005D221E"/>
    <w:rsid w:val="005D2292"/>
    <w:rsid w:val="005D2860"/>
    <w:rsid w:val="005D2E8F"/>
    <w:rsid w:val="005D3310"/>
    <w:rsid w:val="005D33BE"/>
    <w:rsid w:val="005D3932"/>
    <w:rsid w:val="005D3D3D"/>
    <w:rsid w:val="005D49C9"/>
    <w:rsid w:val="005D49D4"/>
    <w:rsid w:val="005D54BE"/>
    <w:rsid w:val="005D57F2"/>
    <w:rsid w:val="005D5C9F"/>
    <w:rsid w:val="005D64F6"/>
    <w:rsid w:val="005D67FB"/>
    <w:rsid w:val="005D6DE9"/>
    <w:rsid w:val="005D70B6"/>
    <w:rsid w:val="005D7358"/>
    <w:rsid w:val="005D7654"/>
    <w:rsid w:val="005E02C9"/>
    <w:rsid w:val="005E063F"/>
    <w:rsid w:val="005E11E4"/>
    <w:rsid w:val="005E1230"/>
    <w:rsid w:val="005E151E"/>
    <w:rsid w:val="005E1AA6"/>
    <w:rsid w:val="005E289A"/>
    <w:rsid w:val="005E2BAD"/>
    <w:rsid w:val="005E30F3"/>
    <w:rsid w:val="005E3C75"/>
    <w:rsid w:val="005E4761"/>
    <w:rsid w:val="005E4FC2"/>
    <w:rsid w:val="005E56DB"/>
    <w:rsid w:val="005E5EB6"/>
    <w:rsid w:val="005E603A"/>
    <w:rsid w:val="005E6346"/>
    <w:rsid w:val="005F0142"/>
    <w:rsid w:val="005F155B"/>
    <w:rsid w:val="005F1762"/>
    <w:rsid w:val="005F29AD"/>
    <w:rsid w:val="005F36EC"/>
    <w:rsid w:val="005F44B0"/>
    <w:rsid w:val="005F4509"/>
    <w:rsid w:val="005F5E85"/>
    <w:rsid w:val="005F5EA9"/>
    <w:rsid w:val="005F68AB"/>
    <w:rsid w:val="005F7094"/>
    <w:rsid w:val="005F70B8"/>
    <w:rsid w:val="005F7B45"/>
    <w:rsid w:val="0060064F"/>
    <w:rsid w:val="006019EF"/>
    <w:rsid w:val="006029D8"/>
    <w:rsid w:val="006033B9"/>
    <w:rsid w:val="00603885"/>
    <w:rsid w:val="00603E72"/>
    <w:rsid w:val="00604509"/>
    <w:rsid w:val="00604D39"/>
    <w:rsid w:val="0060595F"/>
    <w:rsid w:val="00605B14"/>
    <w:rsid w:val="00605B52"/>
    <w:rsid w:val="00605C53"/>
    <w:rsid w:val="00606315"/>
    <w:rsid w:val="0060690B"/>
    <w:rsid w:val="006070B7"/>
    <w:rsid w:val="00607330"/>
    <w:rsid w:val="00607AD3"/>
    <w:rsid w:val="00607F41"/>
    <w:rsid w:val="0061092C"/>
    <w:rsid w:val="00610BCB"/>
    <w:rsid w:val="0061131C"/>
    <w:rsid w:val="00611AEC"/>
    <w:rsid w:val="00611C98"/>
    <w:rsid w:val="00611E8A"/>
    <w:rsid w:val="0061203C"/>
    <w:rsid w:val="00612E6D"/>
    <w:rsid w:val="00613147"/>
    <w:rsid w:val="00613C9A"/>
    <w:rsid w:val="00613D02"/>
    <w:rsid w:val="00614CDA"/>
    <w:rsid w:val="006156B0"/>
    <w:rsid w:val="006156DC"/>
    <w:rsid w:val="0061575E"/>
    <w:rsid w:val="00615855"/>
    <w:rsid w:val="00615F4F"/>
    <w:rsid w:val="00616365"/>
    <w:rsid w:val="006170A7"/>
    <w:rsid w:val="00617ADB"/>
    <w:rsid w:val="0062103A"/>
    <w:rsid w:val="00621144"/>
    <w:rsid w:val="00621291"/>
    <w:rsid w:val="00621C0B"/>
    <w:rsid w:val="00621FA1"/>
    <w:rsid w:val="00622BE6"/>
    <w:rsid w:val="006237F5"/>
    <w:rsid w:val="00623ADD"/>
    <w:rsid w:val="00623C15"/>
    <w:rsid w:val="006243AF"/>
    <w:rsid w:val="006247C8"/>
    <w:rsid w:val="00624FF3"/>
    <w:rsid w:val="00625A9B"/>
    <w:rsid w:val="00625D42"/>
    <w:rsid w:val="00626B0A"/>
    <w:rsid w:val="00627323"/>
    <w:rsid w:val="00627391"/>
    <w:rsid w:val="006274EB"/>
    <w:rsid w:val="00627BA3"/>
    <w:rsid w:val="006303E9"/>
    <w:rsid w:val="00630E3F"/>
    <w:rsid w:val="006310A8"/>
    <w:rsid w:val="00631138"/>
    <w:rsid w:val="006313A7"/>
    <w:rsid w:val="00631471"/>
    <w:rsid w:val="00631A8F"/>
    <w:rsid w:val="00632356"/>
    <w:rsid w:val="0063385C"/>
    <w:rsid w:val="006338DD"/>
    <w:rsid w:val="00633B71"/>
    <w:rsid w:val="00633BFE"/>
    <w:rsid w:val="00633C10"/>
    <w:rsid w:val="00634544"/>
    <w:rsid w:val="00634907"/>
    <w:rsid w:val="00634CA7"/>
    <w:rsid w:val="0063563C"/>
    <w:rsid w:val="0063575D"/>
    <w:rsid w:val="00636143"/>
    <w:rsid w:val="0063654D"/>
    <w:rsid w:val="006367F4"/>
    <w:rsid w:val="00636EAF"/>
    <w:rsid w:val="0063707E"/>
    <w:rsid w:val="00637283"/>
    <w:rsid w:val="006372BB"/>
    <w:rsid w:val="00637BCA"/>
    <w:rsid w:val="00640311"/>
    <w:rsid w:val="00640315"/>
    <w:rsid w:val="00641244"/>
    <w:rsid w:val="00641277"/>
    <w:rsid w:val="00641B5B"/>
    <w:rsid w:val="00641B6B"/>
    <w:rsid w:val="00641C09"/>
    <w:rsid w:val="006425FE"/>
    <w:rsid w:val="0064269F"/>
    <w:rsid w:val="0064295E"/>
    <w:rsid w:val="00642DED"/>
    <w:rsid w:val="00643198"/>
    <w:rsid w:val="00643B0C"/>
    <w:rsid w:val="00643D00"/>
    <w:rsid w:val="00643DFA"/>
    <w:rsid w:val="0064409B"/>
    <w:rsid w:val="006446C3"/>
    <w:rsid w:val="00646038"/>
    <w:rsid w:val="00646188"/>
    <w:rsid w:val="0064777B"/>
    <w:rsid w:val="00647C2D"/>
    <w:rsid w:val="00650950"/>
    <w:rsid w:val="00650DFE"/>
    <w:rsid w:val="006511AE"/>
    <w:rsid w:val="006513F8"/>
    <w:rsid w:val="006514AB"/>
    <w:rsid w:val="00651849"/>
    <w:rsid w:val="00651E81"/>
    <w:rsid w:val="00651E8F"/>
    <w:rsid w:val="006521CA"/>
    <w:rsid w:val="006532B4"/>
    <w:rsid w:val="006533A6"/>
    <w:rsid w:val="0065362B"/>
    <w:rsid w:val="006538F5"/>
    <w:rsid w:val="006546A7"/>
    <w:rsid w:val="00654F29"/>
    <w:rsid w:val="006557EB"/>
    <w:rsid w:val="00655FBC"/>
    <w:rsid w:val="0065622D"/>
    <w:rsid w:val="00656667"/>
    <w:rsid w:val="00656A84"/>
    <w:rsid w:val="00657481"/>
    <w:rsid w:val="0066018C"/>
    <w:rsid w:val="0066030E"/>
    <w:rsid w:val="00660360"/>
    <w:rsid w:val="006605F3"/>
    <w:rsid w:val="00660823"/>
    <w:rsid w:val="00660C8B"/>
    <w:rsid w:val="00661100"/>
    <w:rsid w:val="006612FD"/>
    <w:rsid w:val="00661575"/>
    <w:rsid w:val="00661642"/>
    <w:rsid w:val="0066231E"/>
    <w:rsid w:val="006636E9"/>
    <w:rsid w:val="006636F8"/>
    <w:rsid w:val="00663A5B"/>
    <w:rsid w:val="00663A61"/>
    <w:rsid w:val="00664E30"/>
    <w:rsid w:val="00665246"/>
    <w:rsid w:val="006653A3"/>
    <w:rsid w:val="006657A3"/>
    <w:rsid w:val="00665CCC"/>
    <w:rsid w:val="00667E36"/>
    <w:rsid w:val="00667EFA"/>
    <w:rsid w:val="00670390"/>
    <w:rsid w:val="006707D6"/>
    <w:rsid w:val="006709CA"/>
    <w:rsid w:val="00671280"/>
    <w:rsid w:val="006717AD"/>
    <w:rsid w:val="0067185A"/>
    <w:rsid w:val="00671CE5"/>
    <w:rsid w:val="006720F2"/>
    <w:rsid w:val="0067290D"/>
    <w:rsid w:val="00672AE5"/>
    <w:rsid w:val="00672F02"/>
    <w:rsid w:val="0067347D"/>
    <w:rsid w:val="00673617"/>
    <w:rsid w:val="00674435"/>
    <w:rsid w:val="00674458"/>
    <w:rsid w:val="00674A26"/>
    <w:rsid w:val="00674AFD"/>
    <w:rsid w:val="00674F84"/>
    <w:rsid w:val="00675734"/>
    <w:rsid w:val="006759B4"/>
    <w:rsid w:val="0067635C"/>
    <w:rsid w:val="00676F62"/>
    <w:rsid w:val="0067776C"/>
    <w:rsid w:val="0067785B"/>
    <w:rsid w:val="006778F9"/>
    <w:rsid w:val="00677B59"/>
    <w:rsid w:val="00680462"/>
    <w:rsid w:val="00680547"/>
    <w:rsid w:val="0068074A"/>
    <w:rsid w:val="00681627"/>
    <w:rsid w:val="006819F6"/>
    <w:rsid w:val="00682387"/>
    <w:rsid w:val="00682680"/>
    <w:rsid w:val="006827AF"/>
    <w:rsid w:val="00682946"/>
    <w:rsid w:val="0068324D"/>
    <w:rsid w:val="00683442"/>
    <w:rsid w:val="0068361F"/>
    <w:rsid w:val="006837A7"/>
    <w:rsid w:val="006839C2"/>
    <w:rsid w:val="00683DE9"/>
    <w:rsid w:val="0068402A"/>
    <w:rsid w:val="00684D83"/>
    <w:rsid w:val="006851EE"/>
    <w:rsid w:val="0068531E"/>
    <w:rsid w:val="00685764"/>
    <w:rsid w:val="00685A4D"/>
    <w:rsid w:val="00685A9A"/>
    <w:rsid w:val="00685CF6"/>
    <w:rsid w:val="00686072"/>
    <w:rsid w:val="00686900"/>
    <w:rsid w:val="00686C36"/>
    <w:rsid w:val="0068704C"/>
    <w:rsid w:val="006872D9"/>
    <w:rsid w:val="006879D6"/>
    <w:rsid w:val="00690243"/>
    <w:rsid w:val="00690247"/>
    <w:rsid w:val="006914FA"/>
    <w:rsid w:val="00691AEA"/>
    <w:rsid w:val="00691C8D"/>
    <w:rsid w:val="00692713"/>
    <w:rsid w:val="006927F5"/>
    <w:rsid w:val="006930CF"/>
    <w:rsid w:val="006932B2"/>
    <w:rsid w:val="006938B1"/>
    <w:rsid w:val="00693E71"/>
    <w:rsid w:val="0069451D"/>
    <w:rsid w:val="006946B9"/>
    <w:rsid w:val="00694AEF"/>
    <w:rsid w:val="006951C1"/>
    <w:rsid w:val="00695B43"/>
    <w:rsid w:val="006972E0"/>
    <w:rsid w:val="00697481"/>
    <w:rsid w:val="00697579"/>
    <w:rsid w:val="00697818"/>
    <w:rsid w:val="006A085A"/>
    <w:rsid w:val="006A08E2"/>
    <w:rsid w:val="006A0EDC"/>
    <w:rsid w:val="006A120F"/>
    <w:rsid w:val="006A1D77"/>
    <w:rsid w:val="006A2690"/>
    <w:rsid w:val="006A32C2"/>
    <w:rsid w:val="006A367D"/>
    <w:rsid w:val="006A434A"/>
    <w:rsid w:val="006A48D5"/>
    <w:rsid w:val="006A4FFA"/>
    <w:rsid w:val="006A5165"/>
    <w:rsid w:val="006A547C"/>
    <w:rsid w:val="006A5EC7"/>
    <w:rsid w:val="006A5EFB"/>
    <w:rsid w:val="006A6A07"/>
    <w:rsid w:val="006A713F"/>
    <w:rsid w:val="006A765F"/>
    <w:rsid w:val="006A76D7"/>
    <w:rsid w:val="006A793B"/>
    <w:rsid w:val="006A7A13"/>
    <w:rsid w:val="006B063E"/>
    <w:rsid w:val="006B0737"/>
    <w:rsid w:val="006B09BF"/>
    <w:rsid w:val="006B113C"/>
    <w:rsid w:val="006B1C8C"/>
    <w:rsid w:val="006B1CF4"/>
    <w:rsid w:val="006B1E5D"/>
    <w:rsid w:val="006B1E5E"/>
    <w:rsid w:val="006B2695"/>
    <w:rsid w:val="006B2976"/>
    <w:rsid w:val="006B2EB7"/>
    <w:rsid w:val="006B3F5E"/>
    <w:rsid w:val="006B464D"/>
    <w:rsid w:val="006B4C2F"/>
    <w:rsid w:val="006B4FAD"/>
    <w:rsid w:val="006B59EA"/>
    <w:rsid w:val="006B5D16"/>
    <w:rsid w:val="006B5F4E"/>
    <w:rsid w:val="006B6325"/>
    <w:rsid w:val="006B65AA"/>
    <w:rsid w:val="006B6A2B"/>
    <w:rsid w:val="006B6DCA"/>
    <w:rsid w:val="006B74DC"/>
    <w:rsid w:val="006B7BB1"/>
    <w:rsid w:val="006C04C7"/>
    <w:rsid w:val="006C0750"/>
    <w:rsid w:val="006C09A4"/>
    <w:rsid w:val="006C10DD"/>
    <w:rsid w:val="006C1424"/>
    <w:rsid w:val="006C2552"/>
    <w:rsid w:val="006C2797"/>
    <w:rsid w:val="006C290A"/>
    <w:rsid w:val="006C32EF"/>
    <w:rsid w:val="006C3B69"/>
    <w:rsid w:val="006C3C29"/>
    <w:rsid w:val="006C3CDF"/>
    <w:rsid w:val="006C41EA"/>
    <w:rsid w:val="006C46CE"/>
    <w:rsid w:val="006C4FCE"/>
    <w:rsid w:val="006C515E"/>
    <w:rsid w:val="006C5369"/>
    <w:rsid w:val="006C6118"/>
    <w:rsid w:val="006C6138"/>
    <w:rsid w:val="006C6634"/>
    <w:rsid w:val="006C6A08"/>
    <w:rsid w:val="006C6F40"/>
    <w:rsid w:val="006C7582"/>
    <w:rsid w:val="006C7B40"/>
    <w:rsid w:val="006D0967"/>
    <w:rsid w:val="006D0B71"/>
    <w:rsid w:val="006D0EB5"/>
    <w:rsid w:val="006D148C"/>
    <w:rsid w:val="006D2633"/>
    <w:rsid w:val="006D2893"/>
    <w:rsid w:val="006D2AAF"/>
    <w:rsid w:val="006D3079"/>
    <w:rsid w:val="006D3736"/>
    <w:rsid w:val="006D3D14"/>
    <w:rsid w:val="006D3FC5"/>
    <w:rsid w:val="006D43E2"/>
    <w:rsid w:val="006D4AC3"/>
    <w:rsid w:val="006D6150"/>
    <w:rsid w:val="006D62E9"/>
    <w:rsid w:val="006D6631"/>
    <w:rsid w:val="006D683B"/>
    <w:rsid w:val="006D7297"/>
    <w:rsid w:val="006E07AB"/>
    <w:rsid w:val="006E128C"/>
    <w:rsid w:val="006E1723"/>
    <w:rsid w:val="006E179F"/>
    <w:rsid w:val="006E1BF4"/>
    <w:rsid w:val="006E2241"/>
    <w:rsid w:val="006E2E56"/>
    <w:rsid w:val="006E2E66"/>
    <w:rsid w:val="006E301A"/>
    <w:rsid w:val="006E3728"/>
    <w:rsid w:val="006E3ABA"/>
    <w:rsid w:val="006E3D73"/>
    <w:rsid w:val="006E3F7B"/>
    <w:rsid w:val="006E492C"/>
    <w:rsid w:val="006E5085"/>
    <w:rsid w:val="006E5951"/>
    <w:rsid w:val="006E69AD"/>
    <w:rsid w:val="006E704A"/>
    <w:rsid w:val="006E74E6"/>
    <w:rsid w:val="006E7D5D"/>
    <w:rsid w:val="006E7E9E"/>
    <w:rsid w:val="006F05F2"/>
    <w:rsid w:val="006F087F"/>
    <w:rsid w:val="006F09EE"/>
    <w:rsid w:val="006F0C6B"/>
    <w:rsid w:val="006F148C"/>
    <w:rsid w:val="006F27EF"/>
    <w:rsid w:val="006F2BC1"/>
    <w:rsid w:val="006F2EA1"/>
    <w:rsid w:val="006F3330"/>
    <w:rsid w:val="006F3F33"/>
    <w:rsid w:val="006F3F9A"/>
    <w:rsid w:val="006F431B"/>
    <w:rsid w:val="006F4357"/>
    <w:rsid w:val="006F4426"/>
    <w:rsid w:val="006F496C"/>
    <w:rsid w:val="006F4D4F"/>
    <w:rsid w:val="006F6A97"/>
    <w:rsid w:val="006F70F4"/>
    <w:rsid w:val="006F7697"/>
    <w:rsid w:val="006F7A05"/>
    <w:rsid w:val="006F7F7F"/>
    <w:rsid w:val="00701076"/>
    <w:rsid w:val="007015D1"/>
    <w:rsid w:val="00702250"/>
    <w:rsid w:val="007025FB"/>
    <w:rsid w:val="00702668"/>
    <w:rsid w:val="00703696"/>
    <w:rsid w:val="00703ADC"/>
    <w:rsid w:val="00703D0C"/>
    <w:rsid w:val="00704365"/>
    <w:rsid w:val="00704FF6"/>
    <w:rsid w:val="00705BE8"/>
    <w:rsid w:val="0070681D"/>
    <w:rsid w:val="00706C51"/>
    <w:rsid w:val="007074C9"/>
    <w:rsid w:val="007079EF"/>
    <w:rsid w:val="00707D36"/>
    <w:rsid w:val="00707FB0"/>
    <w:rsid w:val="00710A97"/>
    <w:rsid w:val="0071129A"/>
    <w:rsid w:val="0071130A"/>
    <w:rsid w:val="0071179A"/>
    <w:rsid w:val="00711A05"/>
    <w:rsid w:val="007121F2"/>
    <w:rsid w:val="00712C50"/>
    <w:rsid w:val="00712D9B"/>
    <w:rsid w:val="00712EEA"/>
    <w:rsid w:val="00714005"/>
    <w:rsid w:val="007143B2"/>
    <w:rsid w:val="00714827"/>
    <w:rsid w:val="00714B18"/>
    <w:rsid w:val="00715051"/>
    <w:rsid w:val="00715BE6"/>
    <w:rsid w:val="00715F1C"/>
    <w:rsid w:val="00717256"/>
    <w:rsid w:val="0071729E"/>
    <w:rsid w:val="007174F3"/>
    <w:rsid w:val="00717B73"/>
    <w:rsid w:val="0072033D"/>
    <w:rsid w:val="0072079A"/>
    <w:rsid w:val="007207EC"/>
    <w:rsid w:val="00720C9E"/>
    <w:rsid w:val="00721C4C"/>
    <w:rsid w:val="00721D2B"/>
    <w:rsid w:val="00721FB0"/>
    <w:rsid w:val="007220B3"/>
    <w:rsid w:val="0072271B"/>
    <w:rsid w:val="00722AD2"/>
    <w:rsid w:val="007232C1"/>
    <w:rsid w:val="00724163"/>
    <w:rsid w:val="007247E3"/>
    <w:rsid w:val="00724BA2"/>
    <w:rsid w:val="00724E26"/>
    <w:rsid w:val="007258C7"/>
    <w:rsid w:val="007261A9"/>
    <w:rsid w:val="0072661C"/>
    <w:rsid w:val="007268D6"/>
    <w:rsid w:val="0072690C"/>
    <w:rsid w:val="00726C84"/>
    <w:rsid w:val="0072707A"/>
    <w:rsid w:val="007277DA"/>
    <w:rsid w:val="007278B3"/>
    <w:rsid w:val="00730041"/>
    <w:rsid w:val="00730A42"/>
    <w:rsid w:val="00730A59"/>
    <w:rsid w:val="00730EE7"/>
    <w:rsid w:val="00731441"/>
    <w:rsid w:val="007314E0"/>
    <w:rsid w:val="007315C4"/>
    <w:rsid w:val="0073164B"/>
    <w:rsid w:val="00732498"/>
    <w:rsid w:val="00732AEA"/>
    <w:rsid w:val="00733908"/>
    <w:rsid w:val="00733C17"/>
    <w:rsid w:val="00733DA2"/>
    <w:rsid w:val="00733DB8"/>
    <w:rsid w:val="007343B8"/>
    <w:rsid w:val="00734855"/>
    <w:rsid w:val="00734A1E"/>
    <w:rsid w:val="00734C1D"/>
    <w:rsid w:val="00734D38"/>
    <w:rsid w:val="00735103"/>
    <w:rsid w:val="007351D7"/>
    <w:rsid w:val="0073531F"/>
    <w:rsid w:val="007359AB"/>
    <w:rsid w:val="007365A3"/>
    <w:rsid w:val="00736CEF"/>
    <w:rsid w:val="007371DA"/>
    <w:rsid w:val="00737988"/>
    <w:rsid w:val="00737C13"/>
    <w:rsid w:val="00737D59"/>
    <w:rsid w:val="0074033F"/>
    <w:rsid w:val="007405A5"/>
    <w:rsid w:val="00740978"/>
    <w:rsid w:val="00740A54"/>
    <w:rsid w:val="00740C4B"/>
    <w:rsid w:val="00740EFD"/>
    <w:rsid w:val="007414DD"/>
    <w:rsid w:val="00741858"/>
    <w:rsid w:val="00741C7D"/>
    <w:rsid w:val="00741DFF"/>
    <w:rsid w:val="00742388"/>
    <w:rsid w:val="007427BB"/>
    <w:rsid w:val="0074311E"/>
    <w:rsid w:val="00743B73"/>
    <w:rsid w:val="00744B4C"/>
    <w:rsid w:val="00745201"/>
    <w:rsid w:val="00745B6A"/>
    <w:rsid w:val="00746019"/>
    <w:rsid w:val="00746241"/>
    <w:rsid w:val="007468D6"/>
    <w:rsid w:val="00746E28"/>
    <w:rsid w:val="00747215"/>
    <w:rsid w:val="0074769F"/>
    <w:rsid w:val="00750E07"/>
    <w:rsid w:val="00750F45"/>
    <w:rsid w:val="007518D9"/>
    <w:rsid w:val="00751A95"/>
    <w:rsid w:val="00751B2D"/>
    <w:rsid w:val="00752BE8"/>
    <w:rsid w:val="00752DC3"/>
    <w:rsid w:val="00753390"/>
    <w:rsid w:val="0075440C"/>
    <w:rsid w:val="007544EF"/>
    <w:rsid w:val="007548BB"/>
    <w:rsid w:val="00755DB8"/>
    <w:rsid w:val="00755EEF"/>
    <w:rsid w:val="007561A6"/>
    <w:rsid w:val="00756659"/>
    <w:rsid w:val="00756F1C"/>
    <w:rsid w:val="00756F9C"/>
    <w:rsid w:val="00757081"/>
    <w:rsid w:val="00757A47"/>
    <w:rsid w:val="00757B30"/>
    <w:rsid w:val="0076021E"/>
    <w:rsid w:val="0076041D"/>
    <w:rsid w:val="00760909"/>
    <w:rsid w:val="00760DE6"/>
    <w:rsid w:val="007618B9"/>
    <w:rsid w:val="00762450"/>
    <w:rsid w:val="00763877"/>
    <w:rsid w:val="00763ADB"/>
    <w:rsid w:val="00763AE5"/>
    <w:rsid w:val="00763E7D"/>
    <w:rsid w:val="00764536"/>
    <w:rsid w:val="007645AC"/>
    <w:rsid w:val="0076472A"/>
    <w:rsid w:val="007648E0"/>
    <w:rsid w:val="0076490F"/>
    <w:rsid w:val="00764BE6"/>
    <w:rsid w:val="00764DE6"/>
    <w:rsid w:val="007652AB"/>
    <w:rsid w:val="0076552D"/>
    <w:rsid w:val="0076562A"/>
    <w:rsid w:val="0076686D"/>
    <w:rsid w:val="00766A63"/>
    <w:rsid w:val="007675C9"/>
    <w:rsid w:val="00767CA5"/>
    <w:rsid w:val="00767CE5"/>
    <w:rsid w:val="0077016D"/>
    <w:rsid w:val="007702BF"/>
    <w:rsid w:val="00770719"/>
    <w:rsid w:val="00770BE9"/>
    <w:rsid w:val="00772428"/>
    <w:rsid w:val="00772A5A"/>
    <w:rsid w:val="00772A9D"/>
    <w:rsid w:val="00772DEF"/>
    <w:rsid w:val="00772FA3"/>
    <w:rsid w:val="007731A2"/>
    <w:rsid w:val="0077399D"/>
    <w:rsid w:val="0077496D"/>
    <w:rsid w:val="007756BB"/>
    <w:rsid w:val="0077589E"/>
    <w:rsid w:val="00775C6D"/>
    <w:rsid w:val="00776104"/>
    <w:rsid w:val="007764FF"/>
    <w:rsid w:val="0077672D"/>
    <w:rsid w:val="00776957"/>
    <w:rsid w:val="00777B8E"/>
    <w:rsid w:val="00777E30"/>
    <w:rsid w:val="00777E90"/>
    <w:rsid w:val="00780936"/>
    <w:rsid w:val="00781989"/>
    <w:rsid w:val="007829C3"/>
    <w:rsid w:val="007831C6"/>
    <w:rsid w:val="007832E6"/>
    <w:rsid w:val="00783895"/>
    <w:rsid w:val="00784C63"/>
    <w:rsid w:val="00785383"/>
    <w:rsid w:val="00785A36"/>
    <w:rsid w:val="00786423"/>
    <w:rsid w:val="00786616"/>
    <w:rsid w:val="007868B2"/>
    <w:rsid w:val="00786CAF"/>
    <w:rsid w:val="00786FC5"/>
    <w:rsid w:val="00787002"/>
    <w:rsid w:val="00787032"/>
    <w:rsid w:val="007871FE"/>
    <w:rsid w:val="00790071"/>
    <w:rsid w:val="00790505"/>
    <w:rsid w:val="007906A2"/>
    <w:rsid w:val="00790D9D"/>
    <w:rsid w:val="0079147F"/>
    <w:rsid w:val="00791586"/>
    <w:rsid w:val="00791895"/>
    <w:rsid w:val="00791B03"/>
    <w:rsid w:val="00791F7B"/>
    <w:rsid w:val="007948A5"/>
    <w:rsid w:val="00794C1E"/>
    <w:rsid w:val="00794F30"/>
    <w:rsid w:val="00795996"/>
    <w:rsid w:val="00796343"/>
    <w:rsid w:val="007964AC"/>
    <w:rsid w:val="007974CE"/>
    <w:rsid w:val="00797554"/>
    <w:rsid w:val="007979B8"/>
    <w:rsid w:val="007A000A"/>
    <w:rsid w:val="007A0212"/>
    <w:rsid w:val="007A05B9"/>
    <w:rsid w:val="007A12EE"/>
    <w:rsid w:val="007A1394"/>
    <w:rsid w:val="007A15FA"/>
    <w:rsid w:val="007A1D4D"/>
    <w:rsid w:val="007A1FF1"/>
    <w:rsid w:val="007A2166"/>
    <w:rsid w:val="007A231A"/>
    <w:rsid w:val="007A2AA4"/>
    <w:rsid w:val="007A2CD0"/>
    <w:rsid w:val="007A2D4D"/>
    <w:rsid w:val="007A3945"/>
    <w:rsid w:val="007A3DB1"/>
    <w:rsid w:val="007A48CE"/>
    <w:rsid w:val="007A4C9E"/>
    <w:rsid w:val="007A4F32"/>
    <w:rsid w:val="007A56D8"/>
    <w:rsid w:val="007A581C"/>
    <w:rsid w:val="007A5F35"/>
    <w:rsid w:val="007A63E0"/>
    <w:rsid w:val="007A6D36"/>
    <w:rsid w:val="007A6E45"/>
    <w:rsid w:val="007A6F9E"/>
    <w:rsid w:val="007A6FD9"/>
    <w:rsid w:val="007A7C00"/>
    <w:rsid w:val="007B09ED"/>
    <w:rsid w:val="007B1919"/>
    <w:rsid w:val="007B193C"/>
    <w:rsid w:val="007B21D2"/>
    <w:rsid w:val="007B25FC"/>
    <w:rsid w:val="007B386C"/>
    <w:rsid w:val="007B3DFE"/>
    <w:rsid w:val="007B4197"/>
    <w:rsid w:val="007B46BF"/>
    <w:rsid w:val="007B496B"/>
    <w:rsid w:val="007B4A5C"/>
    <w:rsid w:val="007B4C95"/>
    <w:rsid w:val="007B51E4"/>
    <w:rsid w:val="007B56C3"/>
    <w:rsid w:val="007B5DCE"/>
    <w:rsid w:val="007B7052"/>
    <w:rsid w:val="007B73F6"/>
    <w:rsid w:val="007B7B7F"/>
    <w:rsid w:val="007B7E31"/>
    <w:rsid w:val="007C0712"/>
    <w:rsid w:val="007C130A"/>
    <w:rsid w:val="007C2653"/>
    <w:rsid w:val="007C3504"/>
    <w:rsid w:val="007C3C28"/>
    <w:rsid w:val="007C424E"/>
    <w:rsid w:val="007C436F"/>
    <w:rsid w:val="007C4453"/>
    <w:rsid w:val="007C48EC"/>
    <w:rsid w:val="007C4934"/>
    <w:rsid w:val="007C4A19"/>
    <w:rsid w:val="007C58FA"/>
    <w:rsid w:val="007C5D38"/>
    <w:rsid w:val="007C5E0B"/>
    <w:rsid w:val="007C6941"/>
    <w:rsid w:val="007C6C9D"/>
    <w:rsid w:val="007C6CDB"/>
    <w:rsid w:val="007C6D61"/>
    <w:rsid w:val="007C6F47"/>
    <w:rsid w:val="007C70EB"/>
    <w:rsid w:val="007C7419"/>
    <w:rsid w:val="007C751C"/>
    <w:rsid w:val="007D0233"/>
    <w:rsid w:val="007D0838"/>
    <w:rsid w:val="007D131A"/>
    <w:rsid w:val="007D19CB"/>
    <w:rsid w:val="007D1D2A"/>
    <w:rsid w:val="007D1DDB"/>
    <w:rsid w:val="007D2536"/>
    <w:rsid w:val="007D299A"/>
    <w:rsid w:val="007D35EC"/>
    <w:rsid w:val="007D3EDA"/>
    <w:rsid w:val="007D4D1C"/>
    <w:rsid w:val="007D4E8F"/>
    <w:rsid w:val="007D4FB8"/>
    <w:rsid w:val="007D595B"/>
    <w:rsid w:val="007D5F7B"/>
    <w:rsid w:val="007D63AB"/>
    <w:rsid w:val="007D6594"/>
    <w:rsid w:val="007D670F"/>
    <w:rsid w:val="007D7040"/>
    <w:rsid w:val="007E0900"/>
    <w:rsid w:val="007E0AE0"/>
    <w:rsid w:val="007E0BF3"/>
    <w:rsid w:val="007E1183"/>
    <w:rsid w:val="007E18C8"/>
    <w:rsid w:val="007E1F1B"/>
    <w:rsid w:val="007E23FF"/>
    <w:rsid w:val="007E24ED"/>
    <w:rsid w:val="007E25C2"/>
    <w:rsid w:val="007E288B"/>
    <w:rsid w:val="007E2DF9"/>
    <w:rsid w:val="007E3DD5"/>
    <w:rsid w:val="007E3E39"/>
    <w:rsid w:val="007E546A"/>
    <w:rsid w:val="007E54E2"/>
    <w:rsid w:val="007E61C4"/>
    <w:rsid w:val="007E6287"/>
    <w:rsid w:val="007E6BBC"/>
    <w:rsid w:val="007E750F"/>
    <w:rsid w:val="007E7953"/>
    <w:rsid w:val="007E7FBC"/>
    <w:rsid w:val="007F01C8"/>
    <w:rsid w:val="007F0C96"/>
    <w:rsid w:val="007F11B2"/>
    <w:rsid w:val="007F1661"/>
    <w:rsid w:val="007F239B"/>
    <w:rsid w:val="007F2A20"/>
    <w:rsid w:val="007F3956"/>
    <w:rsid w:val="007F4E06"/>
    <w:rsid w:val="007F50B7"/>
    <w:rsid w:val="007F53BD"/>
    <w:rsid w:val="007F5581"/>
    <w:rsid w:val="007F620B"/>
    <w:rsid w:val="007F64BE"/>
    <w:rsid w:val="007F6C7B"/>
    <w:rsid w:val="007F7603"/>
    <w:rsid w:val="008000B3"/>
    <w:rsid w:val="00800AB1"/>
    <w:rsid w:val="00800CB3"/>
    <w:rsid w:val="008010CD"/>
    <w:rsid w:val="00801CE1"/>
    <w:rsid w:val="008023EC"/>
    <w:rsid w:val="00802431"/>
    <w:rsid w:val="008028C2"/>
    <w:rsid w:val="008037A8"/>
    <w:rsid w:val="00803A97"/>
    <w:rsid w:val="00803C06"/>
    <w:rsid w:val="00803DF9"/>
    <w:rsid w:val="008041BC"/>
    <w:rsid w:val="0080469A"/>
    <w:rsid w:val="00804CE9"/>
    <w:rsid w:val="00805BC4"/>
    <w:rsid w:val="00805BCF"/>
    <w:rsid w:val="008066F9"/>
    <w:rsid w:val="008069AD"/>
    <w:rsid w:val="00806F67"/>
    <w:rsid w:val="0080701F"/>
    <w:rsid w:val="008071A1"/>
    <w:rsid w:val="00807EBC"/>
    <w:rsid w:val="00810086"/>
    <w:rsid w:val="0081030B"/>
    <w:rsid w:val="008103C2"/>
    <w:rsid w:val="0081116B"/>
    <w:rsid w:val="008118FE"/>
    <w:rsid w:val="00811F64"/>
    <w:rsid w:val="00812A53"/>
    <w:rsid w:val="00812A58"/>
    <w:rsid w:val="00812DE8"/>
    <w:rsid w:val="00812E1D"/>
    <w:rsid w:val="008131EE"/>
    <w:rsid w:val="008137AB"/>
    <w:rsid w:val="00813908"/>
    <w:rsid w:val="00813F9A"/>
    <w:rsid w:val="0081411E"/>
    <w:rsid w:val="00814F29"/>
    <w:rsid w:val="008150B3"/>
    <w:rsid w:val="008153F7"/>
    <w:rsid w:val="00815A3F"/>
    <w:rsid w:val="008165A4"/>
    <w:rsid w:val="00816A0F"/>
    <w:rsid w:val="00817785"/>
    <w:rsid w:val="00817ED1"/>
    <w:rsid w:val="00820B4F"/>
    <w:rsid w:val="00820DA2"/>
    <w:rsid w:val="00821490"/>
    <w:rsid w:val="008214FD"/>
    <w:rsid w:val="008215B8"/>
    <w:rsid w:val="008219A8"/>
    <w:rsid w:val="008221C3"/>
    <w:rsid w:val="008222C1"/>
    <w:rsid w:val="008223AA"/>
    <w:rsid w:val="00822CE3"/>
    <w:rsid w:val="0082303A"/>
    <w:rsid w:val="008235AD"/>
    <w:rsid w:val="00823E03"/>
    <w:rsid w:val="00824118"/>
    <w:rsid w:val="00824900"/>
    <w:rsid w:val="00825C41"/>
    <w:rsid w:val="0083047A"/>
    <w:rsid w:val="00830B52"/>
    <w:rsid w:val="00830DCD"/>
    <w:rsid w:val="00831039"/>
    <w:rsid w:val="008313B7"/>
    <w:rsid w:val="0083167B"/>
    <w:rsid w:val="00831DCF"/>
    <w:rsid w:val="008323DB"/>
    <w:rsid w:val="00832F6B"/>
    <w:rsid w:val="00833456"/>
    <w:rsid w:val="00834508"/>
    <w:rsid w:val="0083465F"/>
    <w:rsid w:val="0083489A"/>
    <w:rsid w:val="00834969"/>
    <w:rsid w:val="00835015"/>
    <w:rsid w:val="008350AA"/>
    <w:rsid w:val="00836092"/>
    <w:rsid w:val="00836290"/>
    <w:rsid w:val="0083636C"/>
    <w:rsid w:val="008365CB"/>
    <w:rsid w:val="00836B81"/>
    <w:rsid w:val="00836C6E"/>
    <w:rsid w:val="00837DE5"/>
    <w:rsid w:val="0084066F"/>
    <w:rsid w:val="00840705"/>
    <w:rsid w:val="0084178E"/>
    <w:rsid w:val="0084210E"/>
    <w:rsid w:val="008421C5"/>
    <w:rsid w:val="00842829"/>
    <w:rsid w:val="00842B93"/>
    <w:rsid w:val="00843221"/>
    <w:rsid w:val="00843828"/>
    <w:rsid w:val="00843ED1"/>
    <w:rsid w:val="008444E1"/>
    <w:rsid w:val="008450F6"/>
    <w:rsid w:val="00845742"/>
    <w:rsid w:val="008457C0"/>
    <w:rsid w:val="008458D2"/>
    <w:rsid w:val="00846087"/>
    <w:rsid w:val="008461D4"/>
    <w:rsid w:val="00847208"/>
    <w:rsid w:val="00847B09"/>
    <w:rsid w:val="00850076"/>
    <w:rsid w:val="00850550"/>
    <w:rsid w:val="008507F3"/>
    <w:rsid w:val="00850FA3"/>
    <w:rsid w:val="0085105A"/>
    <w:rsid w:val="008518B8"/>
    <w:rsid w:val="00851EFE"/>
    <w:rsid w:val="00852A0A"/>
    <w:rsid w:val="0085354F"/>
    <w:rsid w:val="0085449C"/>
    <w:rsid w:val="008544AA"/>
    <w:rsid w:val="00854CA9"/>
    <w:rsid w:val="00854CD7"/>
    <w:rsid w:val="008558D7"/>
    <w:rsid w:val="008567AA"/>
    <w:rsid w:val="0085689F"/>
    <w:rsid w:val="008568EC"/>
    <w:rsid w:val="00856B60"/>
    <w:rsid w:val="0085770A"/>
    <w:rsid w:val="008606CE"/>
    <w:rsid w:val="00860CCE"/>
    <w:rsid w:val="00860EFB"/>
    <w:rsid w:val="00861176"/>
    <w:rsid w:val="008614C2"/>
    <w:rsid w:val="00861B6B"/>
    <w:rsid w:val="00861B90"/>
    <w:rsid w:val="008620C4"/>
    <w:rsid w:val="0086296F"/>
    <w:rsid w:val="00863C4B"/>
    <w:rsid w:val="00863F80"/>
    <w:rsid w:val="0086411B"/>
    <w:rsid w:val="008645C4"/>
    <w:rsid w:val="00864649"/>
    <w:rsid w:val="00864B5D"/>
    <w:rsid w:val="00864EFE"/>
    <w:rsid w:val="008663B4"/>
    <w:rsid w:val="00866924"/>
    <w:rsid w:val="00866B3F"/>
    <w:rsid w:val="00866BE9"/>
    <w:rsid w:val="0086706E"/>
    <w:rsid w:val="00867081"/>
    <w:rsid w:val="00867FD4"/>
    <w:rsid w:val="00870A14"/>
    <w:rsid w:val="00871311"/>
    <w:rsid w:val="008719CE"/>
    <w:rsid w:val="00871D52"/>
    <w:rsid w:val="008725F9"/>
    <w:rsid w:val="00872AD6"/>
    <w:rsid w:val="008739E8"/>
    <w:rsid w:val="00873FCC"/>
    <w:rsid w:val="0087429A"/>
    <w:rsid w:val="00874464"/>
    <w:rsid w:val="00874939"/>
    <w:rsid w:val="0087520C"/>
    <w:rsid w:val="008755D9"/>
    <w:rsid w:val="0087579B"/>
    <w:rsid w:val="00875AE9"/>
    <w:rsid w:val="00876E13"/>
    <w:rsid w:val="00876E46"/>
    <w:rsid w:val="00876FB7"/>
    <w:rsid w:val="00877D72"/>
    <w:rsid w:val="00880212"/>
    <w:rsid w:val="008802EA"/>
    <w:rsid w:val="0088086B"/>
    <w:rsid w:val="00880B49"/>
    <w:rsid w:val="0088127B"/>
    <w:rsid w:val="00881A95"/>
    <w:rsid w:val="00881ACE"/>
    <w:rsid w:val="00881FC5"/>
    <w:rsid w:val="00882615"/>
    <w:rsid w:val="00882757"/>
    <w:rsid w:val="00883186"/>
    <w:rsid w:val="0088358A"/>
    <w:rsid w:val="008840EF"/>
    <w:rsid w:val="0088479B"/>
    <w:rsid w:val="008848C7"/>
    <w:rsid w:val="00884C0B"/>
    <w:rsid w:val="0088512C"/>
    <w:rsid w:val="00885344"/>
    <w:rsid w:val="008854F9"/>
    <w:rsid w:val="0088603D"/>
    <w:rsid w:val="00886472"/>
    <w:rsid w:val="00886870"/>
    <w:rsid w:val="00887575"/>
    <w:rsid w:val="00887F84"/>
    <w:rsid w:val="008903BA"/>
    <w:rsid w:val="00890421"/>
    <w:rsid w:val="008906B4"/>
    <w:rsid w:val="008913E7"/>
    <w:rsid w:val="0089167F"/>
    <w:rsid w:val="00891C91"/>
    <w:rsid w:val="00891DE1"/>
    <w:rsid w:val="00891FBA"/>
    <w:rsid w:val="00892BE4"/>
    <w:rsid w:val="008945BA"/>
    <w:rsid w:val="00894625"/>
    <w:rsid w:val="00894AB0"/>
    <w:rsid w:val="00894B40"/>
    <w:rsid w:val="00895586"/>
    <w:rsid w:val="008955B7"/>
    <w:rsid w:val="00896461"/>
    <w:rsid w:val="00896604"/>
    <w:rsid w:val="00896F2C"/>
    <w:rsid w:val="0089761B"/>
    <w:rsid w:val="00897A31"/>
    <w:rsid w:val="00897AFD"/>
    <w:rsid w:val="008A128A"/>
    <w:rsid w:val="008A1D51"/>
    <w:rsid w:val="008A1D6B"/>
    <w:rsid w:val="008A20F6"/>
    <w:rsid w:val="008A284F"/>
    <w:rsid w:val="008A2EF7"/>
    <w:rsid w:val="008A2FE6"/>
    <w:rsid w:val="008A3039"/>
    <w:rsid w:val="008A35E9"/>
    <w:rsid w:val="008A373D"/>
    <w:rsid w:val="008A4688"/>
    <w:rsid w:val="008A4ECE"/>
    <w:rsid w:val="008A57D5"/>
    <w:rsid w:val="008A5903"/>
    <w:rsid w:val="008A5B85"/>
    <w:rsid w:val="008A66C5"/>
    <w:rsid w:val="008A70F2"/>
    <w:rsid w:val="008A78A1"/>
    <w:rsid w:val="008B103F"/>
    <w:rsid w:val="008B11F3"/>
    <w:rsid w:val="008B15C4"/>
    <w:rsid w:val="008B1B62"/>
    <w:rsid w:val="008B211C"/>
    <w:rsid w:val="008B2141"/>
    <w:rsid w:val="008B25DA"/>
    <w:rsid w:val="008B4556"/>
    <w:rsid w:val="008B460D"/>
    <w:rsid w:val="008B516A"/>
    <w:rsid w:val="008B5336"/>
    <w:rsid w:val="008B5639"/>
    <w:rsid w:val="008B59E1"/>
    <w:rsid w:val="008B5C09"/>
    <w:rsid w:val="008B5CEA"/>
    <w:rsid w:val="008B5FF0"/>
    <w:rsid w:val="008B6724"/>
    <w:rsid w:val="008B6869"/>
    <w:rsid w:val="008B7619"/>
    <w:rsid w:val="008C0405"/>
    <w:rsid w:val="008C05DE"/>
    <w:rsid w:val="008C08A9"/>
    <w:rsid w:val="008C08E4"/>
    <w:rsid w:val="008C1ABE"/>
    <w:rsid w:val="008C2114"/>
    <w:rsid w:val="008C2D10"/>
    <w:rsid w:val="008C2F3E"/>
    <w:rsid w:val="008C2F9D"/>
    <w:rsid w:val="008C310E"/>
    <w:rsid w:val="008C3CE9"/>
    <w:rsid w:val="008C3E4F"/>
    <w:rsid w:val="008C3EFF"/>
    <w:rsid w:val="008C41EB"/>
    <w:rsid w:val="008C4226"/>
    <w:rsid w:val="008C4FBA"/>
    <w:rsid w:val="008C52F3"/>
    <w:rsid w:val="008C5BDC"/>
    <w:rsid w:val="008C5C1D"/>
    <w:rsid w:val="008C64B2"/>
    <w:rsid w:val="008C65ED"/>
    <w:rsid w:val="008C6F49"/>
    <w:rsid w:val="008C6F8B"/>
    <w:rsid w:val="008C7A29"/>
    <w:rsid w:val="008D0214"/>
    <w:rsid w:val="008D0308"/>
    <w:rsid w:val="008D0B80"/>
    <w:rsid w:val="008D15F3"/>
    <w:rsid w:val="008D1872"/>
    <w:rsid w:val="008D1CF4"/>
    <w:rsid w:val="008D28EA"/>
    <w:rsid w:val="008D2A56"/>
    <w:rsid w:val="008D37B1"/>
    <w:rsid w:val="008D37B3"/>
    <w:rsid w:val="008D4372"/>
    <w:rsid w:val="008D47CB"/>
    <w:rsid w:val="008D4E1A"/>
    <w:rsid w:val="008D52B3"/>
    <w:rsid w:val="008D589A"/>
    <w:rsid w:val="008D5C73"/>
    <w:rsid w:val="008D5CC5"/>
    <w:rsid w:val="008D5D6B"/>
    <w:rsid w:val="008D6165"/>
    <w:rsid w:val="008D747B"/>
    <w:rsid w:val="008D7E37"/>
    <w:rsid w:val="008E0127"/>
    <w:rsid w:val="008E1D28"/>
    <w:rsid w:val="008E32C6"/>
    <w:rsid w:val="008E33DD"/>
    <w:rsid w:val="008E3D41"/>
    <w:rsid w:val="008E3DC9"/>
    <w:rsid w:val="008E4850"/>
    <w:rsid w:val="008E4D99"/>
    <w:rsid w:val="008E5C53"/>
    <w:rsid w:val="008E5C90"/>
    <w:rsid w:val="008E7374"/>
    <w:rsid w:val="008E7DD4"/>
    <w:rsid w:val="008E7DE2"/>
    <w:rsid w:val="008F14F1"/>
    <w:rsid w:val="008F1737"/>
    <w:rsid w:val="008F179E"/>
    <w:rsid w:val="008F1C73"/>
    <w:rsid w:val="008F1CE7"/>
    <w:rsid w:val="008F2310"/>
    <w:rsid w:val="008F2699"/>
    <w:rsid w:val="008F2843"/>
    <w:rsid w:val="008F34DC"/>
    <w:rsid w:val="008F3E06"/>
    <w:rsid w:val="008F4679"/>
    <w:rsid w:val="008F75D0"/>
    <w:rsid w:val="008F7717"/>
    <w:rsid w:val="008F7721"/>
    <w:rsid w:val="008F7AA9"/>
    <w:rsid w:val="00900381"/>
    <w:rsid w:val="009008CA"/>
    <w:rsid w:val="00900AA5"/>
    <w:rsid w:val="009019EA"/>
    <w:rsid w:val="00902006"/>
    <w:rsid w:val="00902353"/>
    <w:rsid w:val="0090259D"/>
    <w:rsid w:val="009027E9"/>
    <w:rsid w:val="00902AC6"/>
    <w:rsid w:val="00902CD0"/>
    <w:rsid w:val="0090377A"/>
    <w:rsid w:val="009038CB"/>
    <w:rsid w:val="009039FA"/>
    <w:rsid w:val="00903A59"/>
    <w:rsid w:val="00903BE0"/>
    <w:rsid w:val="00903EE8"/>
    <w:rsid w:val="00903F27"/>
    <w:rsid w:val="00904D28"/>
    <w:rsid w:val="00905049"/>
    <w:rsid w:val="0090523D"/>
    <w:rsid w:val="00905839"/>
    <w:rsid w:val="00905AB8"/>
    <w:rsid w:val="009060B4"/>
    <w:rsid w:val="00907245"/>
    <w:rsid w:val="0091012F"/>
    <w:rsid w:val="0091035F"/>
    <w:rsid w:val="009124A1"/>
    <w:rsid w:val="00912C72"/>
    <w:rsid w:val="00912F3B"/>
    <w:rsid w:val="00913097"/>
    <w:rsid w:val="00913748"/>
    <w:rsid w:val="00913780"/>
    <w:rsid w:val="00913BF1"/>
    <w:rsid w:val="009145E2"/>
    <w:rsid w:val="00914841"/>
    <w:rsid w:val="00914ACF"/>
    <w:rsid w:val="00914BE0"/>
    <w:rsid w:val="00915159"/>
    <w:rsid w:val="00915A1A"/>
    <w:rsid w:val="009164BA"/>
    <w:rsid w:val="00916D55"/>
    <w:rsid w:val="0091792B"/>
    <w:rsid w:val="00917FA4"/>
    <w:rsid w:val="00920422"/>
    <w:rsid w:val="0092057E"/>
    <w:rsid w:val="009205A8"/>
    <w:rsid w:val="00920FD5"/>
    <w:rsid w:val="00921A6F"/>
    <w:rsid w:val="00921B36"/>
    <w:rsid w:val="00921B79"/>
    <w:rsid w:val="00921BE7"/>
    <w:rsid w:val="00921C0B"/>
    <w:rsid w:val="009223D8"/>
    <w:rsid w:val="00922640"/>
    <w:rsid w:val="00922746"/>
    <w:rsid w:val="00922C3D"/>
    <w:rsid w:val="00923D48"/>
    <w:rsid w:val="00924159"/>
    <w:rsid w:val="009242FE"/>
    <w:rsid w:val="00925285"/>
    <w:rsid w:val="0092554E"/>
    <w:rsid w:val="009255DD"/>
    <w:rsid w:val="00925607"/>
    <w:rsid w:val="0092620B"/>
    <w:rsid w:val="00926FBF"/>
    <w:rsid w:val="00927865"/>
    <w:rsid w:val="009279B0"/>
    <w:rsid w:val="00927DE5"/>
    <w:rsid w:val="009302BE"/>
    <w:rsid w:val="0093045C"/>
    <w:rsid w:val="00931430"/>
    <w:rsid w:val="0093144E"/>
    <w:rsid w:val="00931A68"/>
    <w:rsid w:val="00932286"/>
    <w:rsid w:val="00932D68"/>
    <w:rsid w:val="00933349"/>
    <w:rsid w:val="00933671"/>
    <w:rsid w:val="009337F8"/>
    <w:rsid w:val="009340E0"/>
    <w:rsid w:val="00934429"/>
    <w:rsid w:val="009344DD"/>
    <w:rsid w:val="009345EF"/>
    <w:rsid w:val="00934620"/>
    <w:rsid w:val="009356B0"/>
    <w:rsid w:val="00937A79"/>
    <w:rsid w:val="00937C19"/>
    <w:rsid w:val="00937CE3"/>
    <w:rsid w:val="009403F9"/>
    <w:rsid w:val="009406B0"/>
    <w:rsid w:val="0094078A"/>
    <w:rsid w:val="00940A18"/>
    <w:rsid w:val="00940E98"/>
    <w:rsid w:val="00941835"/>
    <w:rsid w:val="0094192D"/>
    <w:rsid w:val="00941E8F"/>
    <w:rsid w:val="0094215B"/>
    <w:rsid w:val="009424F5"/>
    <w:rsid w:val="009436E3"/>
    <w:rsid w:val="00944030"/>
    <w:rsid w:val="009443BF"/>
    <w:rsid w:val="00944685"/>
    <w:rsid w:val="00944A94"/>
    <w:rsid w:val="00944B45"/>
    <w:rsid w:val="0094540F"/>
    <w:rsid w:val="009456E2"/>
    <w:rsid w:val="0094595F"/>
    <w:rsid w:val="00945F78"/>
    <w:rsid w:val="00946E48"/>
    <w:rsid w:val="00947329"/>
    <w:rsid w:val="00947437"/>
    <w:rsid w:val="009477F1"/>
    <w:rsid w:val="00947AC2"/>
    <w:rsid w:val="009503D1"/>
    <w:rsid w:val="00950567"/>
    <w:rsid w:val="00950868"/>
    <w:rsid w:val="00950995"/>
    <w:rsid w:val="00951DEA"/>
    <w:rsid w:val="00951E6D"/>
    <w:rsid w:val="009526A1"/>
    <w:rsid w:val="00952E1C"/>
    <w:rsid w:val="009531BB"/>
    <w:rsid w:val="00953959"/>
    <w:rsid w:val="00954027"/>
    <w:rsid w:val="0095462E"/>
    <w:rsid w:val="00954BE1"/>
    <w:rsid w:val="0095503C"/>
    <w:rsid w:val="00955702"/>
    <w:rsid w:val="00955858"/>
    <w:rsid w:val="00955D6A"/>
    <w:rsid w:val="00955D81"/>
    <w:rsid w:val="00956EF3"/>
    <w:rsid w:val="00957755"/>
    <w:rsid w:val="00957AE6"/>
    <w:rsid w:val="00957C7F"/>
    <w:rsid w:val="00960147"/>
    <w:rsid w:val="0096123D"/>
    <w:rsid w:val="00961273"/>
    <w:rsid w:val="00962050"/>
    <w:rsid w:val="009627A6"/>
    <w:rsid w:val="009630E8"/>
    <w:rsid w:val="009639B7"/>
    <w:rsid w:val="00963CC8"/>
    <w:rsid w:val="00964090"/>
    <w:rsid w:val="0096428A"/>
    <w:rsid w:val="00964AE0"/>
    <w:rsid w:val="00965430"/>
    <w:rsid w:val="00965731"/>
    <w:rsid w:val="0096595A"/>
    <w:rsid w:val="009664BF"/>
    <w:rsid w:val="00966609"/>
    <w:rsid w:val="009671F7"/>
    <w:rsid w:val="00967456"/>
    <w:rsid w:val="009677A2"/>
    <w:rsid w:val="00967FE7"/>
    <w:rsid w:val="009701B6"/>
    <w:rsid w:val="00971436"/>
    <w:rsid w:val="009716CA"/>
    <w:rsid w:val="00971714"/>
    <w:rsid w:val="00971DB3"/>
    <w:rsid w:val="009721CF"/>
    <w:rsid w:val="00972833"/>
    <w:rsid w:val="00972B64"/>
    <w:rsid w:val="00972C95"/>
    <w:rsid w:val="00972D6C"/>
    <w:rsid w:val="00972FE0"/>
    <w:rsid w:val="009733B1"/>
    <w:rsid w:val="0097340E"/>
    <w:rsid w:val="00973C3D"/>
    <w:rsid w:val="009741E2"/>
    <w:rsid w:val="00974C91"/>
    <w:rsid w:val="009759B0"/>
    <w:rsid w:val="009759B5"/>
    <w:rsid w:val="00975A77"/>
    <w:rsid w:val="00975BD0"/>
    <w:rsid w:val="00975C32"/>
    <w:rsid w:val="00975DD8"/>
    <w:rsid w:val="00975E84"/>
    <w:rsid w:val="0097745D"/>
    <w:rsid w:val="009779BA"/>
    <w:rsid w:val="009779D4"/>
    <w:rsid w:val="009779EA"/>
    <w:rsid w:val="00977C92"/>
    <w:rsid w:val="00977DFA"/>
    <w:rsid w:val="00981361"/>
    <w:rsid w:val="00981BC7"/>
    <w:rsid w:val="00982AF6"/>
    <w:rsid w:val="00982CAC"/>
    <w:rsid w:val="009830E2"/>
    <w:rsid w:val="00984BFF"/>
    <w:rsid w:val="00984D62"/>
    <w:rsid w:val="00985FD6"/>
    <w:rsid w:val="00986C15"/>
    <w:rsid w:val="00986D26"/>
    <w:rsid w:val="00986FA7"/>
    <w:rsid w:val="009872D0"/>
    <w:rsid w:val="0098795F"/>
    <w:rsid w:val="00987C18"/>
    <w:rsid w:val="00990627"/>
    <w:rsid w:val="009911A6"/>
    <w:rsid w:val="00991304"/>
    <w:rsid w:val="00991544"/>
    <w:rsid w:val="00991EE3"/>
    <w:rsid w:val="009930E7"/>
    <w:rsid w:val="00993BF3"/>
    <w:rsid w:val="00993EC6"/>
    <w:rsid w:val="009946B0"/>
    <w:rsid w:val="00995313"/>
    <w:rsid w:val="00995906"/>
    <w:rsid w:val="00995F42"/>
    <w:rsid w:val="009963A6"/>
    <w:rsid w:val="00996962"/>
    <w:rsid w:val="00997CDD"/>
    <w:rsid w:val="009A03E6"/>
    <w:rsid w:val="009A0927"/>
    <w:rsid w:val="009A229A"/>
    <w:rsid w:val="009A28E0"/>
    <w:rsid w:val="009A2C71"/>
    <w:rsid w:val="009A304C"/>
    <w:rsid w:val="009A3207"/>
    <w:rsid w:val="009A337B"/>
    <w:rsid w:val="009A372A"/>
    <w:rsid w:val="009A42BB"/>
    <w:rsid w:val="009A450C"/>
    <w:rsid w:val="009A47D9"/>
    <w:rsid w:val="009A488B"/>
    <w:rsid w:val="009A49DA"/>
    <w:rsid w:val="009A4FD9"/>
    <w:rsid w:val="009A56A1"/>
    <w:rsid w:val="009A5D14"/>
    <w:rsid w:val="009A6635"/>
    <w:rsid w:val="009A7116"/>
    <w:rsid w:val="009A7119"/>
    <w:rsid w:val="009A7E1B"/>
    <w:rsid w:val="009B000C"/>
    <w:rsid w:val="009B05B2"/>
    <w:rsid w:val="009B05CB"/>
    <w:rsid w:val="009B20FC"/>
    <w:rsid w:val="009B2413"/>
    <w:rsid w:val="009B256D"/>
    <w:rsid w:val="009B292A"/>
    <w:rsid w:val="009B2E60"/>
    <w:rsid w:val="009B30B3"/>
    <w:rsid w:val="009B36A1"/>
    <w:rsid w:val="009B3964"/>
    <w:rsid w:val="009B3A75"/>
    <w:rsid w:val="009B3E54"/>
    <w:rsid w:val="009B4259"/>
    <w:rsid w:val="009B4598"/>
    <w:rsid w:val="009B4DBF"/>
    <w:rsid w:val="009B5171"/>
    <w:rsid w:val="009B5F20"/>
    <w:rsid w:val="009B6310"/>
    <w:rsid w:val="009B67F0"/>
    <w:rsid w:val="009B724F"/>
    <w:rsid w:val="009B791F"/>
    <w:rsid w:val="009B7EDE"/>
    <w:rsid w:val="009C0013"/>
    <w:rsid w:val="009C0049"/>
    <w:rsid w:val="009C051C"/>
    <w:rsid w:val="009C0561"/>
    <w:rsid w:val="009C11D5"/>
    <w:rsid w:val="009C11DA"/>
    <w:rsid w:val="009C2387"/>
    <w:rsid w:val="009C281F"/>
    <w:rsid w:val="009C2837"/>
    <w:rsid w:val="009C28A6"/>
    <w:rsid w:val="009C2EA1"/>
    <w:rsid w:val="009C3777"/>
    <w:rsid w:val="009C3938"/>
    <w:rsid w:val="009C3BED"/>
    <w:rsid w:val="009C3BF8"/>
    <w:rsid w:val="009C4217"/>
    <w:rsid w:val="009C4750"/>
    <w:rsid w:val="009C50E8"/>
    <w:rsid w:val="009C5280"/>
    <w:rsid w:val="009C545C"/>
    <w:rsid w:val="009C5A79"/>
    <w:rsid w:val="009C5A9C"/>
    <w:rsid w:val="009C5E75"/>
    <w:rsid w:val="009C60AC"/>
    <w:rsid w:val="009C77A9"/>
    <w:rsid w:val="009D0065"/>
    <w:rsid w:val="009D0441"/>
    <w:rsid w:val="009D06C8"/>
    <w:rsid w:val="009D07C6"/>
    <w:rsid w:val="009D0D43"/>
    <w:rsid w:val="009D160F"/>
    <w:rsid w:val="009D195E"/>
    <w:rsid w:val="009D19C4"/>
    <w:rsid w:val="009D1E09"/>
    <w:rsid w:val="009D2780"/>
    <w:rsid w:val="009D2897"/>
    <w:rsid w:val="009D290D"/>
    <w:rsid w:val="009D2A83"/>
    <w:rsid w:val="009D3BD5"/>
    <w:rsid w:val="009D3D06"/>
    <w:rsid w:val="009D585A"/>
    <w:rsid w:val="009D5B8E"/>
    <w:rsid w:val="009D5FE7"/>
    <w:rsid w:val="009D6ABB"/>
    <w:rsid w:val="009D798F"/>
    <w:rsid w:val="009D7F6C"/>
    <w:rsid w:val="009E10E7"/>
    <w:rsid w:val="009E1892"/>
    <w:rsid w:val="009E2BE5"/>
    <w:rsid w:val="009E386D"/>
    <w:rsid w:val="009E421B"/>
    <w:rsid w:val="009E4951"/>
    <w:rsid w:val="009E557F"/>
    <w:rsid w:val="009E6830"/>
    <w:rsid w:val="009E6DFD"/>
    <w:rsid w:val="009F00FB"/>
    <w:rsid w:val="009F0B0D"/>
    <w:rsid w:val="009F0D74"/>
    <w:rsid w:val="009F1198"/>
    <w:rsid w:val="009F1B63"/>
    <w:rsid w:val="009F1B7E"/>
    <w:rsid w:val="009F1E2D"/>
    <w:rsid w:val="009F1FBE"/>
    <w:rsid w:val="009F3272"/>
    <w:rsid w:val="009F3ACA"/>
    <w:rsid w:val="009F57B9"/>
    <w:rsid w:val="009F58FA"/>
    <w:rsid w:val="009F6A05"/>
    <w:rsid w:val="009F77BA"/>
    <w:rsid w:val="009F7834"/>
    <w:rsid w:val="009F78FB"/>
    <w:rsid w:val="009F7966"/>
    <w:rsid w:val="00A00275"/>
    <w:rsid w:val="00A0054E"/>
    <w:rsid w:val="00A00982"/>
    <w:rsid w:val="00A00F19"/>
    <w:rsid w:val="00A00FD3"/>
    <w:rsid w:val="00A014F4"/>
    <w:rsid w:val="00A015CA"/>
    <w:rsid w:val="00A016B9"/>
    <w:rsid w:val="00A01D83"/>
    <w:rsid w:val="00A02696"/>
    <w:rsid w:val="00A02ABF"/>
    <w:rsid w:val="00A02B1F"/>
    <w:rsid w:val="00A02C0E"/>
    <w:rsid w:val="00A02FAD"/>
    <w:rsid w:val="00A03467"/>
    <w:rsid w:val="00A0386A"/>
    <w:rsid w:val="00A04127"/>
    <w:rsid w:val="00A04AFB"/>
    <w:rsid w:val="00A05102"/>
    <w:rsid w:val="00A0521C"/>
    <w:rsid w:val="00A05264"/>
    <w:rsid w:val="00A05F8A"/>
    <w:rsid w:val="00A06DE3"/>
    <w:rsid w:val="00A07CF4"/>
    <w:rsid w:val="00A108FD"/>
    <w:rsid w:val="00A11776"/>
    <w:rsid w:val="00A11A09"/>
    <w:rsid w:val="00A11CC3"/>
    <w:rsid w:val="00A12651"/>
    <w:rsid w:val="00A12662"/>
    <w:rsid w:val="00A127D8"/>
    <w:rsid w:val="00A12910"/>
    <w:rsid w:val="00A13A9F"/>
    <w:rsid w:val="00A13B7B"/>
    <w:rsid w:val="00A142F7"/>
    <w:rsid w:val="00A14A99"/>
    <w:rsid w:val="00A14BAE"/>
    <w:rsid w:val="00A154FB"/>
    <w:rsid w:val="00A155D8"/>
    <w:rsid w:val="00A16017"/>
    <w:rsid w:val="00A162AF"/>
    <w:rsid w:val="00A1664A"/>
    <w:rsid w:val="00A166EE"/>
    <w:rsid w:val="00A16C4F"/>
    <w:rsid w:val="00A20211"/>
    <w:rsid w:val="00A20A86"/>
    <w:rsid w:val="00A21437"/>
    <w:rsid w:val="00A2151F"/>
    <w:rsid w:val="00A21A2C"/>
    <w:rsid w:val="00A21D01"/>
    <w:rsid w:val="00A22119"/>
    <w:rsid w:val="00A222FB"/>
    <w:rsid w:val="00A22725"/>
    <w:rsid w:val="00A22B05"/>
    <w:rsid w:val="00A2340D"/>
    <w:rsid w:val="00A234B0"/>
    <w:rsid w:val="00A23578"/>
    <w:rsid w:val="00A23764"/>
    <w:rsid w:val="00A24217"/>
    <w:rsid w:val="00A24CFD"/>
    <w:rsid w:val="00A251E5"/>
    <w:rsid w:val="00A26225"/>
    <w:rsid w:val="00A26EB9"/>
    <w:rsid w:val="00A27083"/>
    <w:rsid w:val="00A27172"/>
    <w:rsid w:val="00A27285"/>
    <w:rsid w:val="00A30499"/>
    <w:rsid w:val="00A304C6"/>
    <w:rsid w:val="00A30593"/>
    <w:rsid w:val="00A3060A"/>
    <w:rsid w:val="00A30CA9"/>
    <w:rsid w:val="00A30CC4"/>
    <w:rsid w:val="00A30FDD"/>
    <w:rsid w:val="00A314C8"/>
    <w:rsid w:val="00A32BBE"/>
    <w:rsid w:val="00A32D54"/>
    <w:rsid w:val="00A32F01"/>
    <w:rsid w:val="00A33225"/>
    <w:rsid w:val="00A3341C"/>
    <w:rsid w:val="00A334F2"/>
    <w:rsid w:val="00A33617"/>
    <w:rsid w:val="00A33682"/>
    <w:rsid w:val="00A336CA"/>
    <w:rsid w:val="00A33CB8"/>
    <w:rsid w:val="00A33D80"/>
    <w:rsid w:val="00A3401B"/>
    <w:rsid w:val="00A3407F"/>
    <w:rsid w:val="00A34367"/>
    <w:rsid w:val="00A347D2"/>
    <w:rsid w:val="00A34D4E"/>
    <w:rsid w:val="00A34F84"/>
    <w:rsid w:val="00A35299"/>
    <w:rsid w:val="00A35DF5"/>
    <w:rsid w:val="00A360E2"/>
    <w:rsid w:val="00A361DC"/>
    <w:rsid w:val="00A362D6"/>
    <w:rsid w:val="00A3631A"/>
    <w:rsid w:val="00A372D2"/>
    <w:rsid w:val="00A379C9"/>
    <w:rsid w:val="00A37B6B"/>
    <w:rsid w:val="00A37FFC"/>
    <w:rsid w:val="00A402BD"/>
    <w:rsid w:val="00A40488"/>
    <w:rsid w:val="00A40A0F"/>
    <w:rsid w:val="00A41415"/>
    <w:rsid w:val="00A415CF"/>
    <w:rsid w:val="00A419BD"/>
    <w:rsid w:val="00A43038"/>
    <w:rsid w:val="00A43243"/>
    <w:rsid w:val="00A440C6"/>
    <w:rsid w:val="00A44871"/>
    <w:rsid w:val="00A44CBA"/>
    <w:rsid w:val="00A45410"/>
    <w:rsid w:val="00A45A12"/>
    <w:rsid w:val="00A45E68"/>
    <w:rsid w:val="00A46501"/>
    <w:rsid w:val="00A469C7"/>
    <w:rsid w:val="00A46C67"/>
    <w:rsid w:val="00A4773C"/>
    <w:rsid w:val="00A500F3"/>
    <w:rsid w:val="00A50871"/>
    <w:rsid w:val="00A50A0E"/>
    <w:rsid w:val="00A50A5E"/>
    <w:rsid w:val="00A50A82"/>
    <w:rsid w:val="00A50AB4"/>
    <w:rsid w:val="00A5122E"/>
    <w:rsid w:val="00A5148A"/>
    <w:rsid w:val="00A514CD"/>
    <w:rsid w:val="00A515CC"/>
    <w:rsid w:val="00A52FCA"/>
    <w:rsid w:val="00A53C06"/>
    <w:rsid w:val="00A550E2"/>
    <w:rsid w:val="00A5567A"/>
    <w:rsid w:val="00A557A0"/>
    <w:rsid w:val="00A55919"/>
    <w:rsid w:val="00A5614F"/>
    <w:rsid w:val="00A56F23"/>
    <w:rsid w:val="00A57663"/>
    <w:rsid w:val="00A57B06"/>
    <w:rsid w:val="00A57CCA"/>
    <w:rsid w:val="00A60F36"/>
    <w:rsid w:val="00A610AD"/>
    <w:rsid w:val="00A613DE"/>
    <w:rsid w:val="00A62B2C"/>
    <w:rsid w:val="00A62B4A"/>
    <w:rsid w:val="00A62E82"/>
    <w:rsid w:val="00A6490F"/>
    <w:rsid w:val="00A6493C"/>
    <w:rsid w:val="00A64C3F"/>
    <w:rsid w:val="00A6507B"/>
    <w:rsid w:val="00A652A9"/>
    <w:rsid w:val="00A65892"/>
    <w:rsid w:val="00A658FF"/>
    <w:rsid w:val="00A6590B"/>
    <w:rsid w:val="00A705EA"/>
    <w:rsid w:val="00A71763"/>
    <w:rsid w:val="00A71BA3"/>
    <w:rsid w:val="00A71BDD"/>
    <w:rsid w:val="00A72947"/>
    <w:rsid w:val="00A72CAF"/>
    <w:rsid w:val="00A732BB"/>
    <w:rsid w:val="00A73BFE"/>
    <w:rsid w:val="00A73CE7"/>
    <w:rsid w:val="00A74C1D"/>
    <w:rsid w:val="00A74F5E"/>
    <w:rsid w:val="00A754FD"/>
    <w:rsid w:val="00A7586E"/>
    <w:rsid w:val="00A75A39"/>
    <w:rsid w:val="00A75ABE"/>
    <w:rsid w:val="00A75DEF"/>
    <w:rsid w:val="00A764B3"/>
    <w:rsid w:val="00A764F8"/>
    <w:rsid w:val="00A76DFB"/>
    <w:rsid w:val="00A76E97"/>
    <w:rsid w:val="00A771CF"/>
    <w:rsid w:val="00A77ACA"/>
    <w:rsid w:val="00A77E84"/>
    <w:rsid w:val="00A77FDD"/>
    <w:rsid w:val="00A80117"/>
    <w:rsid w:val="00A80BF7"/>
    <w:rsid w:val="00A80F1E"/>
    <w:rsid w:val="00A811A1"/>
    <w:rsid w:val="00A8146F"/>
    <w:rsid w:val="00A81E81"/>
    <w:rsid w:val="00A838A8"/>
    <w:rsid w:val="00A84294"/>
    <w:rsid w:val="00A843D3"/>
    <w:rsid w:val="00A85375"/>
    <w:rsid w:val="00A8538F"/>
    <w:rsid w:val="00A87107"/>
    <w:rsid w:val="00A90168"/>
    <w:rsid w:val="00A90230"/>
    <w:rsid w:val="00A90CEA"/>
    <w:rsid w:val="00A90D8B"/>
    <w:rsid w:val="00A90F26"/>
    <w:rsid w:val="00A9129A"/>
    <w:rsid w:val="00A913E9"/>
    <w:rsid w:val="00A9233A"/>
    <w:rsid w:val="00A9246E"/>
    <w:rsid w:val="00A9294C"/>
    <w:rsid w:val="00A93361"/>
    <w:rsid w:val="00A93391"/>
    <w:rsid w:val="00A93BD5"/>
    <w:rsid w:val="00A93EF2"/>
    <w:rsid w:val="00A94234"/>
    <w:rsid w:val="00A94CE4"/>
    <w:rsid w:val="00A9501F"/>
    <w:rsid w:val="00A95B4E"/>
    <w:rsid w:val="00A95FF3"/>
    <w:rsid w:val="00A96C2E"/>
    <w:rsid w:val="00A9732B"/>
    <w:rsid w:val="00A978D3"/>
    <w:rsid w:val="00A97D11"/>
    <w:rsid w:val="00AA036D"/>
    <w:rsid w:val="00AA063A"/>
    <w:rsid w:val="00AA0752"/>
    <w:rsid w:val="00AA0C7C"/>
    <w:rsid w:val="00AA13A1"/>
    <w:rsid w:val="00AA1734"/>
    <w:rsid w:val="00AA1898"/>
    <w:rsid w:val="00AA20FF"/>
    <w:rsid w:val="00AA276B"/>
    <w:rsid w:val="00AA3055"/>
    <w:rsid w:val="00AA3CED"/>
    <w:rsid w:val="00AA3D5E"/>
    <w:rsid w:val="00AA3EE0"/>
    <w:rsid w:val="00AA49D9"/>
    <w:rsid w:val="00AA4C96"/>
    <w:rsid w:val="00AA5078"/>
    <w:rsid w:val="00AA5729"/>
    <w:rsid w:val="00AA5823"/>
    <w:rsid w:val="00AA6347"/>
    <w:rsid w:val="00AA6589"/>
    <w:rsid w:val="00AA6A2E"/>
    <w:rsid w:val="00AA6AD8"/>
    <w:rsid w:val="00AA6F94"/>
    <w:rsid w:val="00AA731A"/>
    <w:rsid w:val="00AA7347"/>
    <w:rsid w:val="00AA743F"/>
    <w:rsid w:val="00AA7AC3"/>
    <w:rsid w:val="00AB0F68"/>
    <w:rsid w:val="00AB13B7"/>
    <w:rsid w:val="00AB1594"/>
    <w:rsid w:val="00AB1695"/>
    <w:rsid w:val="00AB251C"/>
    <w:rsid w:val="00AB3948"/>
    <w:rsid w:val="00AB3DA9"/>
    <w:rsid w:val="00AB412A"/>
    <w:rsid w:val="00AB41F3"/>
    <w:rsid w:val="00AB4307"/>
    <w:rsid w:val="00AB48B6"/>
    <w:rsid w:val="00AB51A8"/>
    <w:rsid w:val="00AB583D"/>
    <w:rsid w:val="00AB5A06"/>
    <w:rsid w:val="00AB5AA3"/>
    <w:rsid w:val="00AB5D75"/>
    <w:rsid w:val="00AB61A3"/>
    <w:rsid w:val="00AB6275"/>
    <w:rsid w:val="00AB6707"/>
    <w:rsid w:val="00AB6792"/>
    <w:rsid w:val="00AB7362"/>
    <w:rsid w:val="00AB742D"/>
    <w:rsid w:val="00AB74A6"/>
    <w:rsid w:val="00AB7A2D"/>
    <w:rsid w:val="00AB7B66"/>
    <w:rsid w:val="00AC02FD"/>
    <w:rsid w:val="00AC04CE"/>
    <w:rsid w:val="00AC1C1A"/>
    <w:rsid w:val="00AC3004"/>
    <w:rsid w:val="00AC32C7"/>
    <w:rsid w:val="00AC3D3E"/>
    <w:rsid w:val="00AC3DC3"/>
    <w:rsid w:val="00AC4F9F"/>
    <w:rsid w:val="00AC5C0E"/>
    <w:rsid w:val="00AC63D6"/>
    <w:rsid w:val="00AC7987"/>
    <w:rsid w:val="00AC7AE0"/>
    <w:rsid w:val="00AD0159"/>
    <w:rsid w:val="00AD04BD"/>
    <w:rsid w:val="00AD05CD"/>
    <w:rsid w:val="00AD0A61"/>
    <w:rsid w:val="00AD0CD5"/>
    <w:rsid w:val="00AD0F6C"/>
    <w:rsid w:val="00AD1037"/>
    <w:rsid w:val="00AD1479"/>
    <w:rsid w:val="00AD2093"/>
    <w:rsid w:val="00AD23D4"/>
    <w:rsid w:val="00AD2610"/>
    <w:rsid w:val="00AD26D8"/>
    <w:rsid w:val="00AD2A90"/>
    <w:rsid w:val="00AD2D0B"/>
    <w:rsid w:val="00AD2E0F"/>
    <w:rsid w:val="00AD309A"/>
    <w:rsid w:val="00AD33CA"/>
    <w:rsid w:val="00AD3F10"/>
    <w:rsid w:val="00AD3FB7"/>
    <w:rsid w:val="00AD42A2"/>
    <w:rsid w:val="00AD43F1"/>
    <w:rsid w:val="00AD4729"/>
    <w:rsid w:val="00AD4BFB"/>
    <w:rsid w:val="00AD51AA"/>
    <w:rsid w:val="00AD6693"/>
    <w:rsid w:val="00AD675A"/>
    <w:rsid w:val="00AD67F7"/>
    <w:rsid w:val="00AD6917"/>
    <w:rsid w:val="00AD6CF5"/>
    <w:rsid w:val="00AD7D7B"/>
    <w:rsid w:val="00AE07CD"/>
    <w:rsid w:val="00AE16CE"/>
    <w:rsid w:val="00AE215C"/>
    <w:rsid w:val="00AE216D"/>
    <w:rsid w:val="00AE24F1"/>
    <w:rsid w:val="00AE25B7"/>
    <w:rsid w:val="00AE26F8"/>
    <w:rsid w:val="00AE2851"/>
    <w:rsid w:val="00AE2E97"/>
    <w:rsid w:val="00AE2F76"/>
    <w:rsid w:val="00AE3082"/>
    <w:rsid w:val="00AE333D"/>
    <w:rsid w:val="00AE3A86"/>
    <w:rsid w:val="00AE3EEE"/>
    <w:rsid w:val="00AE3F2E"/>
    <w:rsid w:val="00AE422D"/>
    <w:rsid w:val="00AE43B0"/>
    <w:rsid w:val="00AE4878"/>
    <w:rsid w:val="00AE505C"/>
    <w:rsid w:val="00AE5AEB"/>
    <w:rsid w:val="00AE5BF1"/>
    <w:rsid w:val="00AE64E3"/>
    <w:rsid w:val="00AE6844"/>
    <w:rsid w:val="00AE6A44"/>
    <w:rsid w:val="00AE6CCF"/>
    <w:rsid w:val="00AE736E"/>
    <w:rsid w:val="00AE79CF"/>
    <w:rsid w:val="00AF029C"/>
    <w:rsid w:val="00AF033E"/>
    <w:rsid w:val="00AF0438"/>
    <w:rsid w:val="00AF0707"/>
    <w:rsid w:val="00AF117D"/>
    <w:rsid w:val="00AF14F7"/>
    <w:rsid w:val="00AF153F"/>
    <w:rsid w:val="00AF17BC"/>
    <w:rsid w:val="00AF25F2"/>
    <w:rsid w:val="00AF2925"/>
    <w:rsid w:val="00AF2C63"/>
    <w:rsid w:val="00AF33C6"/>
    <w:rsid w:val="00AF3DC2"/>
    <w:rsid w:val="00AF44EC"/>
    <w:rsid w:val="00AF46D0"/>
    <w:rsid w:val="00AF52A6"/>
    <w:rsid w:val="00AF5C1E"/>
    <w:rsid w:val="00AF5CC3"/>
    <w:rsid w:val="00AF61E4"/>
    <w:rsid w:val="00AF6604"/>
    <w:rsid w:val="00AF7149"/>
    <w:rsid w:val="00AF7E4D"/>
    <w:rsid w:val="00B0092C"/>
    <w:rsid w:val="00B00973"/>
    <w:rsid w:val="00B00F6D"/>
    <w:rsid w:val="00B01232"/>
    <w:rsid w:val="00B0180C"/>
    <w:rsid w:val="00B02263"/>
    <w:rsid w:val="00B02FC0"/>
    <w:rsid w:val="00B03465"/>
    <w:rsid w:val="00B0385C"/>
    <w:rsid w:val="00B03E2B"/>
    <w:rsid w:val="00B04262"/>
    <w:rsid w:val="00B04378"/>
    <w:rsid w:val="00B044BE"/>
    <w:rsid w:val="00B045CD"/>
    <w:rsid w:val="00B04EDB"/>
    <w:rsid w:val="00B054C7"/>
    <w:rsid w:val="00B058A6"/>
    <w:rsid w:val="00B06CD3"/>
    <w:rsid w:val="00B0718D"/>
    <w:rsid w:val="00B077AB"/>
    <w:rsid w:val="00B07816"/>
    <w:rsid w:val="00B0793A"/>
    <w:rsid w:val="00B07E4B"/>
    <w:rsid w:val="00B10149"/>
    <w:rsid w:val="00B10749"/>
    <w:rsid w:val="00B1105F"/>
    <w:rsid w:val="00B114DF"/>
    <w:rsid w:val="00B121F5"/>
    <w:rsid w:val="00B12BE2"/>
    <w:rsid w:val="00B12F5A"/>
    <w:rsid w:val="00B1315F"/>
    <w:rsid w:val="00B13262"/>
    <w:rsid w:val="00B136D8"/>
    <w:rsid w:val="00B14516"/>
    <w:rsid w:val="00B14B8C"/>
    <w:rsid w:val="00B1532E"/>
    <w:rsid w:val="00B1548D"/>
    <w:rsid w:val="00B15D79"/>
    <w:rsid w:val="00B167E3"/>
    <w:rsid w:val="00B172B4"/>
    <w:rsid w:val="00B17869"/>
    <w:rsid w:val="00B17BF7"/>
    <w:rsid w:val="00B206F2"/>
    <w:rsid w:val="00B20716"/>
    <w:rsid w:val="00B20960"/>
    <w:rsid w:val="00B20BEA"/>
    <w:rsid w:val="00B21257"/>
    <w:rsid w:val="00B215B4"/>
    <w:rsid w:val="00B21B23"/>
    <w:rsid w:val="00B21C8A"/>
    <w:rsid w:val="00B21DAA"/>
    <w:rsid w:val="00B22257"/>
    <w:rsid w:val="00B223BC"/>
    <w:rsid w:val="00B2325E"/>
    <w:rsid w:val="00B23695"/>
    <w:rsid w:val="00B23B90"/>
    <w:rsid w:val="00B23D06"/>
    <w:rsid w:val="00B23DE0"/>
    <w:rsid w:val="00B23F0A"/>
    <w:rsid w:val="00B247DF"/>
    <w:rsid w:val="00B25109"/>
    <w:rsid w:val="00B259D9"/>
    <w:rsid w:val="00B25F5A"/>
    <w:rsid w:val="00B2617E"/>
    <w:rsid w:val="00B2618B"/>
    <w:rsid w:val="00B26410"/>
    <w:rsid w:val="00B268C9"/>
    <w:rsid w:val="00B26AB3"/>
    <w:rsid w:val="00B26DC6"/>
    <w:rsid w:val="00B26F5F"/>
    <w:rsid w:val="00B27234"/>
    <w:rsid w:val="00B2778C"/>
    <w:rsid w:val="00B278A4"/>
    <w:rsid w:val="00B27A74"/>
    <w:rsid w:val="00B30836"/>
    <w:rsid w:val="00B30BDE"/>
    <w:rsid w:val="00B315D6"/>
    <w:rsid w:val="00B31B89"/>
    <w:rsid w:val="00B31E6A"/>
    <w:rsid w:val="00B31E6E"/>
    <w:rsid w:val="00B32631"/>
    <w:rsid w:val="00B3279A"/>
    <w:rsid w:val="00B329BE"/>
    <w:rsid w:val="00B32F19"/>
    <w:rsid w:val="00B33080"/>
    <w:rsid w:val="00B33906"/>
    <w:rsid w:val="00B34054"/>
    <w:rsid w:val="00B34E3F"/>
    <w:rsid w:val="00B34E8F"/>
    <w:rsid w:val="00B35773"/>
    <w:rsid w:val="00B35CA3"/>
    <w:rsid w:val="00B360C7"/>
    <w:rsid w:val="00B362A0"/>
    <w:rsid w:val="00B36658"/>
    <w:rsid w:val="00B3673D"/>
    <w:rsid w:val="00B36CAA"/>
    <w:rsid w:val="00B37310"/>
    <w:rsid w:val="00B37905"/>
    <w:rsid w:val="00B4046A"/>
    <w:rsid w:val="00B40F88"/>
    <w:rsid w:val="00B4205F"/>
    <w:rsid w:val="00B42E68"/>
    <w:rsid w:val="00B43453"/>
    <w:rsid w:val="00B4388D"/>
    <w:rsid w:val="00B43C8A"/>
    <w:rsid w:val="00B43FB4"/>
    <w:rsid w:val="00B442A5"/>
    <w:rsid w:val="00B4468A"/>
    <w:rsid w:val="00B4482A"/>
    <w:rsid w:val="00B44950"/>
    <w:rsid w:val="00B449EB"/>
    <w:rsid w:val="00B44B26"/>
    <w:rsid w:val="00B45296"/>
    <w:rsid w:val="00B45D81"/>
    <w:rsid w:val="00B4638F"/>
    <w:rsid w:val="00B4726E"/>
    <w:rsid w:val="00B47460"/>
    <w:rsid w:val="00B4746F"/>
    <w:rsid w:val="00B50A3C"/>
    <w:rsid w:val="00B50F38"/>
    <w:rsid w:val="00B51617"/>
    <w:rsid w:val="00B51621"/>
    <w:rsid w:val="00B51F0B"/>
    <w:rsid w:val="00B53B38"/>
    <w:rsid w:val="00B53C42"/>
    <w:rsid w:val="00B53D56"/>
    <w:rsid w:val="00B549CA"/>
    <w:rsid w:val="00B5516C"/>
    <w:rsid w:val="00B55AE4"/>
    <w:rsid w:val="00B56C5C"/>
    <w:rsid w:val="00B56D2E"/>
    <w:rsid w:val="00B572F1"/>
    <w:rsid w:val="00B57B85"/>
    <w:rsid w:val="00B60B30"/>
    <w:rsid w:val="00B60F1C"/>
    <w:rsid w:val="00B61255"/>
    <w:rsid w:val="00B61A52"/>
    <w:rsid w:val="00B6236E"/>
    <w:rsid w:val="00B62625"/>
    <w:rsid w:val="00B62FD5"/>
    <w:rsid w:val="00B63399"/>
    <w:rsid w:val="00B63AD3"/>
    <w:rsid w:val="00B63C92"/>
    <w:rsid w:val="00B63E02"/>
    <w:rsid w:val="00B63E57"/>
    <w:rsid w:val="00B64CD0"/>
    <w:rsid w:val="00B64EFB"/>
    <w:rsid w:val="00B65B47"/>
    <w:rsid w:val="00B65C2F"/>
    <w:rsid w:val="00B65DF3"/>
    <w:rsid w:val="00B65E9D"/>
    <w:rsid w:val="00B6627B"/>
    <w:rsid w:val="00B6639B"/>
    <w:rsid w:val="00B66615"/>
    <w:rsid w:val="00B66E86"/>
    <w:rsid w:val="00B67119"/>
    <w:rsid w:val="00B6795F"/>
    <w:rsid w:val="00B67D0E"/>
    <w:rsid w:val="00B7060B"/>
    <w:rsid w:val="00B706B1"/>
    <w:rsid w:val="00B71A72"/>
    <w:rsid w:val="00B71F2F"/>
    <w:rsid w:val="00B720E9"/>
    <w:rsid w:val="00B72679"/>
    <w:rsid w:val="00B72742"/>
    <w:rsid w:val="00B72F62"/>
    <w:rsid w:val="00B73B46"/>
    <w:rsid w:val="00B73C15"/>
    <w:rsid w:val="00B74515"/>
    <w:rsid w:val="00B74D92"/>
    <w:rsid w:val="00B75081"/>
    <w:rsid w:val="00B757E6"/>
    <w:rsid w:val="00B75CCE"/>
    <w:rsid w:val="00B762B7"/>
    <w:rsid w:val="00B764E4"/>
    <w:rsid w:val="00B7712D"/>
    <w:rsid w:val="00B77A66"/>
    <w:rsid w:val="00B8028C"/>
    <w:rsid w:val="00B80994"/>
    <w:rsid w:val="00B80A10"/>
    <w:rsid w:val="00B80A72"/>
    <w:rsid w:val="00B80A75"/>
    <w:rsid w:val="00B81059"/>
    <w:rsid w:val="00B81A6A"/>
    <w:rsid w:val="00B82B0E"/>
    <w:rsid w:val="00B833C1"/>
    <w:rsid w:val="00B8402B"/>
    <w:rsid w:val="00B8431C"/>
    <w:rsid w:val="00B843FC"/>
    <w:rsid w:val="00B84F74"/>
    <w:rsid w:val="00B851E8"/>
    <w:rsid w:val="00B852C0"/>
    <w:rsid w:val="00B853F6"/>
    <w:rsid w:val="00B85883"/>
    <w:rsid w:val="00B85B91"/>
    <w:rsid w:val="00B85C37"/>
    <w:rsid w:val="00B86506"/>
    <w:rsid w:val="00B866F9"/>
    <w:rsid w:val="00B867EA"/>
    <w:rsid w:val="00B868AD"/>
    <w:rsid w:val="00B86B28"/>
    <w:rsid w:val="00B872AE"/>
    <w:rsid w:val="00B87411"/>
    <w:rsid w:val="00B87619"/>
    <w:rsid w:val="00B87AEA"/>
    <w:rsid w:val="00B87F8F"/>
    <w:rsid w:val="00B901F7"/>
    <w:rsid w:val="00B90629"/>
    <w:rsid w:val="00B90D1E"/>
    <w:rsid w:val="00B90D53"/>
    <w:rsid w:val="00B918A8"/>
    <w:rsid w:val="00B91B55"/>
    <w:rsid w:val="00B91BB3"/>
    <w:rsid w:val="00B92AC0"/>
    <w:rsid w:val="00B934C2"/>
    <w:rsid w:val="00B936D0"/>
    <w:rsid w:val="00B93F48"/>
    <w:rsid w:val="00B943B9"/>
    <w:rsid w:val="00B943BB"/>
    <w:rsid w:val="00B94788"/>
    <w:rsid w:val="00B9532A"/>
    <w:rsid w:val="00B961DF"/>
    <w:rsid w:val="00B96380"/>
    <w:rsid w:val="00B96B8E"/>
    <w:rsid w:val="00B97E3B"/>
    <w:rsid w:val="00BA012A"/>
    <w:rsid w:val="00BA0239"/>
    <w:rsid w:val="00BA0E0D"/>
    <w:rsid w:val="00BA0ED7"/>
    <w:rsid w:val="00BA0FC0"/>
    <w:rsid w:val="00BA194A"/>
    <w:rsid w:val="00BA1F9E"/>
    <w:rsid w:val="00BA2934"/>
    <w:rsid w:val="00BA3DBF"/>
    <w:rsid w:val="00BA4131"/>
    <w:rsid w:val="00BA420B"/>
    <w:rsid w:val="00BA4483"/>
    <w:rsid w:val="00BA4876"/>
    <w:rsid w:val="00BA4E63"/>
    <w:rsid w:val="00BA5079"/>
    <w:rsid w:val="00BA6240"/>
    <w:rsid w:val="00BA6868"/>
    <w:rsid w:val="00BA6C72"/>
    <w:rsid w:val="00BA7808"/>
    <w:rsid w:val="00BB0373"/>
    <w:rsid w:val="00BB0F31"/>
    <w:rsid w:val="00BB1372"/>
    <w:rsid w:val="00BB178A"/>
    <w:rsid w:val="00BB3495"/>
    <w:rsid w:val="00BB36FF"/>
    <w:rsid w:val="00BB37A1"/>
    <w:rsid w:val="00BB4FF1"/>
    <w:rsid w:val="00BB5601"/>
    <w:rsid w:val="00BB5BD8"/>
    <w:rsid w:val="00BB6FA9"/>
    <w:rsid w:val="00BB7100"/>
    <w:rsid w:val="00BB7119"/>
    <w:rsid w:val="00BB77E5"/>
    <w:rsid w:val="00BB7CD6"/>
    <w:rsid w:val="00BC0305"/>
    <w:rsid w:val="00BC037E"/>
    <w:rsid w:val="00BC084D"/>
    <w:rsid w:val="00BC09FF"/>
    <w:rsid w:val="00BC0C85"/>
    <w:rsid w:val="00BC0D2E"/>
    <w:rsid w:val="00BC128C"/>
    <w:rsid w:val="00BC2428"/>
    <w:rsid w:val="00BC2B87"/>
    <w:rsid w:val="00BC2E96"/>
    <w:rsid w:val="00BC2F0D"/>
    <w:rsid w:val="00BC2F36"/>
    <w:rsid w:val="00BC36CD"/>
    <w:rsid w:val="00BC4730"/>
    <w:rsid w:val="00BC49CA"/>
    <w:rsid w:val="00BC4F5B"/>
    <w:rsid w:val="00BC51D6"/>
    <w:rsid w:val="00BC53A7"/>
    <w:rsid w:val="00BC6698"/>
    <w:rsid w:val="00BC6836"/>
    <w:rsid w:val="00BC6E9C"/>
    <w:rsid w:val="00BC6FE8"/>
    <w:rsid w:val="00BC754F"/>
    <w:rsid w:val="00BC75BF"/>
    <w:rsid w:val="00BC7783"/>
    <w:rsid w:val="00BC784E"/>
    <w:rsid w:val="00BD0F55"/>
    <w:rsid w:val="00BD17CF"/>
    <w:rsid w:val="00BD34ED"/>
    <w:rsid w:val="00BD3B59"/>
    <w:rsid w:val="00BD3EC2"/>
    <w:rsid w:val="00BD495B"/>
    <w:rsid w:val="00BD5153"/>
    <w:rsid w:val="00BD5323"/>
    <w:rsid w:val="00BD5699"/>
    <w:rsid w:val="00BD5F72"/>
    <w:rsid w:val="00BD6862"/>
    <w:rsid w:val="00BD6B9E"/>
    <w:rsid w:val="00BD7524"/>
    <w:rsid w:val="00BD79C4"/>
    <w:rsid w:val="00BD7DCF"/>
    <w:rsid w:val="00BE080F"/>
    <w:rsid w:val="00BE0A22"/>
    <w:rsid w:val="00BE0F0D"/>
    <w:rsid w:val="00BE0FE8"/>
    <w:rsid w:val="00BE1566"/>
    <w:rsid w:val="00BE1910"/>
    <w:rsid w:val="00BE1A04"/>
    <w:rsid w:val="00BE1C87"/>
    <w:rsid w:val="00BE2292"/>
    <w:rsid w:val="00BE25D0"/>
    <w:rsid w:val="00BE262C"/>
    <w:rsid w:val="00BE2C24"/>
    <w:rsid w:val="00BE3510"/>
    <w:rsid w:val="00BE428D"/>
    <w:rsid w:val="00BE446A"/>
    <w:rsid w:val="00BE4D84"/>
    <w:rsid w:val="00BE535E"/>
    <w:rsid w:val="00BE59A2"/>
    <w:rsid w:val="00BE5DA0"/>
    <w:rsid w:val="00BE6803"/>
    <w:rsid w:val="00BE6843"/>
    <w:rsid w:val="00BE6A66"/>
    <w:rsid w:val="00BE6B74"/>
    <w:rsid w:val="00BE6D6C"/>
    <w:rsid w:val="00BE71ED"/>
    <w:rsid w:val="00BE722F"/>
    <w:rsid w:val="00BE76C9"/>
    <w:rsid w:val="00BE778A"/>
    <w:rsid w:val="00BE7DAD"/>
    <w:rsid w:val="00BE7DC7"/>
    <w:rsid w:val="00BE7F56"/>
    <w:rsid w:val="00BF00F1"/>
    <w:rsid w:val="00BF01D8"/>
    <w:rsid w:val="00BF04C3"/>
    <w:rsid w:val="00BF06DF"/>
    <w:rsid w:val="00BF075C"/>
    <w:rsid w:val="00BF0FD0"/>
    <w:rsid w:val="00BF116C"/>
    <w:rsid w:val="00BF1473"/>
    <w:rsid w:val="00BF198F"/>
    <w:rsid w:val="00BF1AEC"/>
    <w:rsid w:val="00BF1F5D"/>
    <w:rsid w:val="00BF322C"/>
    <w:rsid w:val="00BF3545"/>
    <w:rsid w:val="00BF35E5"/>
    <w:rsid w:val="00BF376D"/>
    <w:rsid w:val="00BF3E03"/>
    <w:rsid w:val="00BF4298"/>
    <w:rsid w:val="00BF4D23"/>
    <w:rsid w:val="00BF5A07"/>
    <w:rsid w:val="00BF5BF6"/>
    <w:rsid w:val="00BF5D91"/>
    <w:rsid w:val="00BF5F7D"/>
    <w:rsid w:val="00BF5F98"/>
    <w:rsid w:val="00BF7716"/>
    <w:rsid w:val="00BF7734"/>
    <w:rsid w:val="00BF7D7D"/>
    <w:rsid w:val="00C00050"/>
    <w:rsid w:val="00C00478"/>
    <w:rsid w:val="00C006DD"/>
    <w:rsid w:val="00C00A16"/>
    <w:rsid w:val="00C00F47"/>
    <w:rsid w:val="00C01AF5"/>
    <w:rsid w:val="00C0285A"/>
    <w:rsid w:val="00C02941"/>
    <w:rsid w:val="00C02F26"/>
    <w:rsid w:val="00C0397A"/>
    <w:rsid w:val="00C03B6F"/>
    <w:rsid w:val="00C03FA7"/>
    <w:rsid w:val="00C0404C"/>
    <w:rsid w:val="00C041B7"/>
    <w:rsid w:val="00C045CC"/>
    <w:rsid w:val="00C04C9E"/>
    <w:rsid w:val="00C04F1A"/>
    <w:rsid w:val="00C0506B"/>
    <w:rsid w:val="00C0518E"/>
    <w:rsid w:val="00C057D2"/>
    <w:rsid w:val="00C06FE7"/>
    <w:rsid w:val="00C1006E"/>
    <w:rsid w:val="00C10D82"/>
    <w:rsid w:val="00C10D8D"/>
    <w:rsid w:val="00C11BEB"/>
    <w:rsid w:val="00C11F3F"/>
    <w:rsid w:val="00C1241A"/>
    <w:rsid w:val="00C1296A"/>
    <w:rsid w:val="00C12B33"/>
    <w:rsid w:val="00C12FD0"/>
    <w:rsid w:val="00C12FF8"/>
    <w:rsid w:val="00C13027"/>
    <w:rsid w:val="00C13270"/>
    <w:rsid w:val="00C13C6C"/>
    <w:rsid w:val="00C14ABC"/>
    <w:rsid w:val="00C15B44"/>
    <w:rsid w:val="00C15BA4"/>
    <w:rsid w:val="00C15F73"/>
    <w:rsid w:val="00C1638F"/>
    <w:rsid w:val="00C16D2E"/>
    <w:rsid w:val="00C17799"/>
    <w:rsid w:val="00C17B63"/>
    <w:rsid w:val="00C2020E"/>
    <w:rsid w:val="00C20B7A"/>
    <w:rsid w:val="00C21A28"/>
    <w:rsid w:val="00C22E4C"/>
    <w:rsid w:val="00C22EAE"/>
    <w:rsid w:val="00C23665"/>
    <w:rsid w:val="00C239E0"/>
    <w:rsid w:val="00C23B96"/>
    <w:rsid w:val="00C24752"/>
    <w:rsid w:val="00C254DA"/>
    <w:rsid w:val="00C26642"/>
    <w:rsid w:val="00C267C3"/>
    <w:rsid w:val="00C267F7"/>
    <w:rsid w:val="00C30B35"/>
    <w:rsid w:val="00C31521"/>
    <w:rsid w:val="00C315CE"/>
    <w:rsid w:val="00C32555"/>
    <w:rsid w:val="00C32D7A"/>
    <w:rsid w:val="00C32E2F"/>
    <w:rsid w:val="00C32E8A"/>
    <w:rsid w:val="00C32F1D"/>
    <w:rsid w:val="00C3429E"/>
    <w:rsid w:val="00C34CB3"/>
    <w:rsid w:val="00C35313"/>
    <w:rsid w:val="00C35D79"/>
    <w:rsid w:val="00C35F36"/>
    <w:rsid w:val="00C35FFF"/>
    <w:rsid w:val="00C36342"/>
    <w:rsid w:val="00C36580"/>
    <w:rsid w:val="00C36D3C"/>
    <w:rsid w:val="00C370B5"/>
    <w:rsid w:val="00C37A0C"/>
    <w:rsid w:val="00C40E2D"/>
    <w:rsid w:val="00C40FE3"/>
    <w:rsid w:val="00C416DD"/>
    <w:rsid w:val="00C41E5C"/>
    <w:rsid w:val="00C42216"/>
    <w:rsid w:val="00C4360E"/>
    <w:rsid w:val="00C43793"/>
    <w:rsid w:val="00C43C24"/>
    <w:rsid w:val="00C443E8"/>
    <w:rsid w:val="00C4496E"/>
    <w:rsid w:val="00C45053"/>
    <w:rsid w:val="00C4558B"/>
    <w:rsid w:val="00C45A54"/>
    <w:rsid w:val="00C45B8D"/>
    <w:rsid w:val="00C45E16"/>
    <w:rsid w:val="00C45FE1"/>
    <w:rsid w:val="00C4648F"/>
    <w:rsid w:val="00C46BAD"/>
    <w:rsid w:val="00C46E59"/>
    <w:rsid w:val="00C47A42"/>
    <w:rsid w:val="00C47B6B"/>
    <w:rsid w:val="00C50188"/>
    <w:rsid w:val="00C5101F"/>
    <w:rsid w:val="00C510A2"/>
    <w:rsid w:val="00C51197"/>
    <w:rsid w:val="00C5123A"/>
    <w:rsid w:val="00C51831"/>
    <w:rsid w:val="00C51E4F"/>
    <w:rsid w:val="00C51F93"/>
    <w:rsid w:val="00C5229D"/>
    <w:rsid w:val="00C52752"/>
    <w:rsid w:val="00C5280B"/>
    <w:rsid w:val="00C529DE"/>
    <w:rsid w:val="00C541A8"/>
    <w:rsid w:val="00C54710"/>
    <w:rsid w:val="00C54A41"/>
    <w:rsid w:val="00C54BED"/>
    <w:rsid w:val="00C54DC9"/>
    <w:rsid w:val="00C55339"/>
    <w:rsid w:val="00C55483"/>
    <w:rsid w:val="00C559C6"/>
    <w:rsid w:val="00C562D2"/>
    <w:rsid w:val="00C56DA9"/>
    <w:rsid w:val="00C57565"/>
    <w:rsid w:val="00C60098"/>
    <w:rsid w:val="00C60411"/>
    <w:rsid w:val="00C609B3"/>
    <w:rsid w:val="00C60C6B"/>
    <w:rsid w:val="00C6178D"/>
    <w:rsid w:val="00C617FA"/>
    <w:rsid w:val="00C61D77"/>
    <w:rsid w:val="00C622C6"/>
    <w:rsid w:val="00C628B8"/>
    <w:rsid w:val="00C62952"/>
    <w:rsid w:val="00C62A10"/>
    <w:rsid w:val="00C637A4"/>
    <w:rsid w:val="00C6436D"/>
    <w:rsid w:val="00C64691"/>
    <w:rsid w:val="00C64701"/>
    <w:rsid w:val="00C6496E"/>
    <w:rsid w:val="00C64FF8"/>
    <w:rsid w:val="00C65533"/>
    <w:rsid w:val="00C657A9"/>
    <w:rsid w:val="00C66049"/>
    <w:rsid w:val="00C66AE6"/>
    <w:rsid w:val="00C66B59"/>
    <w:rsid w:val="00C66EFB"/>
    <w:rsid w:val="00C67D81"/>
    <w:rsid w:val="00C67FAE"/>
    <w:rsid w:val="00C7093B"/>
    <w:rsid w:val="00C720BD"/>
    <w:rsid w:val="00C7236D"/>
    <w:rsid w:val="00C72747"/>
    <w:rsid w:val="00C733C0"/>
    <w:rsid w:val="00C73F97"/>
    <w:rsid w:val="00C74206"/>
    <w:rsid w:val="00C7434D"/>
    <w:rsid w:val="00C75939"/>
    <w:rsid w:val="00C759F3"/>
    <w:rsid w:val="00C76010"/>
    <w:rsid w:val="00C7638F"/>
    <w:rsid w:val="00C76AF0"/>
    <w:rsid w:val="00C76E87"/>
    <w:rsid w:val="00C76FBF"/>
    <w:rsid w:val="00C77480"/>
    <w:rsid w:val="00C774E7"/>
    <w:rsid w:val="00C77777"/>
    <w:rsid w:val="00C77C68"/>
    <w:rsid w:val="00C800D1"/>
    <w:rsid w:val="00C80106"/>
    <w:rsid w:val="00C810D1"/>
    <w:rsid w:val="00C81242"/>
    <w:rsid w:val="00C813EC"/>
    <w:rsid w:val="00C81463"/>
    <w:rsid w:val="00C81A0C"/>
    <w:rsid w:val="00C81CEC"/>
    <w:rsid w:val="00C821DE"/>
    <w:rsid w:val="00C82642"/>
    <w:rsid w:val="00C82AF4"/>
    <w:rsid w:val="00C82E6A"/>
    <w:rsid w:val="00C82FE9"/>
    <w:rsid w:val="00C8414A"/>
    <w:rsid w:val="00C84366"/>
    <w:rsid w:val="00C8440F"/>
    <w:rsid w:val="00C86186"/>
    <w:rsid w:val="00C86313"/>
    <w:rsid w:val="00C86396"/>
    <w:rsid w:val="00C868E3"/>
    <w:rsid w:val="00C86FE8"/>
    <w:rsid w:val="00C90878"/>
    <w:rsid w:val="00C90881"/>
    <w:rsid w:val="00C90B65"/>
    <w:rsid w:val="00C91000"/>
    <w:rsid w:val="00C91396"/>
    <w:rsid w:val="00C91705"/>
    <w:rsid w:val="00C928F4"/>
    <w:rsid w:val="00C92D3C"/>
    <w:rsid w:val="00C932C5"/>
    <w:rsid w:val="00C93347"/>
    <w:rsid w:val="00C93B8A"/>
    <w:rsid w:val="00C945FC"/>
    <w:rsid w:val="00C9461F"/>
    <w:rsid w:val="00C94AFB"/>
    <w:rsid w:val="00C95C8C"/>
    <w:rsid w:val="00C95ED6"/>
    <w:rsid w:val="00C96AB4"/>
    <w:rsid w:val="00C96BC8"/>
    <w:rsid w:val="00C96D91"/>
    <w:rsid w:val="00C96EF6"/>
    <w:rsid w:val="00C9723D"/>
    <w:rsid w:val="00CA0098"/>
    <w:rsid w:val="00CA099E"/>
    <w:rsid w:val="00CA0C43"/>
    <w:rsid w:val="00CA1009"/>
    <w:rsid w:val="00CA1CD8"/>
    <w:rsid w:val="00CA3442"/>
    <w:rsid w:val="00CA3D09"/>
    <w:rsid w:val="00CA4126"/>
    <w:rsid w:val="00CA4186"/>
    <w:rsid w:val="00CA4609"/>
    <w:rsid w:val="00CA513E"/>
    <w:rsid w:val="00CA597E"/>
    <w:rsid w:val="00CA5C23"/>
    <w:rsid w:val="00CA5CA8"/>
    <w:rsid w:val="00CA5EF9"/>
    <w:rsid w:val="00CA6176"/>
    <w:rsid w:val="00CA61B5"/>
    <w:rsid w:val="00CA6893"/>
    <w:rsid w:val="00CA7B18"/>
    <w:rsid w:val="00CA7FBD"/>
    <w:rsid w:val="00CB2377"/>
    <w:rsid w:val="00CB257C"/>
    <w:rsid w:val="00CB2B74"/>
    <w:rsid w:val="00CB2DBC"/>
    <w:rsid w:val="00CB39F7"/>
    <w:rsid w:val="00CB3B6C"/>
    <w:rsid w:val="00CB40FF"/>
    <w:rsid w:val="00CB438A"/>
    <w:rsid w:val="00CB5499"/>
    <w:rsid w:val="00CB578C"/>
    <w:rsid w:val="00CB57A8"/>
    <w:rsid w:val="00CB635A"/>
    <w:rsid w:val="00CB694A"/>
    <w:rsid w:val="00CB7050"/>
    <w:rsid w:val="00CB7792"/>
    <w:rsid w:val="00CB7A3D"/>
    <w:rsid w:val="00CC054C"/>
    <w:rsid w:val="00CC233F"/>
    <w:rsid w:val="00CC26DC"/>
    <w:rsid w:val="00CC277C"/>
    <w:rsid w:val="00CC2E23"/>
    <w:rsid w:val="00CC2F10"/>
    <w:rsid w:val="00CC335B"/>
    <w:rsid w:val="00CC384E"/>
    <w:rsid w:val="00CC3F72"/>
    <w:rsid w:val="00CC3F7A"/>
    <w:rsid w:val="00CC43A7"/>
    <w:rsid w:val="00CC4523"/>
    <w:rsid w:val="00CC4966"/>
    <w:rsid w:val="00CC51D2"/>
    <w:rsid w:val="00CC57CA"/>
    <w:rsid w:val="00CC5D48"/>
    <w:rsid w:val="00CC5EBF"/>
    <w:rsid w:val="00CC6590"/>
    <w:rsid w:val="00CC66E2"/>
    <w:rsid w:val="00CC6D07"/>
    <w:rsid w:val="00CC739B"/>
    <w:rsid w:val="00CC777D"/>
    <w:rsid w:val="00CC7B25"/>
    <w:rsid w:val="00CD0BDD"/>
    <w:rsid w:val="00CD1B77"/>
    <w:rsid w:val="00CD3D58"/>
    <w:rsid w:val="00CD408F"/>
    <w:rsid w:val="00CD47FB"/>
    <w:rsid w:val="00CD487F"/>
    <w:rsid w:val="00CD59EB"/>
    <w:rsid w:val="00CD5A8C"/>
    <w:rsid w:val="00CD608B"/>
    <w:rsid w:val="00CD61C5"/>
    <w:rsid w:val="00CD6347"/>
    <w:rsid w:val="00CD63F4"/>
    <w:rsid w:val="00CD66C0"/>
    <w:rsid w:val="00CD6A2C"/>
    <w:rsid w:val="00CD6EB7"/>
    <w:rsid w:val="00CD73FE"/>
    <w:rsid w:val="00CD79D8"/>
    <w:rsid w:val="00CE01C5"/>
    <w:rsid w:val="00CE0264"/>
    <w:rsid w:val="00CE042A"/>
    <w:rsid w:val="00CE060B"/>
    <w:rsid w:val="00CE064D"/>
    <w:rsid w:val="00CE0C1B"/>
    <w:rsid w:val="00CE0DEF"/>
    <w:rsid w:val="00CE12AB"/>
    <w:rsid w:val="00CE133C"/>
    <w:rsid w:val="00CE1834"/>
    <w:rsid w:val="00CE1B6A"/>
    <w:rsid w:val="00CE1E0B"/>
    <w:rsid w:val="00CE22CB"/>
    <w:rsid w:val="00CE4655"/>
    <w:rsid w:val="00CE4821"/>
    <w:rsid w:val="00CE49A8"/>
    <w:rsid w:val="00CE4A5B"/>
    <w:rsid w:val="00CE4CF4"/>
    <w:rsid w:val="00CE59D4"/>
    <w:rsid w:val="00CE5C9F"/>
    <w:rsid w:val="00CE6FE3"/>
    <w:rsid w:val="00CE71F3"/>
    <w:rsid w:val="00CE73FC"/>
    <w:rsid w:val="00CE77C6"/>
    <w:rsid w:val="00CE7F52"/>
    <w:rsid w:val="00CF0106"/>
    <w:rsid w:val="00CF0505"/>
    <w:rsid w:val="00CF070E"/>
    <w:rsid w:val="00CF07D9"/>
    <w:rsid w:val="00CF0A24"/>
    <w:rsid w:val="00CF0D47"/>
    <w:rsid w:val="00CF1374"/>
    <w:rsid w:val="00CF1C13"/>
    <w:rsid w:val="00CF1E53"/>
    <w:rsid w:val="00CF1EC5"/>
    <w:rsid w:val="00CF216A"/>
    <w:rsid w:val="00CF3086"/>
    <w:rsid w:val="00CF39F8"/>
    <w:rsid w:val="00CF3E25"/>
    <w:rsid w:val="00CF491E"/>
    <w:rsid w:val="00CF5545"/>
    <w:rsid w:val="00CF57DD"/>
    <w:rsid w:val="00CF5E82"/>
    <w:rsid w:val="00CF6377"/>
    <w:rsid w:val="00CF67A3"/>
    <w:rsid w:val="00CF773C"/>
    <w:rsid w:val="00CF78DB"/>
    <w:rsid w:val="00CF79A2"/>
    <w:rsid w:val="00CF7ED7"/>
    <w:rsid w:val="00D00049"/>
    <w:rsid w:val="00D00545"/>
    <w:rsid w:val="00D0057D"/>
    <w:rsid w:val="00D00D0F"/>
    <w:rsid w:val="00D023A6"/>
    <w:rsid w:val="00D02537"/>
    <w:rsid w:val="00D0295B"/>
    <w:rsid w:val="00D02C37"/>
    <w:rsid w:val="00D03862"/>
    <w:rsid w:val="00D03AA3"/>
    <w:rsid w:val="00D03B03"/>
    <w:rsid w:val="00D03D23"/>
    <w:rsid w:val="00D041FA"/>
    <w:rsid w:val="00D04770"/>
    <w:rsid w:val="00D049BE"/>
    <w:rsid w:val="00D04AA9"/>
    <w:rsid w:val="00D051AD"/>
    <w:rsid w:val="00D059C9"/>
    <w:rsid w:val="00D0628E"/>
    <w:rsid w:val="00D06540"/>
    <w:rsid w:val="00D06B22"/>
    <w:rsid w:val="00D06E4A"/>
    <w:rsid w:val="00D10344"/>
    <w:rsid w:val="00D10461"/>
    <w:rsid w:val="00D11585"/>
    <w:rsid w:val="00D11882"/>
    <w:rsid w:val="00D118C9"/>
    <w:rsid w:val="00D11B31"/>
    <w:rsid w:val="00D12777"/>
    <w:rsid w:val="00D12AB5"/>
    <w:rsid w:val="00D13ABC"/>
    <w:rsid w:val="00D13CCE"/>
    <w:rsid w:val="00D14328"/>
    <w:rsid w:val="00D147CE"/>
    <w:rsid w:val="00D14D10"/>
    <w:rsid w:val="00D15019"/>
    <w:rsid w:val="00D15592"/>
    <w:rsid w:val="00D157F3"/>
    <w:rsid w:val="00D15DE0"/>
    <w:rsid w:val="00D1632B"/>
    <w:rsid w:val="00D163D4"/>
    <w:rsid w:val="00D172E0"/>
    <w:rsid w:val="00D17A3E"/>
    <w:rsid w:val="00D17C61"/>
    <w:rsid w:val="00D20D63"/>
    <w:rsid w:val="00D20FA0"/>
    <w:rsid w:val="00D21069"/>
    <w:rsid w:val="00D21BF0"/>
    <w:rsid w:val="00D21CCA"/>
    <w:rsid w:val="00D2227D"/>
    <w:rsid w:val="00D2264D"/>
    <w:rsid w:val="00D22BD7"/>
    <w:rsid w:val="00D23183"/>
    <w:rsid w:val="00D23F2F"/>
    <w:rsid w:val="00D24205"/>
    <w:rsid w:val="00D246B4"/>
    <w:rsid w:val="00D24F3F"/>
    <w:rsid w:val="00D2509D"/>
    <w:rsid w:val="00D25214"/>
    <w:rsid w:val="00D257B2"/>
    <w:rsid w:val="00D25D5A"/>
    <w:rsid w:val="00D25E0D"/>
    <w:rsid w:val="00D26237"/>
    <w:rsid w:val="00D2636D"/>
    <w:rsid w:val="00D269CF"/>
    <w:rsid w:val="00D276DA"/>
    <w:rsid w:val="00D301FB"/>
    <w:rsid w:val="00D31139"/>
    <w:rsid w:val="00D3117A"/>
    <w:rsid w:val="00D31476"/>
    <w:rsid w:val="00D319BF"/>
    <w:rsid w:val="00D32C20"/>
    <w:rsid w:val="00D32E33"/>
    <w:rsid w:val="00D33248"/>
    <w:rsid w:val="00D3356A"/>
    <w:rsid w:val="00D33BCD"/>
    <w:rsid w:val="00D33F67"/>
    <w:rsid w:val="00D33F90"/>
    <w:rsid w:val="00D34071"/>
    <w:rsid w:val="00D34388"/>
    <w:rsid w:val="00D346DE"/>
    <w:rsid w:val="00D356E5"/>
    <w:rsid w:val="00D35777"/>
    <w:rsid w:val="00D3612A"/>
    <w:rsid w:val="00D361BB"/>
    <w:rsid w:val="00D361E3"/>
    <w:rsid w:val="00D365F4"/>
    <w:rsid w:val="00D36991"/>
    <w:rsid w:val="00D379E5"/>
    <w:rsid w:val="00D37CFD"/>
    <w:rsid w:val="00D40D9D"/>
    <w:rsid w:val="00D412BD"/>
    <w:rsid w:val="00D41FD0"/>
    <w:rsid w:val="00D42262"/>
    <w:rsid w:val="00D425E4"/>
    <w:rsid w:val="00D428DC"/>
    <w:rsid w:val="00D42FCF"/>
    <w:rsid w:val="00D43776"/>
    <w:rsid w:val="00D43848"/>
    <w:rsid w:val="00D43C5A"/>
    <w:rsid w:val="00D43C9F"/>
    <w:rsid w:val="00D457C7"/>
    <w:rsid w:val="00D45D44"/>
    <w:rsid w:val="00D45FD9"/>
    <w:rsid w:val="00D462FC"/>
    <w:rsid w:val="00D4641B"/>
    <w:rsid w:val="00D464DC"/>
    <w:rsid w:val="00D46A35"/>
    <w:rsid w:val="00D46CC2"/>
    <w:rsid w:val="00D5028B"/>
    <w:rsid w:val="00D50D82"/>
    <w:rsid w:val="00D51B2E"/>
    <w:rsid w:val="00D521C0"/>
    <w:rsid w:val="00D52B4E"/>
    <w:rsid w:val="00D53274"/>
    <w:rsid w:val="00D53525"/>
    <w:rsid w:val="00D53584"/>
    <w:rsid w:val="00D538CB"/>
    <w:rsid w:val="00D53B98"/>
    <w:rsid w:val="00D53D00"/>
    <w:rsid w:val="00D54181"/>
    <w:rsid w:val="00D54240"/>
    <w:rsid w:val="00D5446C"/>
    <w:rsid w:val="00D545A7"/>
    <w:rsid w:val="00D548D1"/>
    <w:rsid w:val="00D54E56"/>
    <w:rsid w:val="00D55166"/>
    <w:rsid w:val="00D5524E"/>
    <w:rsid w:val="00D556CD"/>
    <w:rsid w:val="00D55B8A"/>
    <w:rsid w:val="00D55CC0"/>
    <w:rsid w:val="00D55DAF"/>
    <w:rsid w:val="00D55EE3"/>
    <w:rsid w:val="00D60AE8"/>
    <w:rsid w:val="00D6112B"/>
    <w:rsid w:val="00D6198D"/>
    <w:rsid w:val="00D61C91"/>
    <w:rsid w:val="00D61EDB"/>
    <w:rsid w:val="00D622E2"/>
    <w:rsid w:val="00D6264D"/>
    <w:rsid w:val="00D6299D"/>
    <w:rsid w:val="00D62B06"/>
    <w:rsid w:val="00D633E5"/>
    <w:rsid w:val="00D6362F"/>
    <w:rsid w:val="00D63EB9"/>
    <w:rsid w:val="00D6423B"/>
    <w:rsid w:val="00D649E8"/>
    <w:rsid w:val="00D64B78"/>
    <w:rsid w:val="00D64C67"/>
    <w:rsid w:val="00D64CBF"/>
    <w:rsid w:val="00D64CDF"/>
    <w:rsid w:val="00D657DF"/>
    <w:rsid w:val="00D6656B"/>
    <w:rsid w:val="00D665FF"/>
    <w:rsid w:val="00D66BA7"/>
    <w:rsid w:val="00D66D89"/>
    <w:rsid w:val="00D66E2C"/>
    <w:rsid w:val="00D676A9"/>
    <w:rsid w:val="00D6773A"/>
    <w:rsid w:val="00D67E6B"/>
    <w:rsid w:val="00D70215"/>
    <w:rsid w:val="00D7023B"/>
    <w:rsid w:val="00D7036C"/>
    <w:rsid w:val="00D708F4"/>
    <w:rsid w:val="00D71B73"/>
    <w:rsid w:val="00D71C24"/>
    <w:rsid w:val="00D71D72"/>
    <w:rsid w:val="00D72E14"/>
    <w:rsid w:val="00D74145"/>
    <w:rsid w:val="00D76678"/>
    <w:rsid w:val="00D76880"/>
    <w:rsid w:val="00D76DFA"/>
    <w:rsid w:val="00D77A8E"/>
    <w:rsid w:val="00D77BC9"/>
    <w:rsid w:val="00D77CA0"/>
    <w:rsid w:val="00D77D6C"/>
    <w:rsid w:val="00D77DDB"/>
    <w:rsid w:val="00D80C2F"/>
    <w:rsid w:val="00D80D9A"/>
    <w:rsid w:val="00D818C0"/>
    <w:rsid w:val="00D81A29"/>
    <w:rsid w:val="00D81A45"/>
    <w:rsid w:val="00D8299B"/>
    <w:rsid w:val="00D8371F"/>
    <w:rsid w:val="00D83A0E"/>
    <w:rsid w:val="00D843F9"/>
    <w:rsid w:val="00D8479D"/>
    <w:rsid w:val="00D8525B"/>
    <w:rsid w:val="00D856BE"/>
    <w:rsid w:val="00D86F3C"/>
    <w:rsid w:val="00D87D65"/>
    <w:rsid w:val="00D90A6C"/>
    <w:rsid w:val="00D90C22"/>
    <w:rsid w:val="00D910D5"/>
    <w:rsid w:val="00D910DA"/>
    <w:rsid w:val="00D916A4"/>
    <w:rsid w:val="00D91E12"/>
    <w:rsid w:val="00D923E3"/>
    <w:rsid w:val="00D92CF5"/>
    <w:rsid w:val="00D9314A"/>
    <w:rsid w:val="00D9315A"/>
    <w:rsid w:val="00D93225"/>
    <w:rsid w:val="00D93765"/>
    <w:rsid w:val="00D9407E"/>
    <w:rsid w:val="00D94341"/>
    <w:rsid w:val="00D94FBC"/>
    <w:rsid w:val="00D94FD1"/>
    <w:rsid w:val="00D95125"/>
    <w:rsid w:val="00D95173"/>
    <w:rsid w:val="00D956AB"/>
    <w:rsid w:val="00D95826"/>
    <w:rsid w:val="00D960AF"/>
    <w:rsid w:val="00D962F8"/>
    <w:rsid w:val="00D9660C"/>
    <w:rsid w:val="00D96624"/>
    <w:rsid w:val="00D96881"/>
    <w:rsid w:val="00D96A8B"/>
    <w:rsid w:val="00D97017"/>
    <w:rsid w:val="00D97CB3"/>
    <w:rsid w:val="00DA0473"/>
    <w:rsid w:val="00DA0C9F"/>
    <w:rsid w:val="00DA168A"/>
    <w:rsid w:val="00DA1E2F"/>
    <w:rsid w:val="00DA1F03"/>
    <w:rsid w:val="00DA202F"/>
    <w:rsid w:val="00DA2A88"/>
    <w:rsid w:val="00DA2BFE"/>
    <w:rsid w:val="00DA2C58"/>
    <w:rsid w:val="00DA2CEC"/>
    <w:rsid w:val="00DA3A86"/>
    <w:rsid w:val="00DA3D72"/>
    <w:rsid w:val="00DA49C1"/>
    <w:rsid w:val="00DA4EF5"/>
    <w:rsid w:val="00DA5115"/>
    <w:rsid w:val="00DA5434"/>
    <w:rsid w:val="00DA55D7"/>
    <w:rsid w:val="00DA5B4E"/>
    <w:rsid w:val="00DA6FE9"/>
    <w:rsid w:val="00DA757C"/>
    <w:rsid w:val="00DA7657"/>
    <w:rsid w:val="00DA7741"/>
    <w:rsid w:val="00DA77E4"/>
    <w:rsid w:val="00DA7AAC"/>
    <w:rsid w:val="00DB011B"/>
    <w:rsid w:val="00DB0B6D"/>
    <w:rsid w:val="00DB1533"/>
    <w:rsid w:val="00DB1E1C"/>
    <w:rsid w:val="00DB2007"/>
    <w:rsid w:val="00DB2B47"/>
    <w:rsid w:val="00DB2DF0"/>
    <w:rsid w:val="00DB306A"/>
    <w:rsid w:val="00DB3E6A"/>
    <w:rsid w:val="00DB464F"/>
    <w:rsid w:val="00DB48DD"/>
    <w:rsid w:val="00DB4928"/>
    <w:rsid w:val="00DB5274"/>
    <w:rsid w:val="00DB53A2"/>
    <w:rsid w:val="00DB599A"/>
    <w:rsid w:val="00DB6008"/>
    <w:rsid w:val="00DB6205"/>
    <w:rsid w:val="00DB66FE"/>
    <w:rsid w:val="00DB72A2"/>
    <w:rsid w:val="00DB7A74"/>
    <w:rsid w:val="00DB7EAC"/>
    <w:rsid w:val="00DC10C3"/>
    <w:rsid w:val="00DC17CB"/>
    <w:rsid w:val="00DC18A9"/>
    <w:rsid w:val="00DC1B77"/>
    <w:rsid w:val="00DC1CA9"/>
    <w:rsid w:val="00DC22F1"/>
    <w:rsid w:val="00DC3224"/>
    <w:rsid w:val="00DC3238"/>
    <w:rsid w:val="00DC387B"/>
    <w:rsid w:val="00DC3C99"/>
    <w:rsid w:val="00DC3DC7"/>
    <w:rsid w:val="00DC3EDA"/>
    <w:rsid w:val="00DC480A"/>
    <w:rsid w:val="00DC4E66"/>
    <w:rsid w:val="00DC4EBE"/>
    <w:rsid w:val="00DC5278"/>
    <w:rsid w:val="00DC554F"/>
    <w:rsid w:val="00DC5DFE"/>
    <w:rsid w:val="00DC5F02"/>
    <w:rsid w:val="00DC6614"/>
    <w:rsid w:val="00DC66D4"/>
    <w:rsid w:val="00DC7470"/>
    <w:rsid w:val="00DC7EF0"/>
    <w:rsid w:val="00DC7FE5"/>
    <w:rsid w:val="00DD0796"/>
    <w:rsid w:val="00DD1F9A"/>
    <w:rsid w:val="00DD2686"/>
    <w:rsid w:val="00DD3D4A"/>
    <w:rsid w:val="00DD3FE5"/>
    <w:rsid w:val="00DD5232"/>
    <w:rsid w:val="00DD54B6"/>
    <w:rsid w:val="00DD5AB9"/>
    <w:rsid w:val="00DD65E3"/>
    <w:rsid w:val="00DD67A9"/>
    <w:rsid w:val="00DD7075"/>
    <w:rsid w:val="00DD72BA"/>
    <w:rsid w:val="00DD7FBD"/>
    <w:rsid w:val="00DE00E2"/>
    <w:rsid w:val="00DE0591"/>
    <w:rsid w:val="00DE0DB3"/>
    <w:rsid w:val="00DE12AB"/>
    <w:rsid w:val="00DE12E6"/>
    <w:rsid w:val="00DE2555"/>
    <w:rsid w:val="00DE2578"/>
    <w:rsid w:val="00DE285A"/>
    <w:rsid w:val="00DE3996"/>
    <w:rsid w:val="00DE419F"/>
    <w:rsid w:val="00DE47F2"/>
    <w:rsid w:val="00DE481B"/>
    <w:rsid w:val="00DE4D4D"/>
    <w:rsid w:val="00DE646F"/>
    <w:rsid w:val="00DE6EEA"/>
    <w:rsid w:val="00DE7085"/>
    <w:rsid w:val="00DE7A3C"/>
    <w:rsid w:val="00DF0E06"/>
    <w:rsid w:val="00DF1C06"/>
    <w:rsid w:val="00DF1E7F"/>
    <w:rsid w:val="00DF2316"/>
    <w:rsid w:val="00DF3186"/>
    <w:rsid w:val="00DF3C56"/>
    <w:rsid w:val="00DF3D66"/>
    <w:rsid w:val="00DF49FC"/>
    <w:rsid w:val="00DF56B9"/>
    <w:rsid w:val="00DF5B06"/>
    <w:rsid w:val="00DF5C40"/>
    <w:rsid w:val="00DF63EF"/>
    <w:rsid w:val="00DF65D2"/>
    <w:rsid w:val="00DF6911"/>
    <w:rsid w:val="00DF754E"/>
    <w:rsid w:val="00DF7CC1"/>
    <w:rsid w:val="00DF7D59"/>
    <w:rsid w:val="00E007B3"/>
    <w:rsid w:val="00E01362"/>
    <w:rsid w:val="00E01582"/>
    <w:rsid w:val="00E01AC2"/>
    <w:rsid w:val="00E01E77"/>
    <w:rsid w:val="00E023A8"/>
    <w:rsid w:val="00E02788"/>
    <w:rsid w:val="00E02A61"/>
    <w:rsid w:val="00E02B61"/>
    <w:rsid w:val="00E03915"/>
    <w:rsid w:val="00E045F0"/>
    <w:rsid w:val="00E048AE"/>
    <w:rsid w:val="00E04990"/>
    <w:rsid w:val="00E04A50"/>
    <w:rsid w:val="00E04B64"/>
    <w:rsid w:val="00E05AE2"/>
    <w:rsid w:val="00E05BD0"/>
    <w:rsid w:val="00E05BD3"/>
    <w:rsid w:val="00E05BE9"/>
    <w:rsid w:val="00E05D17"/>
    <w:rsid w:val="00E05D60"/>
    <w:rsid w:val="00E05DBF"/>
    <w:rsid w:val="00E06927"/>
    <w:rsid w:val="00E07B81"/>
    <w:rsid w:val="00E1012B"/>
    <w:rsid w:val="00E10599"/>
    <w:rsid w:val="00E1064E"/>
    <w:rsid w:val="00E11E8A"/>
    <w:rsid w:val="00E11F4C"/>
    <w:rsid w:val="00E12F99"/>
    <w:rsid w:val="00E12FEF"/>
    <w:rsid w:val="00E1368E"/>
    <w:rsid w:val="00E13800"/>
    <w:rsid w:val="00E13F46"/>
    <w:rsid w:val="00E141D2"/>
    <w:rsid w:val="00E14214"/>
    <w:rsid w:val="00E144E1"/>
    <w:rsid w:val="00E15522"/>
    <w:rsid w:val="00E1577F"/>
    <w:rsid w:val="00E1622D"/>
    <w:rsid w:val="00E17318"/>
    <w:rsid w:val="00E173CD"/>
    <w:rsid w:val="00E17411"/>
    <w:rsid w:val="00E179E5"/>
    <w:rsid w:val="00E20931"/>
    <w:rsid w:val="00E20DB8"/>
    <w:rsid w:val="00E20F62"/>
    <w:rsid w:val="00E21A15"/>
    <w:rsid w:val="00E21DE2"/>
    <w:rsid w:val="00E22109"/>
    <w:rsid w:val="00E223A5"/>
    <w:rsid w:val="00E2279F"/>
    <w:rsid w:val="00E22A4B"/>
    <w:rsid w:val="00E22B2D"/>
    <w:rsid w:val="00E2366B"/>
    <w:rsid w:val="00E23687"/>
    <w:rsid w:val="00E236E7"/>
    <w:rsid w:val="00E239CD"/>
    <w:rsid w:val="00E23EC9"/>
    <w:rsid w:val="00E2430B"/>
    <w:rsid w:val="00E24351"/>
    <w:rsid w:val="00E24D3E"/>
    <w:rsid w:val="00E24FF8"/>
    <w:rsid w:val="00E25630"/>
    <w:rsid w:val="00E25F91"/>
    <w:rsid w:val="00E26059"/>
    <w:rsid w:val="00E26810"/>
    <w:rsid w:val="00E268FD"/>
    <w:rsid w:val="00E276DC"/>
    <w:rsid w:val="00E30176"/>
    <w:rsid w:val="00E302C4"/>
    <w:rsid w:val="00E306E1"/>
    <w:rsid w:val="00E30B6E"/>
    <w:rsid w:val="00E30BD2"/>
    <w:rsid w:val="00E316FF"/>
    <w:rsid w:val="00E31948"/>
    <w:rsid w:val="00E31CBA"/>
    <w:rsid w:val="00E31CD1"/>
    <w:rsid w:val="00E31F4F"/>
    <w:rsid w:val="00E32590"/>
    <w:rsid w:val="00E32957"/>
    <w:rsid w:val="00E32FC6"/>
    <w:rsid w:val="00E336BD"/>
    <w:rsid w:val="00E3401C"/>
    <w:rsid w:val="00E346AA"/>
    <w:rsid w:val="00E34794"/>
    <w:rsid w:val="00E357CD"/>
    <w:rsid w:val="00E35A71"/>
    <w:rsid w:val="00E35D7E"/>
    <w:rsid w:val="00E36231"/>
    <w:rsid w:val="00E369D5"/>
    <w:rsid w:val="00E37536"/>
    <w:rsid w:val="00E37595"/>
    <w:rsid w:val="00E37A1C"/>
    <w:rsid w:val="00E37AB7"/>
    <w:rsid w:val="00E37D65"/>
    <w:rsid w:val="00E404DD"/>
    <w:rsid w:val="00E40B71"/>
    <w:rsid w:val="00E4174F"/>
    <w:rsid w:val="00E4197C"/>
    <w:rsid w:val="00E41F87"/>
    <w:rsid w:val="00E42DD8"/>
    <w:rsid w:val="00E43000"/>
    <w:rsid w:val="00E4316F"/>
    <w:rsid w:val="00E44B0C"/>
    <w:rsid w:val="00E44BD9"/>
    <w:rsid w:val="00E44F44"/>
    <w:rsid w:val="00E45021"/>
    <w:rsid w:val="00E458D9"/>
    <w:rsid w:val="00E45BC7"/>
    <w:rsid w:val="00E45E06"/>
    <w:rsid w:val="00E45EA1"/>
    <w:rsid w:val="00E4695F"/>
    <w:rsid w:val="00E46CF9"/>
    <w:rsid w:val="00E46E05"/>
    <w:rsid w:val="00E46FC4"/>
    <w:rsid w:val="00E4706D"/>
    <w:rsid w:val="00E474B4"/>
    <w:rsid w:val="00E479F1"/>
    <w:rsid w:val="00E47E14"/>
    <w:rsid w:val="00E503B5"/>
    <w:rsid w:val="00E51567"/>
    <w:rsid w:val="00E526EC"/>
    <w:rsid w:val="00E52716"/>
    <w:rsid w:val="00E53253"/>
    <w:rsid w:val="00E53531"/>
    <w:rsid w:val="00E53D6B"/>
    <w:rsid w:val="00E544A9"/>
    <w:rsid w:val="00E54DD0"/>
    <w:rsid w:val="00E55440"/>
    <w:rsid w:val="00E55538"/>
    <w:rsid w:val="00E555BC"/>
    <w:rsid w:val="00E55B36"/>
    <w:rsid w:val="00E56F11"/>
    <w:rsid w:val="00E57022"/>
    <w:rsid w:val="00E57595"/>
    <w:rsid w:val="00E57EE6"/>
    <w:rsid w:val="00E60170"/>
    <w:rsid w:val="00E60948"/>
    <w:rsid w:val="00E618D3"/>
    <w:rsid w:val="00E62070"/>
    <w:rsid w:val="00E620A5"/>
    <w:rsid w:val="00E62817"/>
    <w:rsid w:val="00E634C5"/>
    <w:rsid w:val="00E6390B"/>
    <w:rsid w:val="00E63C56"/>
    <w:rsid w:val="00E63FF0"/>
    <w:rsid w:val="00E64210"/>
    <w:rsid w:val="00E6446A"/>
    <w:rsid w:val="00E644B8"/>
    <w:rsid w:val="00E64787"/>
    <w:rsid w:val="00E64886"/>
    <w:rsid w:val="00E64A8A"/>
    <w:rsid w:val="00E64C4B"/>
    <w:rsid w:val="00E6504F"/>
    <w:rsid w:val="00E6537C"/>
    <w:rsid w:val="00E65BA0"/>
    <w:rsid w:val="00E66038"/>
    <w:rsid w:val="00E67D08"/>
    <w:rsid w:val="00E71EAC"/>
    <w:rsid w:val="00E73E0A"/>
    <w:rsid w:val="00E74077"/>
    <w:rsid w:val="00E74791"/>
    <w:rsid w:val="00E748D7"/>
    <w:rsid w:val="00E74B3B"/>
    <w:rsid w:val="00E75235"/>
    <w:rsid w:val="00E75358"/>
    <w:rsid w:val="00E7571C"/>
    <w:rsid w:val="00E75B29"/>
    <w:rsid w:val="00E75DAD"/>
    <w:rsid w:val="00E76809"/>
    <w:rsid w:val="00E774E1"/>
    <w:rsid w:val="00E82897"/>
    <w:rsid w:val="00E82D39"/>
    <w:rsid w:val="00E83208"/>
    <w:rsid w:val="00E832AF"/>
    <w:rsid w:val="00E83A4D"/>
    <w:rsid w:val="00E84461"/>
    <w:rsid w:val="00E849AE"/>
    <w:rsid w:val="00E85C52"/>
    <w:rsid w:val="00E86081"/>
    <w:rsid w:val="00E864E3"/>
    <w:rsid w:val="00E86AED"/>
    <w:rsid w:val="00E86DDC"/>
    <w:rsid w:val="00E86E83"/>
    <w:rsid w:val="00E86FD4"/>
    <w:rsid w:val="00E87723"/>
    <w:rsid w:val="00E87D45"/>
    <w:rsid w:val="00E903D3"/>
    <w:rsid w:val="00E9056C"/>
    <w:rsid w:val="00E90B66"/>
    <w:rsid w:val="00E90E0A"/>
    <w:rsid w:val="00E9134F"/>
    <w:rsid w:val="00E91571"/>
    <w:rsid w:val="00E91999"/>
    <w:rsid w:val="00E91BBC"/>
    <w:rsid w:val="00E91C91"/>
    <w:rsid w:val="00E9216C"/>
    <w:rsid w:val="00E92A47"/>
    <w:rsid w:val="00E92FC8"/>
    <w:rsid w:val="00E932D1"/>
    <w:rsid w:val="00E93664"/>
    <w:rsid w:val="00E93697"/>
    <w:rsid w:val="00E93E4D"/>
    <w:rsid w:val="00E93E54"/>
    <w:rsid w:val="00E94E05"/>
    <w:rsid w:val="00E9527A"/>
    <w:rsid w:val="00E954E4"/>
    <w:rsid w:val="00E95B08"/>
    <w:rsid w:val="00E963D4"/>
    <w:rsid w:val="00E96AA3"/>
    <w:rsid w:val="00E970FF"/>
    <w:rsid w:val="00E976FA"/>
    <w:rsid w:val="00E97794"/>
    <w:rsid w:val="00E97932"/>
    <w:rsid w:val="00E97B98"/>
    <w:rsid w:val="00EA0070"/>
    <w:rsid w:val="00EA04C0"/>
    <w:rsid w:val="00EA0CC6"/>
    <w:rsid w:val="00EA1737"/>
    <w:rsid w:val="00EA17F8"/>
    <w:rsid w:val="00EA1C40"/>
    <w:rsid w:val="00EA2C5E"/>
    <w:rsid w:val="00EA2FDD"/>
    <w:rsid w:val="00EA3062"/>
    <w:rsid w:val="00EA3690"/>
    <w:rsid w:val="00EA3B52"/>
    <w:rsid w:val="00EA5061"/>
    <w:rsid w:val="00EA5259"/>
    <w:rsid w:val="00EA660D"/>
    <w:rsid w:val="00EA682A"/>
    <w:rsid w:val="00EA7482"/>
    <w:rsid w:val="00EA7B70"/>
    <w:rsid w:val="00EB0106"/>
    <w:rsid w:val="00EB0369"/>
    <w:rsid w:val="00EB04D6"/>
    <w:rsid w:val="00EB08C4"/>
    <w:rsid w:val="00EB0C62"/>
    <w:rsid w:val="00EB1484"/>
    <w:rsid w:val="00EB2407"/>
    <w:rsid w:val="00EB2675"/>
    <w:rsid w:val="00EB2764"/>
    <w:rsid w:val="00EB2B64"/>
    <w:rsid w:val="00EB2CB4"/>
    <w:rsid w:val="00EB311D"/>
    <w:rsid w:val="00EB3461"/>
    <w:rsid w:val="00EB3FB3"/>
    <w:rsid w:val="00EB4392"/>
    <w:rsid w:val="00EB4622"/>
    <w:rsid w:val="00EB4D75"/>
    <w:rsid w:val="00EB5851"/>
    <w:rsid w:val="00EB5A63"/>
    <w:rsid w:val="00EB5BA4"/>
    <w:rsid w:val="00EB601D"/>
    <w:rsid w:val="00EB6B55"/>
    <w:rsid w:val="00EB7463"/>
    <w:rsid w:val="00EB74B7"/>
    <w:rsid w:val="00EC0519"/>
    <w:rsid w:val="00EC141C"/>
    <w:rsid w:val="00EC1A2C"/>
    <w:rsid w:val="00EC22B1"/>
    <w:rsid w:val="00EC2CB4"/>
    <w:rsid w:val="00EC36A3"/>
    <w:rsid w:val="00EC3814"/>
    <w:rsid w:val="00EC39DA"/>
    <w:rsid w:val="00EC461E"/>
    <w:rsid w:val="00EC5A0D"/>
    <w:rsid w:val="00EC5B77"/>
    <w:rsid w:val="00EC61EB"/>
    <w:rsid w:val="00EC647D"/>
    <w:rsid w:val="00EC64A8"/>
    <w:rsid w:val="00EC65AD"/>
    <w:rsid w:val="00EC7010"/>
    <w:rsid w:val="00EC7163"/>
    <w:rsid w:val="00EC7CBE"/>
    <w:rsid w:val="00ED010D"/>
    <w:rsid w:val="00ED038A"/>
    <w:rsid w:val="00ED191B"/>
    <w:rsid w:val="00ED2111"/>
    <w:rsid w:val="00ED23C3"/>
    <w:rsid w:val="00ED2690"/>
    <w:rsid w:val="00ED276E"/>
    <w:rsid w:val="00ED2771"/>
    <w:rsid w:val="00ED2DE8"/>
    <w:rsid w:val="00ED2ED4"/>
    <w:rsid w:val="00ED3163"/>
    <w:rsid w:val="00ED39CA"/>
    <w:rsid w:val="00ED3C2E"/>
    <w:rsid w:val="00ED43E6"/>
    <w:rsid w:val="00ED47CF"/>
    <w:rsid w:val="00ED49BE"/>
    <w:rsid w:val="00ED4B61"/>
    <w:rsid w:val="00ED4C55"/>
    <w:rsid w:val="00ED51DD"/>
    <w:rsid w:val="00ED5A03"/>
    <w:rsid w:val="00ED5F40"/>
    <w:rsid w:val="00ED67DA"/>
    <w:rsid w:val="00ED696D"/>
    <w:rsid w:val="00ED69B5"/>
    <w:rsid w:val="00ED72C7"/>
    <w:rsid w:val="00EE08B1"/>
    <w:rsid w:val="00EE0ACF"/>
    <w:rsid w:val="00EE1118"/>
    <w:rsid w:val="00EE11BB"/>
    <w:rsid w:val="00EE1A67"/>
    <w:rsid w:val="00EE2263"/>
    <w:rsid w:val="00EE2327"/>
    <w:rsid w:val="00EE23BD"/>
    <w:rsid w:val="00EE25B9"/>
    <w:rsid w:val="00EE28D4"/>
    <w:rsid w:val="00EE3124"/>
    <w:rsid w:val="00EE3277"/>
    <w:rsid w:val="00EE3998"/>
    <w:rsid w:val="00EE39A7"/>
    <w:rsid w:val="00EE415B"/>
    <w:rsid w:val="00EE46CC"/>
    <w:rsid w:val="00EE4BF1"/>
    <w:rsid w:val="00EE5016"/>
    <w:rsid w:val="00EE505E"/>
    <w:rsid w:val="00EE594A"/>
    <w:rsid w:val="00EE6EF6"/>
    <w:rsid w:val="00EE7195"/>
    <w:rsid w:val="00EE75D5"/>
    <w:rsid w:val="00EF0877"/>
    <w:rsid w:val="00EF0D7C"/>
    <w:rsid w:val="00EF103B"/>
    <w:rsid w:val="00EF1A31"/>
    <w:rsid w:val="00EF1B88"/>
    <w:rsid w:val="00EF22A3"/>
    <w:rsid w:val="00EF22E5"/>
    <w:rsid w:val="00EF2706"/>
    <w:rsid w:val="00EF3073"/>
    <w:rsid w:val="00EF4FBC"/>
    <w:rsid w:val="00EF5320"/>
    <w:rsid w:val="00EF5854"/>
    <w:rsid w:val="00EF5AB6"/>
    <w:rsid w:val="00EF614D"/>
    <w:rsid w:val="00EF61B0"/>
    <w:rsid w:val="00EF63A7"/>
    <w:rsid w:val="00EF6CB5"/>
    <w:rsid w:val="00EF6D8E"/>
    <w:rsid w:val="00EF7B02"/>
    <w:rsid w:val="00F0009B"/>
    <w:rsid w:val="00F000B1"/>
    <w:rsid w:val="00F000C6"/>
    <w:rsid w:val="00F00C72"/>
    <w:rsid w:val="00F00D0E"/>
    <w:rsid w:val="00F01D57"/>
    <w:rsid w:val="00F02A0F"/>
    <w:rsid w:val="00F02B68"/>
    <w:rsid w:val="00F03273"/>
    <w:rsid w:val="00F03CB6"/>
    <w:rsid w:val="00F03FF2"/>
    <w:rsid w:val="00F054B5"/>
    <w:rsid w:val="00F05B3A"/>
    <w:rsid w:val="00F073DB"/>
    <w:rsid w:val="00F07D93"/>
    <w:rsid w:val="00F1124F"/>
    <w:rsid w:val="00F11ABC"/>
    <w:rsid w:val="00F11CF7"/>
    <w:rsid w:val="00F11EBF"/>
    <w:rsid w:val="00F13DE3"/>
    <w:rsid w:val="00F141E7"/>
    <w:rsid w:val="00F14563"/>
    <w:rsid w:val="00F14B52"/>
    <w:rsid w:val="00F14CA5"/>
    <w:rsid w:val="00F152E2"/>
    <w:rsid w:val="00F15605"/>
    <w:rsid w:val="00F15612"/>
    <w:rsid w:val="00F15EA8"/>
    <w:rsid w:val="00F16091"/>
    <w:rsid w:val="00F16E9D"/>
    <w:rsid w:val="00F17AE9"/>
    <w:rsid w:val="00F17C12"/>
    <w:rsid w:val="00F17D0D"/>
    <w:rsid w:val="00F17F85"/>
    <w:rsid w:val="00F20599"/>
    <w:rsid w:val="00F2063B"/>
    <w:rsid w:val="00F20A6E"/>
    <w:rsid w:val="00F20C63"/>
    <w:rsid w:val="00F21831"/>
    <w:rsid w:val="00F2273A"/>
    <w:rsid w:val="00F231EF"/>
    <w:rsid w:val="00F2342E"/>
    <w:rsid w:val="00F23CC4"/>
    <w:rsid w:val="00F2400A"/>
    <w:rsid w:val="00F2401F"/>
    <w:rsid w:val="00F2402C"/>
    <w:rsid w:val="00F242E6"/>
    <w:rsid w:val="00F2473A"/>
    <w:rsid w:val="00F249F3"/>
    <w:rsid w:val="00F249F5"/>
    <w:rsid w:val="00F2553E"/>
    <w:rsid w:val="00F258F9"/>
    <w:rsid w:val="00F25BCC"/>
    <w:rsid w:val="00F25E34"/>
    <w:rsid w:val="00F26018"/>
    <w:rsid w:val="00F26E2E"/>
    <w:rsid w:val="00F27536"/>
    <w:rsid w:val="00F27E08"/>
    <w:rsid w:val="00F30133"/>
    <w:rsid w:val="00F302F5"/>
    <w:rsid w:val="00F30A09"/>
    <w:rsid w:val="00F30E92"/>
    <w:rsid w:val="00F311E0"/>
    <w:rsid w:val="00F31302"/>
    <w:rsid w:val="00F31577"/>
    <w:rsid w:val="00F31C4A"/>
    <w:rsid w:val="00F31D11"/>
    <w:rsid w:val="00F32D5E"/>
    <w:rsid w:val="00F33081"/>
    <w:rsid w:val="00F331D4"/>
    <w:rsid w:val="00F33FA0"/>
    <w:rsid w:val="00F349B9"/>
    <w:rsid w:val="00F34AFD"/>
    <w:rsid w:val="00F34CB8"/>
    <w:rsid w:val="00F35BCD"/>
    <w:rsid w:val="00F365A9"/>
    <w:rsid w:val="00F3762F"/>
    <w:rsid w:val="00F379AD"/>
    <w:rsid w:val="00F379DA"/>
    <w:rsid w:val="00F37D96"/>
    <w:rsid w:val="00F40484"/>
    <w:rsid w:val="00F40560"/>
    <w:rsid w:val="00F40997"/>
    <w:rsid w:val="00F409A3"/>
    <w:rsid w:val="00F4122D"/>
    <w:rsid w:val="00F420A8"/>
    <w:rsid w:val="00F427EE"/>
    <w:rsid w:val="00F42B93"/>
    <w:rsid w:val="00F42D18"/>
    <w:rsid w:val="00F4334D"/>
    <w:rsid w:val="00F43D67"/>
    <w:rsid w:val="00F4448A"/>
    <w:rsid w:val="00F44620"/>
    <w:rsid w:val="00F4472E"/>
    <w:rsid w:val="00F44732"/>
    <w:rsid w:val="00F4487D"/>
    <w:rsid w:val="00F44F6D"/>
    <w:rsid w:val="00F45807"/>
    <w:rsid w:val="00F45C62"/>
    <w:rsid w:val="00F4671A"/>
    <w:rsid w:val="00F46C81"/>
    <w:rsid w:val="00F46C8A"/>
    <w:rsid w:val="00F46DB3"/>
    <w:rsid w:val="00F477C1"/>
    <w:rsid w:val="00F4784F"/>
    <w:rsid w:val="00F47F88"/>
    <w:rsid w:val="00F50306"/>
    <w:rsid w:val="00F50C66"/>
    <w:rsid w:val="00F512BF"/>
    <w:rsid w:val="00F51371"/>
    <w:rsid w:val="00F5141A"/>
    <w:rsid w:val="00F516D9"/>
    <w:rsid w:val="00F5179A"/>
    <w:rsid w:val="00F52420"/>
    <w:rsid w:val="00F52F7A"/>
    <w:rsid w:val="00F533D4"/>
    <w:rsid w:val="00F5358A"/>
    <w:rsid w:val="00F53594"/>
    <w:rsid w:val="00F54F3A"/>
    <w:rsid w:val="00F54F63"/>
    <w:rsid w:val="00F54FB2"/>
    <w:rsid w:val="00F558A6"/>
    <w:rsid w:val="00F5600E"/>
    <w:rsid w:val="00F56287"/>
    <w:rsid w:val="00F564B8"/>
    <w:rsid w:val="00F56B2F"/>
    <w:rsid w:val="00F57835"/>
    <w:rsid w:val="00F60270"/>
    <w:rsid w:val="00F60341"/>
    <w:rsid w:val="00F603CF"/>
    <w:rsid w:val="00F6141E"/>
    <w:rsid w:val="00F61765"/>
    <w:rsid w:val="00F6256B"/>
    <w:rsid w:val="00F629B6"/>
    <w:rsid w:val="00F62DBC"/>
    <w:rsid w:val="00F6312B"/>
    <w:rsid w:val="00F63222"/>
    <w:rsid w:val="00F63C5F"/>
    <w:rsid w:val="00F63D98"/>
    <w:rsid w:val="00F64AD4"/>
    <w:rsid w:val="00F6515D"/>
    <w:rsid w:val="00F657B8"/>
    <w:rsid w:val="00F65F04"/>
    <w:rsid w:val="00F66898"/>
    <w:rsid w:val="00F670DF"/>
    <w:rsid w:val="00F67FE4"/>
    <w:rsid w:val="00F702A6"/>
    <w:rsid w:val="00F70B10"/>
    <w:rsid w:val="00F71C98"/>
    <w:rsid w:val="00F71D22"/>
    <w:rsid w:val="00F7355E"/>
    <w:rsid w:val="00F74038"/>
    <w:rsid w:val="00F740F8"/>
    <w:rsid w:val="00F745F5"/>
    <w:rsid w:val="00F746C5"/>
    <w:rsid w:val="00F746C9"/>
    <w:rsid w:val="00F749DC"/>
    <w:rsid w:val="00F750D7"/>
    <w:rsid w:val="00F758CB"/>
    <w:rsid w:val="00F7768F"/>
    <w:rsid w:val="00F808AE"/>
    <w:rsid w:val="00F80BA1"/>
    <w:rsid w:val="00F80F53"/>
    <w:rsid w:val="00F81871"/>
    <w:rsid w:val="00F81A29"/>
    <w:rsid w:val="00F81C8C"/>
    <w:rsid w:val="00F8243E"/>
    <w:rsid w:val="00F8262F"/>
    <w:rsid w:val="00F8273F"/>
    <w:rsid w:val="00F82B84"/>
    <w:rsid w:val="00F82C7E"/>
    <w:rsid w:val="00F83DD3"/>
    <w:rsid w:val="00F83EC9"/>
    <w:rsid w:val="00F84A14"/>
    <w:rsid w:val="00F84E2A"/>
    <w:rsid w:val="00F85250"/>
    <w:rsid w:val="00F858BD"/>
    <w:rsid w:val="00F85E89"/>
    <w:rsid w:val="00F86181"/>
    <w:rsid w:val="00F86189"/>
    <w:rsid w:val="00F87E8E"/>
    <w:rsid w:val="00F90AE1"/>
    <w:rsid w:val="00F90F51"/>
    <w:rsid w:val="00F911A3"/>
    <w:rsid w:val="00F911C8"/>
    <w:rsid w:val="00F911DE"/>
    <w:rsid w:val="00F916B1"/>
    <w:rsid w:val="00F9197B"/>
    <w:rsid w:val="00F92659"/>
    <w:rsid w:val="00F92B10"/>
    <w:rsid w:val="00F93981"/>
    <w:rsid w:val="00F93CB5"/>
    <w:rsid w:val="00F9415B"/>
    <w:rsid w:val="00F94358"/>
    <w:rsid w:val="00F94D63"/>
    <w:rsid w:val="00F95705"/>
    <w:rsid w:val="00F95B1F"/>
    <w:rsid w:val="00F963C1"/>
    <w:rsid w:val="00F96698"/>
    <w:rsid w:val="00F97336"/>
    <w:rsid w:val="00F975E3"/>
    <w:rsid w:val="00F97E01"/>
    <w:rsid w:val="00F97EE8"/>
    <w:rsid w:val="00FA00EF"/>
    <w:rsid w:val="00FA053F"/>
    <w:rsid w:val="00FA0ABC"/>
    <w:rsid w:val="00FA0B6A"/>
    <w:rsid w:val="00FA102D"/>
    <w:rsid w:val="00FA1F9A"/>
    <w:rsid w:val="00FA1FBC"/>
    <w:rsid w:val="00FA24F6"/>
    <w:rsid w:val="00FA2532"/>
    <w:rsid w:val="00FA28D4"/>
    <w:rsid w:val="00FA33F6"/>
    <w:rsid w:val="00FA3587"/>
    <w:rsid w:val="00FA388E"/>
    <w:rsid w:val="00FA4129"/>
    <w:rsid w:val="00FA4558"/>
    <w:rsid w:val="00FA47DE"/>
    <w:rsid w:val="00FA4920"/>
    <w:rsid w:val="00FA4C1F"/>
    <w:rsid w:val="00FA4DB0"/>
    <w:rsid w:val="00FA5282"/>
    <w:rsid w:val="00FA568E"/>
    <w:rsid w:val="00FA5819"/>
    <w:rsid w:val="00FA65DE"/>
    <w:rsid w:val="00FA6F17"/>
    <w:rsid w:val="00FA7179"/>
    <w:rsid w:val="00FA743F"/>
    <w:rsid w:val="00FA75AC"/>
    <w:rsid w:val="00FA772F"/>
    <w:rsid w:val="00FA7F37"/>
    <w:rsid w:val="00FB0954"/>
    <w:rsid w:val="00FB1565"/>
    <w:rsid w:val="00FB2770"/>
    <w:rsid w:val="00FB3067"/>
    <w:rsid w:val="00FB32D2"/>
    <w:rsid w:val="00FB358A"/>
    <w:rsid w:val="00FB3E14"/>
    <w:rsid w:val="00FB45DA"/>
    <w:rsid w:val="00FB4AA5"/>
    <w:rsid w:val="00FB50BF"/>
    <w:rsid w:val="00FB51F1"/>
    <w:rsid w:val="00FB538F"/>
    <w:rsid w:val="00FB608B"/>
    <w:rsid w:val="00FB60B2"/>
    <w:rsid w:val="00FB61E2"/>
    <w:rsid w:val="00FB68AC"/>
    <w:rsid w:val="00FB68AF"/>
    <w:rsid w:val="00FB7441"/>
    <w:rsid w:val="00FB7A77"/>
    <w:rsid w:val="00FB7F8A"/>
    <w:rsid w:val="00FC04E8"/>
    <w:rsid w:val="00FC07A2"/>
    <w:rsid w:val="00FC0CB0"/>
    <w:rsid w:val="00FC1336"/>
    <w:rsid w:val="00FC15C5"/>
    <w:rsid w:val="00FC1D56"/>
    <w:rsid w:val="00FC2828"/>
    <w:rsid w:val="00FC3A43"/>
    <w:rsid w:val="00FC3BB7"/>
    <w:rsid w:val="00FC4840"/>
    <w:rsid w:val="00FC4B88"/>
    <w:rsid w:val="00FC4CED"/>
    <w:rsid w:val="00FC591A"/>
    <w:rsid w:val="00FC6257"/>
    <w:rsid w:val="00FC634E"/>
    <w:rsid w:val="00FC6869"/>
    <w:rsid w:val="00FC761B"/>
    <w:rsid w:val="00FD0252"/>
    <w:rsid w:val="00FD0CA1"/>
    <w:rsid w:val="00FD0FCE"/>
    <w:rsid w:val="00FD1BC2"/>
    <w:rsid w:val="00FD281F"/>
    <w:rsid w:val="00FD293C"/>
    <w:rsid w:val="00FD2C42"/>
    <w:rsid w:val="00FD3447"/>
    <w:rsid w:val="00FD4093"/>
    <w:rsid w:val="00FD44BB"/>
    <w:rsid w:val="00FD5836"/>
    <w:rsid w:val="00FD592A"/>
    <w:rsid w:val="00FD5966"/>
    <w:rsid w:val="00FD6AE9"/>
    <w:rsid w:val="00FD6CA6"/>
    <w:rsid w:val="00FD6FD4"/>
    <w:rsid w:val="00FD6FFD"/>
    <w:rsid w:val="00FD704B"/>
    <w:rsid w:val="00FD716C"/>
    <w:rsid w:val="00FD7521"/>
    <w:rsid w:val="00FD7B58"/>
    <w:rsid w:val="00FE03AF"/>
    <w:rsid w:val="00FE0454"/>
    <w:rsid w:val="00FE083C"/>
    <w:rsid w:val="00FE0989"/>
    <w:rsid w:val="00FE0D9A"/>
    <w:rsid w:val="00FE0DC9"/>
    <w:rsid w:val="00FE137B"/>
    <w:rsid w:val="00FE1950"/>
    <w:rsid w:val="00FE307D"/>
    <w:rsid w:val="00FE3363"/>
    <w:rsid w:val="00FE3BBB"/>
    <w:rsid w:val="00FE3D2D"/>
    <w:rsid w:val="00FE4680"/>
    <w:rsid w:val="00FE499C"/>
    <w:rsid w:val="00FE4C6C"/>
    <w:rsid w:val="00FE5006"/>
    <w:rsid w:val="00FE513F"/>
    <w:rsid w:val="00FE55B7"/>
    <w:rsid w:val="00FE5898"/>
    <w:rsid w:val="00FE5909"/>
    <w:rsid w:val="00FE5B0E"/>
    <w:rsid w:val="00FF1162"/>
    <w:rsid w:val="00FF1513"/>
    <w:rsid w:val="00FF2792"/>
    <w:rsid w:val="00FF2A94"/>
    <w:rsid w:val="00FF3161"/>
    <w:rsid w:val="00FF3284"/>
    <w:rsid w:val="00FF32D8"/>
    <w:rsid w:val="00FF39D0"/>
    <w:rsid w:val="00FF44F9"/>
    <w:rsid w:val="00FF4978"/>
    <w:rsid w:val="00FF6192"/>
    <w:rsid w:val="00FF6596"/>
    <w:rsid w:val="00FF6B1C"/>
    <w:rsid w:val="00FF6C16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A8E25"/>
  <w15:docId w15:val="{6AB40F29-F7F9-2746-B3CA-2188C4EFD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410A"/>
    <w:pPr>
      <w:widowControl w:val="0"/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5BF"/>
    <w:pPr>
      <w:keepNext/>
      <w:outlineLvl w:val="0"/>
    </w:pPr>
    <w:rPr>
      <w:rFonts w:cs="Times New Roman"/>
      <w:i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6B5B"/>
    <w:pPr>
      <w:keepNext/>
      <w:outlineLvl w:val="1"/>
    </w:pPr>
    <w:rPr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316F"/>
    <w:pPr>
      <w:keepNext/>
      <w:jc w:val="right"/>
      <w:outlineLvl w:val="2"/>
    </w:pPr>
    <w:rPr>
      <w:rFonts w:asciiTheme="minorHAnsi" w:eastAsiaTheme="minorEastAsia" w:hAnsiTheme="minorHAnsi"/>
      <w:b/>
      <w:iCs/>
      <w:sz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1118"/>
    <w:pPr>
      <w:keepNext/>
      <w:jc w:val="center"/>
      <w:outlineLvl w:val="3"/>
    </w:pPr>
    <w:rPr>
      <w:rFonts w:asciiTheme="minorHAnsi" w:eastAsiaTheme="minorEastAsia" w:hAnsiTheme="minorHAnsi"/>
      <w:b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C6FCF"/>
    <w:rPr>
      <w:b/>
      <w:bCs/>
    </w:rPr>
  </w:style>
  <w:style w:type="character" w:customStyle="1" w:styleId="apple-converted-space">
    <w:name w:val="apple-converted-space"/>
    <w:basedOn w:val="DefaultParagraphFont"/>
    <w:rsid w:val="001C6FCF"/>
  </w:style>
  <w:style w:type="character" w:styleId="Hyperlink">
    <w:name w:val="Hyperlink"/>
    <w:basedOn w:val="DefaultParagraphFont"/>
    <w:uiPriority w:val="99"/>
    <w:unhideWhenUsed/>
    <w:rsid w:val="001C6FCF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28097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D72C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2C7"/>
  </w:style>
  <w:style w:type="paragraph" w:styleId="Footer">
    <w:name w:val="footer"/>
    <w:basedOn w:val="Normal"/>
    <w:link w:val="FooterChar"/>
    <w:uiPriority w:val="99"/>
    <w:unhideWhenUsed/>
    <w:rsid w:val="00ED72C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2C7"/>
  </w:style>
  <w:style w:type="paragraph" w:styleId="BalloonText">
    <w:name w:val="Balloon Text"/>
    <w:basedOn w:val="Normal"/>
    <w:link w:val="BalloonTextChar"/>
    <w:uiPriority w:val="99"/>
    <w:semiHidden/>
    <w:unhideWhenUsed/>
    <w:rsid w:val="006D096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96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4B4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21719"/>
  </w:style>
  <w:style w:type="character" w:customStyle="1" w:styleId="Heading1Char">
    <w:name w:val="Heading 1 Char"/>
    <w:basedOn w:val="DefaultParagraphFont"/>
    <w:link w:val="Heading1"/>
    <w:uiPriority w:val="9"/>
    <w:rsid w:val="00BC75BF"/>
    <w:rPr>
      <w:rFonts w:ascii="Times New Roman" w:hAnsi="Times New Roman" w:cs="Times New Roman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86B5B"/>
    <w:rPr>
      <w:rFonts w:ascii="Times New Roman" w:hAnsi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382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E4316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stTable7Colorful1">
    <w:name w:val="List Table 7 Colorful1"/>
    <w:basedOn w:val="TableNormal"/>
    <w:uiPriority w:val="52"/>
    <w:rsid w:val="00E4316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E4316F"/>
    <w:rPr>
      <w:rFonts w:eastAsiaTheme="minorEastAsia"/>
      <w:b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EE1118"/>
    <w:rPr>
      <w:rFonts w:eastAsiaTheme="minorEastAsia"/>
      <w:b/>
      <w:iCs/>
    </w:rPr>
  </w:style>
  <w:style w:type="paragraph" w:styleId="BodyText">
    <w:name w:val="Body Text"/>
    <w:basedOn w:val="Normal"/>
    <w:link w:val="BodyTextChar"/>
    <w:uiPriority w:val="99"/>
    <w:unhideWhenUsed/>
    <w:rsid w:val="00E357CD"/>
    <w:rPr>
      <w:b/>
      <w:noProof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E357CD"/>
    <w:rPr>
      <w:rFonts w:ascii="Times New Roman" w:hAnsi="Times New Roman"/>
      <w:b/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EC39DA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680547"/>
    <w:pPr>
      <w:spacing w:after="0" w:line="240" w:lineRule="auto"/>
    </w:pPr>
    <w:rPr>
      <w:rFonts w:ascii="Calibri" w:eastAsia="Calibri" w:hAnsi="Calibri" w:cs="Cordia Ne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3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3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368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68E"/>
    <w:rPr>
      <w:rFonts w:ascii="Times New Roman" w:hAnsi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2F2A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CE1E0B"/>
    <w:pPr>
      <w:spacing w:line="240" w:lineRule="auto"/>
      <w:jc w:val="both"/>
    </w:pPr>
    <w:rPr>
      <w:rFonts w:eastAsia="SimSun" w:cs="Times New Roman"/>
      <w:noProof/>
      <w:kern w:val="2"/>
      <w:szCs w:val="24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CE1E0B"/>
    <w:rPr>
      <w:rFonts w:ascii="Times New Roman" w:eastAsia="SimSun" w:hAnsi="Times New Roman" w:cs="Times New Roman"/>
      <w:noProof/>
      <w:kern w:val="2"/>
      <w:sz w:val="24"/>
      <w:szCs w:val="24"/>
      <w:lang w:eastAsia="zh-CN"/>
    </w:rPr>
  </w:style>
  <w:style w:type="table" w:customStyle="1" w:styleId="TableGrid9">
    <w:name w:val="Table Grid9"/>
    <w:basedOn w:val="TableNormal"/>
    <w:next w:val="TableGrid"/>
    <w:uiPriority w:val="39"/>
    <w:rsid w:val="008E4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D2AF3"/>
  </w:style>
  <w:style w:type="paragraph" w:styleId="NoSpacing">
    <w:name w:val="No Spacing"/>
    <w:uiPriority w:val="1"/>
    <w:qFormat/>
    <w:rsid w:val="002D2AF3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2D2AF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473986"/>
    <w:rPr>
      <w:i/>
      <w:iCs/>
    </w:rPr>
  </w:style>
  <w:style w:type="paragraph" w:styleId="Revision">
    <w:name w:val="Revision"/>
    <w:hidden/>
    <w:uiPriority w:val="99"/>
    <w:semiHidden/>
    <w:rsid w:val="004109C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">
    <w:name w:val="p"/>
    <w:basedOn w:val="Normal"/>
    <w:rsid w:val="00B943BB"/>
    <w:pPr>
      <w:widowControl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authors-list-item">
    <w:name w:val="authors-list-item"/>
    <w:basedOn w:val="DefaultParagraphFont"/>
    <w:rsid w:val="00B943BB"/>
  </w:style>
  <w:style w:type="character" w:customStyle="1" w:styleId="author-sup-separator">
    <w:name w:val="author-sup-separator"/>
    <w:basedOn w:val="DefaultParagraphFont"/>
    <w:rsid w:val="00B943BB"/>
  </w:style>
  <w:style w:type="character" w:customStyle="1" w:styleId="comma">
    <w:name w:val="comma"/>
    <w:basedOn w:val="DefaultParagraphFont"/>
    <w:rsid w:val="00B943BB"/>
  </w:style>
  <w:style w:type="character" w:customStyle="1" w:styleId="identifier">
    <w:name w:val="identifier"/>
    <w:basedOn w:val="DefaultParagraphFont"/>
    <w:rsid w:val="00B943BB"/>
  </w:style>
  <w:style w:type="character" w:customStyle="1" w:styleId="id-label">
    <w:name w:val="id-label"/>
    <w:basedOn w:val="DefaultParagraphFont"/>
    <w:rsid w:val="00B943BB"/>
  </w:style>
  <w:style w:type="character" w:customStyle="1" w:styleId="free-label">
    <w:name w:val="free-label"/>
    <w:basedOn w:val="DefaultParagraphFont"/>
    <w:rsid w:val="00B943BB"/>
  </w:style>
  <w:style w:type="character" w:styleId="FollowedHyperlink">
    <w:name w:val="FollowedHyperlink"/>
    <w:basedOn w:val="DefaultParagraphFont"/>
    <w:uiPriority w:val="99"/>
    <w:semiHidden/>
    <w:unhideWhenUsed/>
    <w:rsid w:val="00B943B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43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943BB"/>
    <w:pPr>
      <w:widowControl/>
      <w:spacing w:line="259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43BB"/>
    <w:rPr>
      <w:rFonts w:ascii="Times New Roman" w:hAnsi="Times New Roman" w:cs="Times New Roman"/>
      <w:noProof/>
      <w:sz w:val="24"/>
    </w:rPr>
  </w:style>
  <w:style w:type="paragraph" w:customStyle="1" w:styleId="msonormal0">
    <w:name w:val="msonormal"/>
    <w:basedOn w:val="Normal"/>
    <w:rsid w:val="00B943BB"/>
    <w:pPr>
      <w:widowControl/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B943B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20"/>
      <w:szCs w:val="20"/>
    </w:rPr>
  </w:style>
  <w:style w:type="paragraph" w:customStyle="1" w:styleId="xl66">
    <w:name w:val="xl66"/>
    <w:basedOn w:val="Normal"/>
    <w:rsid w:val="00B943BB"/>
    <w:pPr>
      <w:widowControl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67">
    <w:name w:val="xl67"/>
    <w:basedOn w:val="Normal"/>
    <w:rsid w:val="00B943BB"/>
    <w:pPr>
      <w:widowControl/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68">
    <w:name w:val="xl68"/>
    <w:basedOn w:val="Normal"/>
    <w:rsid w:val="00B943BB"/>
    <w:pPr>
      <w:widowControl/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</w:rPr>
  </w:style>
  <w:style w:type="paragraph" w:customStyle="1" w:styleId="xl69">
    <w:name w:val="xl69"/>
    <w:basedOn w:val="Normal"/>
    <w:rsid w:val="00B943BB"/>
    <w:pPr>
      <w:widowControl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B943BB"/>
    <w:pPr>
      <w:widowControl/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B84F74"/>
    <w:pPr>
      <w:widowControl/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51B2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2A2B0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841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31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73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1ed236f-2bf8-4975-b74b-6dcc4b26b3a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C3DE7D74787246A6351B5444185812" ma:contentTypeVersion="16" ma:contentTypeDescription="Create a new document." ma:contentTypeScope="" ma:versionID="1a156ef779a756c18e4bf04d70933946">
  <xsd:schema xmlns:xsd="http://www.w3.org/2001/XMLSchema" xmlns:xs="http://www.w3.org/2001/XMLSchema" xmlns:p="http://schemas.microsoft.com/office/2006/metadata/properties" xmlns:ns3="61ed236f-2bf8-4975-b74b-6dcc4b26b3a1" xmlns:ns4="5fd8fdfe-93ba-47ff-b56e-c4c47bbf2fb7" targetNamespace="http://schemas.microsoft.com/office/2006/metadata/properties" ma:root="true" ma:fieldsID="97594485118e4259e85ae1ccf9cee360" ns3:_="" ns4:_="">
    <xsd:import namespace="61ed236f-2bf8-4975-b74b-6dcc4b26b3a1"/>
    <xsd:import namespace="5fd8fdfe-93ba-47ff-b56e-c4c47bbf2f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ed236f-2bf8-4975-b74b-6dcc4b26b3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8fdfe-93ba-47ff-b56e-c4c47bbf2f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1B084-43B2-4A04-B612-FA43E07100B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468804-9CCE-4DB1-AB20-52ACAFE22BF6}">
  <ds:schemaRefs>
    <ds:schemaRef ds:uri="http://purl.org/dc/elements/1.1/"/>
    <ds:schemaRef ds:uri="http://purl.org/dc/terms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61ed236f-2bf8-4975-b74b-6dcc4b26b3a1"/>
    <ds:schemaRef ds:uri="http://schemas.openxmlformats.org/package/2006/metadata/core-properties"/>
    <ds:schemaRef ds:uri="5fd8fdfe-93ba-47ff-b56e-c4c47bbf2fb7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1834D49-815E-4453-9053-153BE56787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ed236f-2bf8-4975-b74b-6dcc4b26b3a1"/>
    <ds:schemaRef ds:uri="5fd8fdfe-93ba-47ff-b56e-c4c47bbf2f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23A7568-895E-437C-98A8-892ED1BEA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1</Words>
  <Characters>1774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www.intercambiosvirtuales.org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va, Ana P [VDPAM]</dc:creator>
  <cp:lastModifiedBy>Mugabi, Robert [VDPAM]</cp:lastModifiedBy>
  <cp:revision>5</cp:revision>
  <cp:lastPrinted>2019-02-19T19:17:00Z</cp:lastPrinted>
  <dcterms:created xsi:type="dcterms:W3CDTF">2023-03-14T19:59:00Z</dcterms:created>
  <dcterms:modified xsi:type="dcterms:W3CDTF">2023-03-28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C3DE7D74787246A6351B5444185812</vt:lpwstr>
  </property>
</Properties>
</file>